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D32F67" w14:textId="77777777" w:rsidR="007A68FB" w:rsidRPr="00D400D0" w:rsidRDefault="007A68FB" w:rsidP="007A68FB">
      <w:pPr>
        <w:pStyle w:val="paragraph"/>
        <w:spacing w:before="0" w:beforeAutospacing="0" w:after="0" w:afterAutospacing="0"/>
        <w:jc w:val="center"/>
        <w:textAlignment w:val="baseline"/>
        <w:rPr>
          <w:rFonts w:ascii="Arial" w:hAnsi="Arial" w:cs="Arial"/>
          <w:sz w:val="12"/>
          <w:szCs w:val="12"/>
        </w:rPr>
      </w:pPr>
      <w:r w:rsidRPr="00D400D0">
        <w:rPr>
          <w:rStyle w:val="normaltextrun"/>
          <w:rFonts w:ascii="Arial" w:hAnsi="Arial" w:cs="Arial"/>
          <w:sz w:val="22"/>
          <w:szCs w:val="22"/>
        </w:rPr>
        <w:t>PrEP Provider Survey</w:t>
      </w:r>
      <w:r w:rsidRPr="00D400D0">
        <w:rPr>
          <w:rStyle w:val="eop"/>
          <w:rFonts w:ascii="Arial" w:hAnsi="Arial" w:cs="Arial"/>
          <w:sz w:val="22"/>
          <w:szCs w:val="22"/>
        </w:rPr>
        <w:t> </w:t>
      </w:r>
    </w:p>
    <w:p w14:paraId="77DC3026" w14:textId="77777777" w:rsidR="007A68FB" w:rsidRPr="00D400D0" w:rsidRDefault="007A68FB" w:rsidP="007A68F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2"/>
          <w:szCs w:val="12"/>
        </w:rPr>
      </w:pPr>
      <w:r w:rsidRPr="00D400D0">
        <w:rPr>
          <w:rStyle w:val="eop"/>
          <w:rFonts w:ascii="Arial" w:hAnsi="Arial" w:cs="Arial"/>
          <w:sz w:val="22"/>
          <w:szCs w:val="22"/>
        </w:rPr>
        <w:t> </w:t>
      </w:r>
    </w:p>
    <w:p w14:paraId="5E2DFDE8" w14:textId="77777777" w:rsidR="007A68FB" w:rsidRPr="00D400D0" w:rsidRDefault="007A68FB" w:rsidP="007A68F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2"/>
          <w:szCs w:val="12"/>
        </w:rPr>
      </w:pPr>
      <w:r w:rsidRPr="00D400D0">
        <w:rPr>
          <w:rStyle w:val="normaltextrun"/>
          <w:rFonts w:ascii="Arial" w:hAnsi="Arial" w:cs="Arial"/>
          <w:sz w:val="22"/>
          <w:szCs w:val="22"/>
        </w:rPr>
        <w:t>Thank you for taking the time to participate in our survey. Please answer each question to the best of your ability. The survey should take about 10 minutes to complete. </w:t>
      </w:r>
      <w:r w:rsidRPr="00D400D0">
        <w:rPr>
          <w:rStyle w:val="eop"/>
          <w:rFonts w:ascii="Arial" w:hAnsi="Arial" w:cs="Arial"/>
          <w:sz w:val="22"/>
          <w:szCs w:val="22"/>
        </w:rPr>
        <w:t> </w:t>
      </w:r>
    </w:p>
    <w:p w14:paraId="7E28C56D" w14:textId="77777777" w:rsidR="007A68FB" w:rsidRPr="00D400D0" w:rsidRDefault="007A68FB" w:rsidP="007A68F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2"/>
          <w:szCs w:val="12"/>
        </w:rPr>
      </w:pPr>
      <w:r w:rsidRPr="00D400D0">
        <w:rPr>
          <w:rStyle w:val="eop"/>
          <w:rFonts w:ascii="Arial" w:hAnsi="Arial" w:cs="Arial"/>
          <w:sz w:val="22"/>
          <w:szCs w:val="22"/>
        </w:rPr>
        <w:t> </w:t>
      </w:r>
    </w:p>
    <w:p w14:paraId="7C3F49BF" w14:textId="77777777" w:rsidR="004B5902" w:rsidRPr="00D400D0" w:rsidRDefault="007A68FB" w:rsidP="007A68F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2"/>
          <w:szCs w:val="12"/>
        </w:rPr>
      </w:pPr>
      <w:bookmarkStart w:id="0" w:name="_GoBack"/>
      <w:bookmarkEnd w:id="0"/>
      <w:r w:rsidRPr="00D400D0">
        <w:rPr>
          <w:rStyle w:val="eop"/>
          <w:rFonts w:ascii="Arial" w:hAnsi="Arial" w:cs="Arial"/>
          <w:sz w:val="22"/>
          <w:szCs w:val="22"/>
        </w:rPr>
        <w:t> </w:t>
      </w:r>
    </w:p>
    <w:p w14:paraId="5DD32E3C" w14:textId="77777777" w:rsidR="007A68FB" w:rsidRPr="00D400D0" w:rsidRDefault="007A68FB" w:rsidP="007A68F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2"/>
          <w:szCs w:val="12"/>
        </w:rPr>
      </w:pPr>
      <w:r w:rsidRPr="00D400D0">
        <w:rPr>
          <w:rStyle w:val="normaltextrun"/>
          <w:rFonts w:ascii="Arial" w:hAnsi="Arial" w:cs="Arial"/>
          <w:sz w:val="22"/>
          <w:szCs w:val="22"/>
        </w:rPr>
        <w:t>We are going to</w:t>
      </w:r>
      <w:r w:rsidRPr="00D400D0">
        <w:rPr>
          <w:rStyle w:val="apple-converted-space"/>
          <w:rFonts w:ascii="Arial" w:hAnsi="Arial" w:cs="Arial"/>
          <w:sz w:val="22"/>
          <w:szCs w:val="22"/>
        </w:rPr>
        <w:t> </w:t>
      </w:r>
      <w:r w:rsidRPr="00D400D0">
        <w:rPr>
          <w:rStyle w:val="normaltextrun"/>
          <w:rFonts w:ascii="Arial" w:hAnsi="Arial" w:cs="Arial"/>
          <w:sz w:val="22"/>
          <w:szCs w:val="22"/>
        </w:rPr>
        <w:t>begin</w:t>
      </w:r>
      <w:r w:rsidRPr="00D400D0">
        <w:rPr>
          <w:rStyle w:val="apple-converted-space"/>
          <w:rFonts w:ascii="Arial" w:hAnsi="Arial" w:cs="Arial"/>
          <w:sz w:val="22"/>
          <w:szCs w:val="22"/>
        </w:rPr>
        <w:t> </w:t>
      </w:r>
      <w:r w:rsidRPr="00D400D0">
        <w:rPr>
          <w:rStyle w:val="normaltextrun"/>
          <w:rFonts w:ascii="Arial" w:hAnsi="Arial" w:cs="Arial"/>
          <w:sz w:val="22"/>
          <w:szCs w:val="22"/>
        </w:rPr>
        <w:t>by asking some general questions. </w:t>
      </w:r>
      <w:r w:rsidRPr="00D400D0">
        <w:rPr>
          <w:rStyle w:val="eop"/>
          <w:rFonts w:ascii="Arial" w:hAnsi="Arial" w:cs="Arial"/>
          <w:sz w:val="22"/>
          <w:szCs w:val="22"/>
        </w:rPr>
        <w:t> </w:t>
      </w:r>
    </w:p>
    <w:p w14:paraId="31D84960" w14:textId="77777777" w:rsidR="007A68FB" w:rsidRPr="00D400D0" w:rsidRDefault="007A68FB" w:rsidP="007A68F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2"/>
          <w:szCs w:val="12"/>
        </w:rPr>
      </w:pPr>
    </w:p>
    <w:p w14:paraId="7A9F8A8D" w14:textId="77777777" w:rsidR="007A68FB" w:rsidRPr="00D400D0" w:rsidRDefault="007A68FB" w:rsidP="000A533D">
      <w:pPr>
        <w:spacing w:after="0" w:line="240" w:lineRule="auto"/>
        <w:ind w:left="0" w:firstLine="360"/>
        <w:textAlignment w:val="baseline"/>
        <w:rPr>
          <w:rFonts w:ascii="Arial" w:eastAsia="Times New Roman" w:hAnsi="Arial" w:cs="Arial"/>
          <w:color w:val="000000"/>
          <w:u w:val="single"/>
        </w:rPr>
      </w:pPr>
    </w:p>
    <w:p w14:paraId="079CB3BA" w14:textId="77777777" w:rsidR="00DF0944" w:rsidRPr="00D400D0" w:rsidRDefault="00DF0944" w:rsidP="00A20F7A">
      <w:pPr>
        <w:numPr>
          <w:ilvl w:val="0"/>
          <w:numId w:val="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What is your age?</w:t>
      </w:r>
    </w:p>
    <w:p w14:paraId="31BDDE4D" w14:textId="77777777" w:rsidR="00DF0944" w:rsidRPr="00D400D0" w:rsidRDefault="00DF0944" w:rsidP="00DF0944">
      <w:pPr>
        <w:spacing w:after="0" w:line="240" w:lineRule="auto"/>
        <w:ind w:left="0" w:firstLine="0"/>
        <w:rPr>
          <w:rFonts w:ascii="Arial" w:eastAsia="Times New Roman" w:hAnsi="Arial" w:cs="Arial"/>
        </w:rPr>
      </w:pPr>
    </w:p>
    <w:p w14:paraId="3577A875" w14:textId="77777777" w:rsidR="00DF0944" w:rsidRPr="00D400D0" w:rsidRDefault="00DF0944" w:rsidP="00DF0944">
      <w:pPr>
        <w:spacing w:after="0" w:line="240" w:lineRule="auto"/>
        <w:ind w:left="0" w:firstLine="360"/>
        <w:rPr>
          <w:rFonts w:ascii="Arial" w:eastAsia="Times New Roman" w:hAnsi="Arial" w:cs="Arial"/>
        </w:rPr>
      </w:pPr>
      <w:r w:rsidRPr="00D400D0">
        <w:rPr>
          <w:rFonts w:ascii="Arial" w:eastAsia="Times New Roman" w:hAnsi="Arial" w:cs="Arial"/>
          <w:color w:val="000000"/>
        </w:rPr>
        <w:t xml:space="preserve">Ans: </w:t>
      </w:r>
    </w:p>
    <w:p w14:paraId="4C14721E" w14:textId="77777777" w:rsidR="00DF0944" w:rsidRPr="00D400D0" w:rsidRDefault="000A533D" w:rsidP="000A533D">
      <w:pPr>
        <w:tabs>
          <w:tab w:val="left" w:pos="1155"/>
        </w:tabs>
        <w:spacing w:after="0" w:line="240" w:lineRule="auto"/>
        <w:ind w:left="0" w:firstLine="0"/>
        <w:rPr>
          <w:rFonts w:ascii="Arial" w:eastAsia="Times New Roman" w:hAnsi="Arial" w:cs="Arial"/>
        </w:rPr>
      </w:pPr>
      <w:r w:rsidRPr="00D400D0">
        <w:rPr>
          <w:rFonts w:ascii="Arial" w:eastAsia="Times New Roman" w:hAnsi="Arial" w:cs="Arial"/>
        </w:rPr>
        <w:tab/>
      </w:r>
    </w:p>
    <w:p w14:paraId="6FA5A92D" w14:textId="77777777" w:rsidR="000A533D" w:rsidRPr="00D400D0" w:rsidRDefault="000A533D" w:rsidP="000A533D">
      <w:pPr>
        <w:tabs>
          <w:tab w:val="left" w:pos="1155"/>
        </w:tabs>
        <w:spacing w:after="0" w:line="240" w:lineRule="auto"/>
        <w:ind w:left="0" w:firstLine="0"/>
        <w:rPr>
          <w:rFonts w:ascii="Arial" w:eastAsia="Times New Roman" w:hAnsi="Arial" w:cs="Arial"/>
        </w:rPr>
      </w:pPr>
    </w:p>
    <w:p w14:paraId="7B425A0F" w14:textId="77777777" w:rsidR="00DF0944" w:rsidRPr="00D400D0" w:rsidRDefault="00CE045F" w:rsidP="00DF0944">
      <w:pPr>
        <w:spacing w:after="0" w:line="240" w:lineRule="auto"/>
        <w:ind w:left="0" w:firstLine="360"/>
        <w:rPr>
          <w:rFonts w:ascii="Arial" w:eastAsia="Times New Roman" w:hAnsi="Arial" w:cs="Arial"/>
        </w:rPr>
      </w:pPr>
      <w:r w:rsidRPr="00D400D0">
        <w:rPr>
          <w:rFonts w:ascii="Arial" w:eastAsia="Times New Roman" w:hAnsi="Arial" w:cs="Arial"/>
          <w:color w:val="000000"/>
        </w:rPr>
        <w:t>2</w:t>
      </w:r>
      <w:r w:rsidR="00DF0944" w:rsidRPr="00D400D0">
        <w:rPr>
          <w:rFonts w:ascii="Arial" w:eastAsia="Times New Roman" w:hAnsi="Arial" w:cs="Arial"/>
          <w:color w:val="000000"/>
        </w:rPr>
        <w:t>. Is English your first language?</w:t>
      </w:r>
    </w:p>
    <w:p w14:paraId="5360E9FD" w14:textId="77777777" w:rsidR="00DF0944" w:rsidRPr="00D400D0" w:rsidRDefault="00DF0944" w:rsidP="00DF0944">
      <w:pPr>
        <w:spacing w:after="0" w:line="240" w:lineRule="auto"/>
        <w:ind w:left="0" w:firstLine="0"/>
        <w:rPr>
          <w:rFonts w:ascii="Arial" w:eastAsia="Times New Roman" w:hAnsi="Arial" w:cs="Arial"/>
        </w:rPr>
      </w:pPr>
    </w:p>
    <w:p w14:paraId="7A988839" w14:textId="77777777" w:rsidR="00DF0944" w:rsidRPr="00D400D0" w:rsidRDefault="00DF0944" w:rsidP="00A20F7A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</w:t>
      </w:r>
      <w:r w:rsidR="007A68FB" w:rsidRPr="00D400D0">
        <w:rPr>
          <w:rFonts w:ascii="Arial" w:eastAsia="Times New Roman" w:hAnsi="Arial" w:cs="Arial"/>
          <w:color w:val="000000"/>
        </w:rPr>
        <w:t xml:space="preserve"> (0)</w:t>
      </w:r>
    </w:p>
    <w:p w14:paraId="08EAC35C" w14:textId="77777777" w:rsidR="00DF0944" w:rsidRPr="00D400D0" w:rsidRDefault="00DF0944" w:rsidP="00A20F7A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7A68FB" w:rsidRPr="00D400D0">
        <w:rPr>
          <w:rFonts w:ascii="Arial" w:eastAsia="Times New Roman" w:hAnsi="Arial" w:cs="Arial"/>
          <w:color w:val="000000"/>
        </w:rPr>
        <w:t xml:space="preserve"> (1)</w:t>
      </w:r>
    </w:p>
    <w:p w14:paraId="209BB669" w14:textId="77777777" w:rsidR="00DF0944" w:rsidRPr="00D400D0" w:rsidRDefault="00DF0944" w:rsidP="00DF0944">
      <w:pPr>
        <w:spacing w:after="0" w:line="240" w:lineRule="auto"/>
        <w:ind w:left="0" w:firstLine="0"/>
        <w:rPr>
          <w:rFonts w:ascii="Arial" w:eastAsia="Times New Roman" w:hAnsi="Arial" w:cs="Arial"/>
        </w:rPr>
      </w:pPr>
    </w:p>
    <w:p w14:paraId="0CE1D639" w14:textId="77777777" w:rsidR="00B302FB" w:rsidRPr="00D400D0" w:rsidRDefault="00B302FB" w:rsidP="00DF0944">
      <w:pPr>
        <w:spacing w:after="0" w:line="240" w:lineRule="auto"/>
        <w:ind w:left="0" w:firstLine="0"/>
        <w:rPr>
          <w:rFonts w:ascii="Arial" w:eastAsia="Times New Roman" w:hAnsi="Arial" w:cs="Arial"/>
        </w:rPr>
      </w:pPr>
    </w:p>
    <w:p w14:paraId="77F302F0" w14:textId="77777777" w:rsidR="00DF0944" w:rsidRPr="00D400D0" w:rsidRDefault="00CE045F" w:rsidP="00DF0944">
      <w:pPr>
        <w:spacing w:after="0" w:line="240" w:lineRule="auto"/>
        <w:ind w:left="0" w:firstLine="360"/>
        <w:rPr>
          <w:rFonts w:ascii="Arial" w:eastAsia="Times New Roman" w:hAnsi="Arial" w:cs="Arial"/>
        </w:rPr>
      </w:pPr>
      <w:r w:rsidRPr="00D400D0">
        <w:rPr>
          <w:rFonts w:ascii="Arial" w:eastAsia="Times New Roman" w:hAnsi="Arial" w:cs="Arial"/>
          <w:color w:val="000000"/>
        </w:rPr>
        <w:t>3</w:t>
      </w:r>
      <w:r w:rsidR="00DF0944" w:rsidRPr="00D400D0">
        <w:rPr>
          <w:rFonts w:ascii="Arial" w:eastAsia="Times New Roman" w:hAnsi="Arial" w:cs="Arial"/>
          <w:color w:val="000000"/>
        </w:rPr>
        <w:t>. If No, what is your first language?</w:t>
      </w:r>
    </w:p>
    <w:p w14:paraId="1D6C6FEB" w14:textId="77777777" w:rsidR="00DF0944" w:rsidRPr="00D400D0" w:rsidRDefault="00DF0944" w:rsidP="00DF0944">
      <w:pPr>
        <w:spacing w:after="0" w:line="240" w:lineRule="auto"/>
        <w:ind w:left="0" w:firstLine="0"/>
        <w:rPr>
          <w:rFonts w:ascii="Arial" w:eastAsia="Times New Roman" w:hAnsi="Arial" w:cs="Arial"/>
        </w:rPr>
      </w:pPr>
    </w:p>
    <w:p w14:paraId="2912B277" w14:textId="77777777" w:rsidR="00DF0944" w:rsidRPr="00D400D0" w:rsidRDefault="00DF0944" w:rsidP="00DF0944">
      <w:pPr>
        <w:spacing w:after="0" w:line="240" w:lineRule="auto"/>
        <w:ind w:left="0" w:firstLine="360"/>
        <w:rPr>
          <w:rFonts w:ascii="Arial" w:eastAsia="Times New Roman" w:hAnsi="Arial" w:cs="Arial"/>
        </w:rPr>
      </w:pPr>
      <w:r w:rsidRPr="00D400D0">
        <w:rPr>
          <w:rFonts w:ascii="Arial" w:eastAsia="Times New Roman" w:hAnsi="Arial" w:cs="Arial"/>
          <w:color w:val="000000"/>
        </w:rPr>
        <w:t xml:space="preserve">Ans: </w:t>
      </w:r>
    </w:p>
    <w:p w14:paraId="25718F1F" w14:textId="77777777" w:rsidR="00DF0944" w:rsidRPr="00D400D0" w:rsidRDefault="00DF0944" w:rsidP="00DF0944">
      <w:pPr>
        <w:spacing w:after="0" w:line="240" w:lineRule="auto"/>
        <w:ind w:left="0" w:firstLine="0"/>
        <w:rPr>
          <w:rFonts w:ascii="Arial" w:eastAsia="Times New Roman" w:hAnsi="Arial" w:cs="Arial"/>
        </w:rPr>
      </w:pPr>
    </w:p>
    <w:p w14:paraId="6C58558A" w14:textId="77777777" w:rsidR="00DF0944" w:rsidRPr="00D400D0" w:rsidRDefault="044FE970" w:rsidP="00C55BE8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What is your ethnicity? Choose One</w:t>
      </w:r>
    </w:p>
    <w:p w14:paraId="0DB13149" w14:textId="77777777" w:rsidR="000A533D" w:rsidRPr="00D400D0" w:rsidRDefault="000A533D" w:rsidP="000A533D">
      <w:pPr>
        <w:pStyle w:val="ListParagraph"/>
        <w:spacing w:after="0" w:line="240" w:lineRule="auto"/>
        <w:ind w:firstLine="0"/>
        <w:rPr>
          <w:rFonts w:ascii="Arial" w:eastAsia="Times New Roman" w:hAnsi="Arial" w:cs="Arial"/>
        </w:rPr>
      </w:pPr>
    </w:p>
    <w:p w14:paraId="31F2BEF4" w14:textId="77777777" w:rsidR="00DF0944" w:rsidRPr="00D400D0" w:rsidRDefault="00DF0944" w:rsidP="00A20F7A">
      <w:pPr>
        <w:pStyle w:val="ListParagraph"/>
        <w:numPr>
          <w:ilvl w:val="0"/>
          <w:numId w:val="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n-Hispanic/ Non-Latino</w:t>
      </w:r>
      <w:r w:rsidR="007A68FB" w:rsidRPr="00D400D0">
        <w:rPr>
          <w:rFonts w:ascii="Arial" w:eastAsia="Times New Roman" w:hAnsi="Arial" w:cs="Arial"/>
          <w:color w:val="000000"/>
        </w:rPr>
        <w:t xml:space="preserve"> (0)</w:t>
      </w:r>
    </w:p>
    <w:p w14:paraId="1EABC08A" w14:textId="77777777" w:rsidR="00DF0944" w:rsidRPr="00D400D0" w:rsidRDefault="00DF0944" w:rsidP="00A20F7A">
      <w:pPr>
        <w:pStyle w:val="ListParagraph"/>
        <w:numPr>
          <w:ilvl w:val="0"/>
          <w:numId w:val="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Hispanic/Latino</w:t>
      </w:r>
      <w:r w:rsidR="007A68FB" w:rsidRPr="00D400D0">
        <w:rPr>
          <w:rFonts w:ascii="Arial" w:eastAsia="Times New Roman" w:hAnsi="Arial" w:cs="Arial"/>
          <w:color w:val="000000"/>
        </w:rPr>
        <w:t xml:space="preserve"> (1)</w:t>
      </w:r>
    </w:p>
    <w:p w14:paraId="3DFE4B23" w14:textId="77777777" w:rsidR="000A533D" w:rsidRPr="00D400D0" w:rsidRDefault="000A533D" w:rsidP="000A533D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5B228D91" w14:textId="77777777" w:rsidR="000A533D" w:rsidRPr="00D400D0" w:rsidRDefault="000A533D" w:rsidP="000A533D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55CB4DD" w14:textId="77777777" w:rsidR="000A533D" w:rsidRPr="00D400D0" w:rsidRDefault="044FE970" w:rsidP="00A20F7A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What is your race? (Check all that apply)</w:t>
      </w:r>
    </w:p>
    <w:p w14:paraId="640A4414" w14:textId="77777777" w:rsidR="000A533D" w:rsidRPr="00D400D0" w:rsidRDefault="000A533D" w:rsidP="000A533D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C53270F" w14:textId="77777777" w:rsidR="000A533D" w:rsidRPr="00D400D0" w:rsidRDefault="000A533D" w:rsidP="00A20F7A">
      <w:pPr>
        <w:pStyle w:val="ListParagraph"/>
        <w:numPr>
          <w:ilvl w:val="0"/>
          <w:numId w:val="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African-American/ Black</w:t>
      </w:r>
      <w:r w:rsidR="007A68FB" w:rsidRPr="00D400D0">
        <w:rPr>
          <w:rFonts w:ascii="Arial" w:eastAsia="Times New Roman" w:hAnsi="Arial" w:cs="Arial"/>
          <w:color w:val="000000"/>
        </w:rPr>
        <w:t xml:space="preserve"> (0)</w:t>
      </w:r>
    </w:p>
    <w:p w14:paraId="467D6434" w14:textId="77777777" w:rsidR="000A533D" w:rsidRPr="00D400D0" w:rsidRDefault="000A533D" w:rsidP="00A20F7A">
      <w:pPr>
        <w:pStyle w:val="ListParagraph"/>
        <w:numPr>
          <w:ilvl w:val="0"/>
          <w:numId w:val="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Hispanic/ Latino</w:t>
      </w:r>
      <w:r w:rsidR="007A68FB" w:rsidRPr="00D400D0">
        <w:rPr>
          <w:rFonts w:ascii="Arial" w:eastAsia="Times New Roman" w:hAnsi="Arial" w:cs="Arial"/>
          <w:color w:val="000000"/>
        </w:rPr>
        <w:t xml:space="preserve"> (1)</w:t>
      </w:r>
    </w:p>
    <w:p w14:paraId="6FCC7A8D" w14:textId="77777777" w:rsidR="000A533D" w:rsidRPr="00D400D0" w:rsidRDefault="000A533D" w:rsidP="00A20F7A">
      <w:pPr>
        <w:pStyle w:val="ListParagraph"/>
        <w:numPr>
          <w:ilvl w:val="0"/>
          <w:numId w:val="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White</w:t>
      </w:r>
      <w:r w:rsidR="007A68FB" w:rsidRPr="00D400D0">
        <w:rPr>
          <w:rFonts w:ascii="Arial" w:eastAsia="Times New Roman" w:hAnsi="Arial" w:cs="Arial"/>
          <w:color w:val="000000"/>
        </w:rPr>
        <w:t xml:space="preserve"> (2)</w:t>
      </w:r>
    </w:p>
    <w:p w14:paraId="45BCD2ED" w14:textId="77777777" w:rsidR="000A533D" w:rsidRPr="00D400D0" w:rsidRDefault="000A533D" w:rsidP="00A20F7A">
      <w:pPr>
        <w:pStyle w:val="ListParagraph"/>
        <w:numPr>
          <w:ilvl w:val="0"/>
          <w:numId w:val="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Asian</w:t>
      </w:r>
      <w:r w:rsidR="007A68FB" w:rsidRPr="00D400D0">
        <w:rPr>
          <w:rFonts w:ascii="Arial" w:eastAsia="Times New Roman" w:hAnsi="Arial" w:cs="Arial"/>
          <w:color w:val="000000"/>
        </w:rPr>
        <w:t xml:space="preserve"> (3)</w:t>
      </w:r>
    </w:p>
    <w:p w14:paraId="0819A9E0" w14:textId="77777777" w:rsidR="000A533D" w:rsidRPr="00D400D0" w:rsidRDefault="000A533D" w:rsidP="00A20F7A">
      <w:pPr>
        <w:pStyle w:val="ListParagraph"/>
        <w:numPr>
          <w:ilvl w:val="0"/>
          <w:numId w:val="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ative American</w:t>
      </w:r>
      <w:r w:rsidR="007A68FB" w:rsidRPr="00D400D0">
        <w:rPr>
          <w:rFonts w:ascii="Arial" w:eastAsia="Times New Roman" w:hAnsi="Arial" w:cs="Arial"/>
          <w:color w:val="000000"/>
        </w:rPr>
        <w:t xml:space="preserve"> (4)</w:t>
      </w:r>
    </w:p>
    <w:p w14:paraId="74BDED82" w14:textId="77777777" w:rsidR="000A533D" w:rsidRPr="00D400D0" w:rsidRDefault="000A533D" w:rsidP="00A20F7A">
      <w:pPr>
        <w:pStyle w:val="ListParagraph"/>
        <w:numPr>
          <w:ilvl w:val="0"/>
          <w:numId w:val="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ative Hawaiian or other Pacific Islander</w:t>
      </w:r>
      <w:r w:rsidR="007A68FB" w:rsidRPr="00D400D0">
        <w:rPr>
          <w:rFonts w:ascii="Arial" w:eastAsia="Times New Roman" w:hAnsi="Arial" w:cs="Arial"/>
          <w:color w:val="000000"/>
        </w:rPr>
        <w:t xml:space="preserve"> (5)</w:t>
      </w:r>
    </w:p>
    <w:p w14:paraId="463415A2" w14:textId="77777777" w:rsidR="000A533D" w:rsidRPr="00D400D0" w:rsidRDefault="000A533D" w:rsidP="00A20F7A">
      <w:pPr>
        <w:pStyle w:val="ListParagraph"/>
        <w:numPr>
          <w:ilvl w:val="0"/>
          <w:numId w:val="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Other</w:t>
      </w:r>
      <w:r w:rsidR="007A68FB" w:rsidRPr="00D400D0">
        <w:rPr>
          <w:rFonts w:ascii="Arial" w:eastAsia="Times New Roman" w:hAnsi="Arial" w:cs="Arial"/>
          <w:color w:val="000000"/>
        </w:rPr>
        <w:t xml:space="preserve"> (6)</w:t>
      </w:r>
    </w:p>
    <w:p w14:paraId="22C9D75A" w14:textId="77777777" w:rsidR="000A533D" w:rsidRPr="00D400D0" w:rsidRDefault="000A533D" w:rsidP="000A533D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8524F17" w14:textId="77777777" w:rsidR="000A533D" w:rsidRPr="00D400D0" w:rsidRDefault="044FE970" w:rsidP="00A20F7A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How do you identify yourself?</w:t>
      </w:r>
    </w:p>
    <w:p w14:paraId="01A1B2F5" w14:textId="77777777" w:rsidR="00742E6D" w:rsidRPr="00D400D0" w:rsidRDefault="00742E6D" w:rsidP="00742E6D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7CE1A0D4" w14:textId="77777777" w:rsidR="00742E6D" w:rsidRPr="00D400D0" w:rsidRDefault="00B302FB" w:rsidP="00A20F7A">
      <w:pPr>
        <w:pStyle w:val="ListParagraph"/>
        <w:numPr>
          <w:ilvl w:val="0"/>
          <w:numId w:val="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Male</w:t>
      </w:r>
      <w:r w:rsidR="004B5902" w:rsidRPr="00D400D0">
        <w:rPr>
          <w:rFonts w:ascii="Arial" w:eastAsia="Times New Roman" w:hAnsi="Arial" w:cs="Arial"/>
          <w:color w:val="000000"/>
        </w:rPr>
        <w:t xml:space="preserve"> (0)</w:t>
      </w:r>
    </w:p>
    <w:p w14:paraId="7F927473" w14:textId="77777777" w:rsidR="00B302FB" w:rsidRPr="00D400D0" w:rsidRDefault="00B302FB" w:rsidP="00A20F7A">
      <w:pPr>
        <w:pStyle w:val="ListParagraph"/>
        <w:numPr>
          <w:ilvl w:val="0"/>
          <w:numId w:val="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Female</w:t>
      </w:r>
      <w:r w:rsidR="004B5902" w:rsidRPr="00D400D0">
        <w:rPr>
          <w:rFonts w:ascii="Arial" w:eastAsia="Times New Roman" w:hAnsi="Arial" w:cs="Arial"/>
          <w:color w:val="000000"/>
        </w:rPr>
        <w:t xml:space="preserve"> (1)</w:t>
      </w:r>
    </w:p>
    <w:p w14:paraId="5F0A2A31" w14:textId="77777777" w:rsidR="00B302FB" w:rsidRPr="00D400D0" w:rsidRDefault="00B302FB" w:rsidP="00A20F7A">
      <w:pPr>
        <w:pStyle w:val="ListParagraph"/>
        <w:numPr>
          <w:ilvl w:val="0"/>
          <w:numId w:val="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I am a Trans man</w:t>
      </w:r>
      <w:r w:rsidR="004B5902" w:rsidRPr="00D400D0">
        <w:rPr>
          <w:rFonts w:ascii="Arial" w:eastAsia="Times New Roman" w:hAnsi="Arial" w:cs="Arial"/>
          <w:color w:val="000000"/>
        </w:rPr>
        <w:t xml:space="preserve"> (2)</w:t>
      </w:r>
    </w:p>
    <w:p w14:paraId="466C2454" w14:textId="77777777" w:rsidR="00B302FB" w:rsidRPr="00D400D0" w:rsidRDefault="00B302FB" w:rsidP="00A20F7A">
      <w:pPr>
        <w:pStyle w:val="ListParagraph"/>
        <w:numPr>
          <w:ilvl w:val="0"/>
          <w:numId w:val="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I am a Trans woman</w:t>
      </w:r>
      <w:r w:rsidR="004B5902" w:rsidRPr="00D400D0">
        <w:rPr>
          <w:rFonts w:ascii="Arial" w:eastAsia="Times New Roman" w:hAnsi="Arial" w:cs="Arial"/>
          <w:color w:val="000000"/>
        </w:rPr>
        <w:t xml:space="preserve"> (3)</w:t>
      </w:r>
    </w:p>
    <w:p w14:paraId="2817B436" w14:textId="77777777" w:rsidR="00B302FB" w:rsidRPr="00D400D0" w:rsidRDefault="00B302FB" w:rsidP="00A20F7A">
      <w:pPr>
        <w:pStyle w:val="ListParagraph"/>
        <w:numPr>
          <w:ilvl w:val="0"/>
          <w:numId w:val="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Other: (Please describe)</w:t>
      </w:r>
      <w:r w:rsidR="004B5902" w:rsidRPr="00D400D0">
        <w:rPr>
          <w:rFonts w:ascii="Arial" w:eastAsia="Times New Roman" w:hAnsi="Arial" w:cs="Arial"/>
          <w:color w:val="000000"/>
        </w:rPr>
        <w:t xml:space="preserve"> (4)</w:t>
      </w:r>
    </w:p>
    <w:p w14:paraId="032D863A" w14:textId="77777777" w:rsidR="00B302FB" w:rsidRPr="00D400D0" w:rsidRDefault="00B302FB" w:rsidP="00B302FB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</w:p>
    <w:p w14:paraId="7C99D616" w14:textId="77777777" w:rsidR="00B302FB" w:rsidRPr="00D400D0" w:rsidRDefault="00B302FB" w:rsidP="00B302FB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</w:p>
    <w:p w14:paraId="0ACD13EB" w14:textId="77777777" w:rsidR="00B302FB" w:rsidRPr="00D400D0" w:rsidRDefault="044FE970" w:rsidP="00A20F7A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What is the highest grade in school you completed?</w:t>
      </w:r>
    </w:p>
    <w:p w14:paraId="03903D34" w14:textId="77777777" w:rsidR="00B302FB" w:rsidRPr="00D400D0" w:rsidRDefault="00B302FB" w:rsidP="00B302FB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029361CC" w14:textId="77777777" w:rsidR="00B302FB" w:rsidRPr="00D400D0" w:rsidRDefault="00B302FB" w:rsidP="00A20F7A">
      <w:pPr>
        <w:pStyle w:val="ListParagraph"/>
        <w:numPr>
          <w:ilvl w:val="0"/>
          <w:numId w:val="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lastRenderedPageBreak/>
        <w:t>Some high school</w:t>
      </w:r>
      <w:r w:rsidR="004B5902" w:rsidRPr="00D400D0">
        <w:rPr>
          <w:rFonts w:ascii="Arial" w:eastAsia="Times New Roman" w:hAnsi="Arial" w:cs="Arial"/>
          <w:color w:val="000000"/>
        </w:rPr>
        <w:t xml:space="preserve"> (0)</w:t>
      </w:r>
    </w:p>
    <w:p w14:paraId="7ACBDBB8" w14:textId="77777777" w:rsidR="00B302FB" w:rsidRPr="00D400D0" w:rsidRDefault="00B302FB" w:rsidP="00A20F7A">
      <w:pPr>
        <w:pStyle w:val="ListParagraph"/>
        <w:numPr>
          <w:ilvl w:val="0"/>
          <w:numId w:val="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High school diploma</w:t>
      </w:r>
      <w:r w:rsidR="004B5902" w:rsidRPr="00D400D0">
        <w:rPr>
          <w:rFonts w:ascii="Arial" w:eastAsia="Times New Roman" w:hAnsi="Arial" w:cs="Arial"/>
          <w:color w:val="000000"/>
        </w:rPr>
        <w:t xml:space="preserve"> (1)</w:t>
      </w:r>
    </w:p>
    <w:p w14:paraId="5A967ED5" w14:textId="77777777" w:rsidR="00B302FB" w:rsidRPr="00D400D0" w:rsidRDefault="00B302FB" w:rsidP="00A20F7A">
      <w:pPr>
        <w:pStyle w:val="ListParagraph"/>
        <w:numPr>
          <w:ilvl w:val="0"/>
          <w:numId w:val="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Some college</w:t>
      </w:r>
      <w:r w:rsidR="004B5902" w:rsidRPr="00D400D0">
        <w:rPr>
          <w:rFonts w:ascii="Arial" w:eastAsia="Times New Roman" w:hAnsi="Arial" w:cs="Arial"/>
          <w:color w:val="000000"/>
        </w:rPr>
        <w:t xml:space="preserve"> (2)</w:t>
      </w:r>
    </w:p>
    <w:p w14:paraId="4F06C73D" w14:textId="77777777" w:rsidR="00B302FB" w:rsidRPr="00D400D0" w:rsidRDefault="00B302FB" w:rsidP="00A20F7A">
      <w:pPr>
        <w:pStyle w:val="ListParagraph"/>
        <w:numPr>
          <w:ilvl w:val="0"/>
          <w:numId w:val="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Associates Degree</w:t>
      </w:r>
      <w:r w:rsidR="004B5902" w:rsidRPr="00D400D0">
        <w:rPr>
          <w:rFonts w:ascii="Arial" w:eastAsia="Times New Roman" w:hAnsi="Arial" w:cs="Arial"/>
          <w:color w:val="000000"/>
        </w:rPr>
        <w:t xml:space="preserve"> (3)</w:t>
      </w:r>
    </w:p>
    <w:p w14:paraId="1BBC438A" w14:textId="77777777" w:rsidR="00B302FB" w:rsidRPr="00D400D0" w:rsidRDefault="00B302FB" w:rsidP="00A20F7A">
      <w:pPr>
        <w:pStyle w:val="ListParagraph"/>
        <w:numPr>
          <w:ilvl w:val="0"/>
          <w:numId w:val="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Bachelors Degree</w:t>
      </w:r>
      <w:r w:rsidR="004B5902" w:rsidRPr="00D400D0">
        <w:rPr>
          <w:rFonts w:ascii="Arial" w:eastAsia="Times New Roman" w:hAnsi="Arial" w:cs="Arial"/>
          <w:color w:val="000000"/>
        </w:rPr>
        <w:t xml:space="preserve"> (4)</w:t>
      </w:r>
    </w:p>
    <w:p w14:paraId="0F0269BC" w14:textId="77777777" w:rsidR="00B302FB" w:rsidRPr="00D400D0" w:rsidRDefault="00B302FB" w:rsidP="00A20F7A">
      <w:pPr>
        <w:pStyle w:val="ListParagraph"/>
        <w:numPr>
          <w:ilvl w:val="0"/>
          <w:numId w:val="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Masters Degree</w:t>
      </w:r>
      <w:r w:rsidR="004B5902" w:rsidRPr="00D400D0">
        <w:rPr>
          <w:rFonts w:ascii="Arial" w:eastAsia="Times New Roman" w:hAnsi="Arial" w:cs="Arial"/>
          <w:color w:val="000000"/>
        </w:rPr>
        <w:t xml:space="preserve"> (5)</w:t>
      </w:r>
    </w:p>
    <w:p w14:paraId="417E5D56" w14:textId="77777777" w:rsidR="00B302FB" w:rsidRPr="00D400D0" w:rsidRDefault="00B302FB" w:rsidP="00A20F7A">
      <w:pPr>
        <w:pStyle w:val="ListParagraph"/>
        <w:numPr>
          <w:ilvl w:val="0"/>
          <w:numId w:val="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PhD</w:t>
      </w:r>
      <w:r w:rsidR="004B5902" w:rsidRPr="00D400D0">
        <w:rPr>
          <w:rFonts w:ascii="Arial" w:eastAsia="Times New Roman" w:hAnsi="Arial" w:cs="Arial"/>
          <w:color w:val="000000"/>
        </w:rPr>
        <w:t xml:space="preserve"> (6)</w:t>
      </w:r>
    </w:p>
    <w:p w14:paraId="7C6C88C5" w14:textId="77777777" w:rsidR="00B302FB" w:rsidRPr="00D400D0" w:rsidRDefault="00B302FB" w:rsidP="00B302F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26889B3" w14:textId="77777777" w:rsidR="00B302FB" w:rsidRPr="00D400D0" w:rsidRDefault="00B302FB" w:rsidP="00B302F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A4C8ACB" w14:textId="77777777" w:rsidR="00B302FB" w:rsidRPr="00D400D0" w:rsidRDefault="044FE970" w:rsidP="00A20F7A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Are you a non-prescribing provider, a case manager, or a navigator? Check all that apply</w:t>
      </w:r>
    </w:p>
    <w:p w14:paraId="3F276DB2" w14:textId="77777777" w:rsidR="00B302FB" w:rsidRPr="00D400D0" w:rsidRDefault="00B302FB" w:rsidP="00B302FB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73D9FE3C" w14:textId="40E9FD15" w:rsidR="00A353C0" w:rsidRPr="00D400D0" w:rsidRDefault="7AF59258" w:rsidP="7AF59258">
      <w:pPr>
        <w:pStyle w:val="ListParagraph"/>
        <w:numPr>
          <w:ilvl w:val="0"/>
          <w:numId w:val="8"/>
        </w:numPr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>Non-prescribing provider (0)</w:t>
      </w:r>
    </w:p>
    <w:p w14:paraId="1F7CFCFC" w14:textId="4C52316D" w:rsidR="00B302FB" w:rsidRPr="00D400D0" w:rsidRDefault="7AF59258" w:rsidP="7AF59258">
      <w:pPr>
        <w:pStyle w:val="ListParagraph"/>
        <w:numPr>
          <w:ilvl w:val="0"/>
          <w:numId w:val="8"/>
        </w:numPr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>Case manager (1)</w:t>
      </w:r>
    </w:p>
    <w:p w14:paraId="223FFEDC" w14:textId="77777777" w:rsidR="00B302FB" w:rsidRPr="00D400D0" w:rsidRDefault="00B302FB" w:rsidP="00A20F7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Navigator</w:t>
      </w:r>
      <w:r w:rsidR="004B5902" w:rsidRPr="00D400D0">
        <w:rPr>
          <w:rFonts w:ascii="Arial" w:hAnsi="Arial" w:cs="Arial"/>
        </w:rPr>
        <w:t xml:space="preserve"> (2)</w:t>
      </w:r>
    </w:p>
    <w:p w14:paraId="7195C3F1" w14:textId="7E9DD2BE" w:rsidR="00B37C5F" w:rsidRPr="00D400D0" w:rsidRDefault="00B37C5F" w:rsidP="00A20F7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HIV tester (3)</w:t>
      </w:r>
    </w:p>
    <w:p w14:paraId="198AD86F" w14:textId="1CAF4053" w:rsidR="00B37C5F" w:rsidRPr="00D400D0" w:rsidRDefault="00B37C5F" w:rsidP="00A20F7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 xml:space="preserve">Other </w:t>
      </w:r>
      <w:r w:rsidR="000F0782" w:rsidRPr="00D400D0">
        <w:rPr>
          <w:rFonts w:ascii="Arial" w:hAnsi="Arial" w:cs="Arial"/>
        </w:rPr>
        <w:t xml:space="preserve">: ___________________ </w:t>
      </w:r>
      <w:r w:rsidRPr="00D400D0">
        <w:rPr>
          <w:rFonts w:ascii="Arial" w:hAnsi="Arial" w:cs="Arial"/>
        </w:rPr>
        <w:t>(4)</w:t>
      </w:r>
    </w:p>
    <w:p w14:paraId="4DB39A38" w14:textId="77777777" w:rsidR="00B302FB" w:rsidRPr="00D400D0" w:rsidRDefault="00B302FB" w:rsidP="00B302FB">
      <w:pPr>
        <w:pStyle w:val="ListParagraph"/>
        <w:ind w:firstLine="0"/>
        <w:rPr>
          <w:rFonts w:ascii="Arial" w:hAnsi="Arial" w:cs="Arial"/>
        </w:rPr>
      </w:pPr>
    </w:p>
    <w:p w14:paraId="39248165" w14:textId="77777777" w:rsidR="00B302FB" w:rsidRPr="00D400D0" w:rsidRDefault="00B302FB" w:rsidP="00B302FB">
      <w:pPr>
        <w:pStyle w:val="ListParagraph"/>
        <w:ind w:firstLine="0"/>
        <w:rPr>
          <w:rFonts w:ascii="Arial" w:hAnsi="Arial" w:cs="Arial"/>
        </w:rPr>
      </w:pPr>
    </w:p>
    <w:p w14:paraId="05970DEA" w14:textId="426BB563" w:rsidR="00B302FB" w:rsidRPr="00D400D0" w:rsidRDefault="044FE970" w:rsidP="00A20F7A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 xml:space="preserve">How long have you been </w:t>
      </w:r>
      <w:r w:rsidR="00B37C5F" w:rsidRPr="00D400D0">
        <w:rPr>
          <w:rFonts w:ascii="Arial" w:eastAsia="Arial" w:hAnsi="Arial" w:cs="Arial"/>
        </w:rPr>
        <w:t>working in HIV prevention</w:t>
      </w:r>
      <w:r w:rsidR="00184CFA" w:rsidRPr="00D400D0">
        <w:rPr>
          <w:rFonts w:ascii="Arial" w:eastAsia="Arial" w:hAnsi="Arial" w:cs="Arial"/>
        </w:rPr>
        <w:t xml:space="preserve"> (years)</w:t>
      </w:r>
      <w:r w:rsidRPr="00D400D0">
        <w:rPr>
          <w:rFonts w:ascii="Arial" w:eastAsia="Arial" w:hAnsi="Arial" w:cs="Arial"/>
        </w:rPr>
        <w:t>?</w:t>
      </w:r>
    </w:p>
    <w:p w14:paraId="7FD92E9F" w14:textId="31C1372F" w:rsidR="00B302FB" w:rsidRPr="00D400D0" w:rsidRDefault="00B302FB" w:rsidP="00B302FB">
      <w:pPr>
        <w:ind w:left="360" w:firstLine="0"/>
        <w:rPr>
          <w:rFonts w:ascii="Arial" w:hAnsi="Arial" w:cs="Arial"/>
        </w:rPr>
      </w:pPr>
      <w:r w:rsidRPr="00D400D0">
        <w:rPr>
          <w:rFonts w:ascii="Arial" w:hAnsi="Arial" w:cs="Arial"/>
        </w:rPr>
        <w:t>Ans:</w:t>
      </w:r>
    </w:p>
    <w:p w14:paraId="5C6EDF8A" w14:textId="77777777" w:rsidR="00A63F92" w:rsidRPr="00D400D0" w:rsidRDefault="00A63F92" w:rsidP="00B302FB">
      <w:pPr>
        <w:ind w:left="360" w:firstLine="0"/>
        <w:rPr>
          <w:rFonts w:ascii="Arial" w:hAnsi="Arial" w:cs="Arial"/>
        </w:rPr>
      </w:pPr>
    </w:p>
    <w:p w14:paraId="4B47401D" w14:textId="0AEC4658" w:rsidR="00B302FB" w:rsidRPr="00D400D0" w:rsidRDefault="044FE970" w:rsidP="00A20F7A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 xml:space="preserve">In what type of setting do you predominantly </w:t>
      </w:r>
      <w:r w:rsidR="00B37C5F" w:rsidRPr="00D400D0">
        <w:rPr>
          <w:rFonts w:ascii="Arial" w:eastAsia="Arial" w:hAnsi="Arial" w:cs="Arial"/>
        </w:rPr>
        <w:t>do HIV prevention work</w:t>
      </w:r>
      <w:r w:rsidRPr="00D400D0">
        <w:rPr>
          <w:rFonts w:ascii="Arial" w:eastAsia="Arial" w:hAnsi="Arial" w:cs="Arial"/>
        </w:rPr>
        <w:t>?</w:t>
      </w:r>
      <w:r w:rsidR="00C55BE8" w:rsidRPr="00D400D0">
        <w:rPr>
          <w:rFonts w:ascii="Arial" w:eastAsia="Arial" w:hAnsi="Arial" w:cs="Arial"/>
        </w:rPr>
        <w:t xml:space="preserve"> (Check all that apply)</w:t>
      </w:r>
    </w:p>
    <w:p w14:paraId="05DA9AB7" w14:textId="77777777" w:rsidR="007406FE" w:rsidRPr="00D400D0" w:rsidRDefault="007406FE" w:rsidP="007406FE">
      <w:pPr>
        <w:pStyle w:val="ListParagraph"/>
        <w:ind w:firstLine="0"/>
        <w:rPr>
          <w:rFonts w:ascii="Arial" w:hAnsi="Arial" w:cs="Arial"/>
        </w:rPr>
      </w:pPr>
    </w:p>
    <w:p w14:paraId="42B6ADB9" w14:textId="77777777" w:rsidR="007406FE" w:rsidRPr="00D400D0" w:rsidRDefault="007406FE" w:rsidP="00A20F7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Private practice</w:t>
      </w:r>
      <w:r w:rsidR="004B5902" w:rsidRPr="00D400D0">
        <w:rPr>
          <w:rFonts w:ascii="Arial" w:hAnsi="Arial" w:cs="Arial"/>
        </w:rPr>
        <w:t xml:space="preserve"> (0)</w:t>
      </w:r>
    </w:p>
    <w:p w14:paraId="7DD1DF0E" w14:textId="77777777" w:rsidR="007406FE" w:rsidRPr="00D400D0" w:rsidRDefault="007406FE" w:rsidP="00A20F7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Community hospital</w:t>
      </w:r>
      <w:r w:rsidR="004B5902" w:rsidRPr="00D400D0">
        <w:rPr>
          <w:rFonts w:ascii="Arial" w:hAnsi="Arial" w:cs="Arial"/>
        </w:rPr>
        <w:t xml:space="preserve"> (1)</w:t>
      </w:r>
    </w:p>
    <w:p w14:paraId="248F8721" w14:textId="77777777" w:rsidR="007406FE" w:rsidRPr="00D400D0" w:rsidRDefault="007406FE" w:rsidP="00A20F7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Academic hospital</w:t>
      </w:r>
      <w:r w:rsidR="004B5902" w:rsidRPr="00D400D0">
        <w:rPr>
          <w:rFonts w:ascii="Arial" w:hAnsi="Arial" w:cs="Arial"/>
        </w:rPr>
        <w:t xml:space="preserve"> (2)</w:t>
      </w:r>
    </w:p>
    <w:p w14:paraId="76514FFB" w14:textId="77777777" w:rsidR="007406FE" w:rsidRPr="00D400D0" w:rsidRDefault="007406FE" w:rsidP="00A20F7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Community health center</w:t>
      </w:r>
      <w:r w:rsidR="004B5902" w:rsidRPr="00D400D0">
        <w:rPr>
          <w:rFonts w:ascii="Arial" w:hAnsi="Arial" w:cs="Arial"/>
        </w:rPr>
        <w:t xml:space="preserve"> (3)</w:t>
      </w:r>
    </w:p>
    <w:p w14:paraId="208ACF16" w14:textId="77777777" w:rsidR="007406FE" w:rsidRPr="00D400D0" w:rsidRDefault="007406FE" w:rsidP="00A20F7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Walk in clinic</w:t>
      </w:r>
      <w:r w:rsidR="004B5902" w:rsidRPr="00D400D0">
        <w:rPr>
          <w:rFonts w:ascii="Arial" w:hAnsi="Arial" w:cs="Arial"/>
        </w:rPr>
        <w:t xml:space="preserve"> (4)</w:t>
      </w:r>
    </w:p>
    <w:p w14:paraId="29803E03" w14:textId="419B82A1" w:rsidR="007406FE" w:rsidRPr="00D400D0" w:rsidRDefault="007406FE" w:rsidP="00A20F7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Sexual health clinic</w:t>
      </w:r>
      <w:r w:rsidR="004B5902" w:rsidRPr="00D400D0">
        <w:rPr>
          <w:rFonts w:ascii="Arial" w:hAnsi="Arial" w:cs="Arial"/>
        </w:rPr>
        <w:t xml:space="preserve"> (5)</w:t>
      </w:r>
    </w:p>
    <w:p w14:paraId="5C0C5A0C" w14:textId="7C0E45AE" w:rsidR="00A63F92" w:rsidRPr="00D400D0" w:rsidRDefault="00A63F92" w:rsidP="00A63F92">
      <w:pPr>
        <w:pStyle w:val="ListParagraph"/>
        <w:ind w:firstLine="0"/>
        <w:rPr>
          <w:rFonts w:ascii="Arial" w:hAnsi="Arial" w:cs="Arial"/>
        </w:rPr>
      </w:pPr>
    </w:p>
    <w:p w14:paraId="4A942E4E" w14:textId="24828654" w:rsidR="00A63F92" w:rsidRPr="00D400D0" w:rsidRDefault="00A63F92" w:rsidP="00A63F92">
      <w:pPr>
        <w:pStyle w:val="ListParagraph"/>
        <w:ind w:firstLine="0"/>
        <w:rPr>
          <w:rFonts w:ascii="Arial" w:hAnsi="Arial" w:cs="Arial"/>
        </w:rPr>
      </w:pPr>
    </w:p>
    <w:p w14:paraId="3E680C26" w14:textId="77777777" w:rsidR="00A63F92" w:rsidRPr="00D400D0" w:rsidRDefault="00A63F92" w:rsidP="00A63F92">
      <w:pPr>
        <w:pStyle w:val="ListParagraph"/>
        <w:ind w:firstLine="0"/>
        <w:rPr>
          <w:rFonts w:ascii="Arial" w:hAnsi="Arial" w:cs="Arial"/>
        </w:rPr>
      </w:pPr>
    </w:p>
    <w:p w14:paraId="370F866F" w14:textId="38C28ADF" w:rsidR="00A63F92" w:rsidRPr="00D400D0" w:rsidRDefault="004B27CC" w:rsidP="004B27CC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>Does your practice serve a substantial population of any of the following (check all that apply)?</w:t>
      </w:r>
    </w:p>
    <w:p w14:paraId="7BC97EB1" w14:textId="77777777" w:rsidR="00A63F92" w:rsidRPr="00D400D0" w:rsidRDefault="00A63F92" w:rsidP="00A63F92">
      <w:pPr>
        <w:pStyle w:val="ListParagraph"/>
        <w:ind w:firstLine="0"/>
        <w:rPr>
          <w:rFonts w:ascii="Arial" w:eastAsia="Arial" w:hAnsi="Arial" w:cs="Arial"/>
        </w:rPr>
      </w:pPr>
    </w:p>
    <w:p w14:paraId="41E4718A" w14:textId="2DBF4567" w:rsidR="00A63F92" w:rsidRPr="00D400D0" w:rsidRDefault="00A63F92" w:rsidP="00A20F7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Heterosexual Men and Women (0)</w:t>
      </w:r>
    </w:p>
    <w:p w14:paraId="466764ED" w14:textId="3F82F37D" w:rsidR="007406FE" w:rsidRPr="00D400D0" w:rsidRDefault="007406FE" w:rsidP="00A20F7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MSM</w:t>
      </w:r>
      <w:r w:rsidR="004B5902" w:rsidRPr="00D400D0">
        <w:rPr>
          <w:rFonts w:ascii="Arial" w:hAnsi="Arial" w:cs="Arial"/>
        </w:rPr>
        <w:t xml:space="preserve"> (</w:t>
      </w:r>
      <w:r w:rsidR="00A63F92" w:rsidRPr="00D400D0">
        <w:rPr>
          <w:rFonts w:ascii="Arial" w:hAnsi="Arial" w:cs="Arial"/>
        </w:rPr>
        <w:t>1</w:t>
      </w:r>
      <w:r w:rsidR="004B5902" w:rsidRPr="00D400D0">
        <w:rPr>
          <w:rFonts w:ascii="Arial" w:hAnsi="Arial" w:cs="Arial"/>
        </w:rPr>
        <w:t>)</w:t>
      </w:r>
    </w:p>
    <w:p w14:paraId="25EC3136" w14:textId="0CE75A7F" w:rsidR="007406FE" w:rsidRPr="00D400D0" w:rsidRDefault="007406FE" w:rsidP="00A20F7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Trans Women/ Men</w:t>
      </w:r>
      <w:r w:rsidR="00A63F92" w:rsidRPr="00D400D0">
        <w:rPr>
          <w:rFonts w:ascii="Arial" w:hAnsi="Arial" w:cs="Arial"/>
        </w:rPr>
        <w:t xml:space="preserve"> (2</w:t>
      </w:r>
      <w:r w:rsidR="004B5902" w:rsidRPr="00D400D0">
        <w:rPr>
          <w:rFonts w:ascii="Arial" w:hAnsi="Arial" w:cs="Arial"/>
        </w:rPr>
        <w:t>)</w:t>
      </w:r>
    </w:p>
    <w:p w14:paraId="65997D12" w14:textId="41C58115" w:rsidR="007406FE" w:rsidRPr="00D400D0" w:rsidRDefault="007406FE" w:rsidP="00A20F7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IVDA</w:t>
      </w:r>
      <w:r w:rsidR="00A63F92" w:rsidRPr="00D400D0">
        <w:rPr>
          <w:rFonts w:ascii="Arial" w:hAnsi="Arial" w:cs="Arial"/>
        </w:rPr>
        <w:t xml:space="preserve"> (3</w:t>
      </w:r>
      <w:r w:rsidR="004B5902" w:rsidRPr="00D400D0">
        <w:rPr>
          <w:rFonts w:ascii="Arial" w:hAnsi="Arial" w:cs="Arial"/>
        </w:rPr>
        <w:t>)</w:t>
      </w:r>
    </w:p>
    <w:p w14:paraId="2EC538BA" w14:textId="1E7FD9D5" w:rsidR="007406FE" w:rsidRPr="00D400D0" w:rsidRDefault="007406FE" w:rsidP="00A20F7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Prison inmate</w:t>
      </w:r>
      <w:r w:rsidR="00A63F92" w:rsidRPr="00D400D0">
        <w:rPr>
          <w:rFonts w:ascii="Arial" w:hAnsi="Arial" w:cs="Arial"/>
        </w:rPr>
        <w:t xml:space="preserve"> (4</w:t>
      </w:r>
      <w:r w:rsidR="004B5902" w:rsidRPr="00D400D0">
        <w:rPr>
          <w:rFonts w:ascii="Arial" w:hAnsi="Arial" w:cs="Arial"/>
        </w:rPr>
        <w:t>)</w:t>
      </w:r>
    </w:p>
    <w:p w14:paraId="2211EA73" w14:textId="06A85FE1" w:rsidR="007406FE" w:rsidRPr="00D400D0" w:rsidRDefault="007406FE" w:rsidP="00A20F7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Sex workers and their clients</w:t>
      </w:r>
      <w:r w:rsidR="00A63F92" w:rsidRPr="00D400D0">
        <w:rPr>
          <w:rFonts w:ascii="Arial" w:hAnsi="Arial" w:cs="Arial"/>
        </w:rPr>
        <w:t xml:space="preserve"> (5</w:t>
      </w:r>
      <w:r w:rsidR="004B5902" w:rsidRPr="00D400D0">
        <w:rPr>
          <w:rFonts w:ascii="Arial" w:hAnsi="Arial" w:cs="Arial"/>
        </w:rPr>
        <w:t>)</w:t>
      </w:r>
    </w:p>
    <w:p w14:paraId="33313738" w14:textId="77777777" w:rsidR="00AD3349" w:rsidRPr="00D400D0" w:rsidRDefault="00AD3349" w:rsidP="00AD3349">
      <w:pPr>
        <w:ind w:left="360" w:firstLine="0"/>
        <w:rPr>
          <w:rFonts w:ascii="Arial" w:hAnsi="Arial" w:cs="Arial"/>
        </w:rPr>
      </w:pPr>
    </w:p>
    <w:p w14:paraId="5792505D" w14:textId="77777777" w:rsidR="00AD3349" w:rsidRPr="00D400D0" w:rsidRDefault="044FE970" w:rsidP="00A20F7A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>Is PrEP screening a part of rapid HIV testing process at your institution?</w:t>
      </w:r>
    </w:p>
    <w:p w14:paraId="62C95311" w14:textId="77777777" w:rsidR="00AD3349" w:rsidRPr="00D400D0" w:rsidRDefault="00AD3349" w:rsidP="00AD3349">
      <w:pPr>
        <w:pStyle w:val="ListParagraph"/>
        <w:ind w:firstLine="0"/>
        <w:rPr>
          <w:rFonts w:ascii="Arial" w:hAnsi="Arial" w:cs="Arial"/>
        </w:rPr>
      </w:pPr>
    </w:p>
    <w:p w14:paraId="693E685B" w14:textId="77777777" w:rsidR="00AD3349" w:rsidRPr="00D400D0" w:rsidRDefault="00AD3349" w:rsidP="00A20F7A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Yes</w:t>
      </w:r>
      <w:r w:rsidR="00B471A2" w:rsidRPr="00D400D0">
        <w:rPr>
          <w:rFonts w:ascii="Arial" w:hAnsi="Arial" w:cs="Arial"/>
        </w:rPr>
        <w:t xml:space="preserve"> (0)</w:t>
      </w:r>
    </w:p>
    <w:p w14:paraId="21BCA83A" w14:textId="77777777" w:rsidR="00AD3349" w:rsidRPr="00D400D0" w:rsidRDefault="00AD3349" w:rsidP="00A20F7A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No</w:t>
      </w:r>
      <w:r w:rsidR="00B471A2" w:rsidRPr="00D400D0">
        <w:rPr>
          <w:rFonts w:ascii="Arial" w:hAnsi="Arial" w:cs="Arial"/>
        </w:rPr>
        <w:t xml:space="preserve"> (1)</w:t>
      </w:r>
    </w:p>
    <w:p w14:paraId="0A437B89" w14:textId="36B6F1C8" w:rsidR="000F0782" w:rsidRPr="00D400D0" w:rsidRDefault="000F0782" w:rsidP="00A20F7A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Don’t know (2)</w:t>
      </w:r>
    </w:p>
    <w:p w14:paraId="77769CF6" w14:textId="77777777" w:rsidR="00AD3349" w:rsidRPr="00D400D0" w:rsidRDefault="00AD3349" w:rsidP="00AD3349">
      <w:pPr>
        <w:ind w:left="0" w:firstLine="0"/>
        <w:rPr>
          <w:rFonts w:ascii="Arial" w:hAnsi="Arial" w:cs="Arial"/>
        </w:rPr>
      </w:pPr>
    </w:p>
    <w:p w14:paraId="54103703" w14:textId="77777777" w:rsidR="00AD3349" w:rsidRPr="00D400D0" w:rsidRDefault="044FE970" w:rsidP="00A20F7A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>Do you personally screen clients who test HIV negative for PREP?</w:t>
      </w:r>
    </w:p>
    <w:p w14:paraId="36BA6931" w14:textId="77777777" w:rsidR="00AD3349" w:rsidRPr="00D400D0" w:rsidRDefault="00AD3349" w:rsidP="00AD3349">
      <w:pPr>
        <w:pStyle w:val="ListParagraph"/>
        <w:ind w:firstLine="0"/>
        <w:rPr>
          <w:rFonts w:ascii="Arial" w:hAnsi="Arial" w:cs="Arial"/>
        </w:rPr>
      </w:pPr>
    </w:p>
    <w:p w14:paraId="469B4C89" w14:textId="77777777" w:rsidR="00AD3349" w:rsidRPr="00D400D0" w:rsidRDefault="00AD3349" w:rsidP="00A20F7A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Yes</w:t>
      </w:r>
      <w:r w:rsidR="00B471A2" w:rsidRPr="00D400D0">
        <w:rPr>
          <w:rFonts w:ascii="Arial" w:hAnsi="Arial" w:cs="Arial"/>
        </w:rPr>
        <w:t xml:space="preserve"> (0)</w:t>
      </w:r>
    </w:p>
    <w:p w14:paraId="785164BC" w14:textId="77777777" w:rsidR="00AD3349" w:rsidRPr="00D400D0" w:rsidRDefault="00AD3349" w:rsidP="00A20F7A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No</w:t>
      </w:r>
      <w:r w:rsidR="00B471A2" w:rsidRPr="00D400D0">
        <w:rPr>
          <w:rFonts w:ascii="Arial" w:hAnsi="Arial" w:cs="Arial"/>
        </w:rPr>
        <w:t xml:space="preserve"> (1)</w:t>
      </w:r>
    </w:p>
    <w:p w14:paraId="03CB8BEF" w14:textId="77777777" w:rsidR="00AD3349" w:rsidRPr="00D400D0" w:rsidRDefault="00AD3349" w:rsidP="00AD3349">
      <w:pPr>
        <w:ind w:left="0" w:firstLine="0"/>
        <w:rPr>
          <w:rFonts w:ascii="Arial" w:hAnsi="Arial" w:cs="Arial"/>
        </w:rPr>
      </w:pPr>
    </w:p>
    <w:p w14:paraId="587D4C8E" w14:textId="34840F95" w:rsidR="008437AA" w:rsidRPr="00D400D0" w:rsidRDefault="044FE970" w:rsidP="00A20F7A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 xml:space="preserve">Is everyone who </w:t>
      </w:r>
      <w:r w:rsidR="00C55BE8" w:rsidRPr="00D400D0">
        <w:rPr>
          <w:rFonts w:ascii="Arial" w:eastAsia="Arial" w:hAnsi="Arial" w:cs="Arial"/>
        </w:rPr>
        <w:t>is eligible</w:t>
      </w:r>
      <w:r w:rsidRPr="00D400D0">
        <w:rPr>
          <w:rFonts w:ascii="Arial" w:eastAsia="Arial" w:hAnsi="Arial" w:cs="Arial"/>
        </w:rPr>
        <w:t xml:space="preserve"> referred to PrEP services?</w:t>
      </w:r>
    </w:p>
    <w:p w14:paraId="292AE165" w14:textId="77777777" w:rsidR="008437AA" w:rsidRPr="00D400D0" w:rsidRDefault="008437AA" w:rsidP="008437AA">
      <w:pPr>
        <w:pStyle w:val="ListParagraph"/>
        <w:ind w:firstLine="0"/>
        <w:rPr>
          <w:rFonts w:ascii="Arial" w:hAnsi="Arial" w:cs="Arial"/>
        </w:rPr>
      </w:pPr>
    </w:p>
    <w:p w14:paraId="0DC7B4B8" w14:textId="77777777" w:rsidR="008437AA" w:rsidRPr="00D400D0" w:rsidRDefault="008437AA" w:rsidP="00A20F7A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Yes</w:t>
      </w:r>
      <w:r w:rsidR="00B471A2" w:rsidRPr="00D400D0">
        <w:rPr>
          <w:rFonts w:ascii="Arial" w:hAnsi="Arial" w:cs="Arial"/>
        </w:rPr>
        <w:t xml:space="preserve"> (0)</w:t>
      </w:r>
    </w:p>
    <w:p w14:paraId="5D64A3D8" w14:textId="77777777" w:rsidR="008437AA" w:rsidRPr="00D400D0" w:rsidRDefault="008437AA" w:rsidP="00A20F7A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No</w:t>
      </w:r>
      <w:r w:rsidR="00B471A2" w:rsidRPr="00D400D0">
        <w:rPr>
          <w:rFonts w:ascii="Arial" w:hAnsi="Arial" w:cs="Arial"/>
        </w:rPr>
        <w:t xml:space="preserve"> (1)</w:t>
      </w:r>
    </w:p>
    <w:p w14:paraId="5D527597" w14:textId="77777777" w:rsidR="008437AA" w:rsidRPr="00D400D0" w:rsidRDefault="008437AA" w:rsidP="008437AA">
      <w:pPr>
        <w:ind w:left="0" w:firstLine="0"/>
        <w:rPr>
          <w:rFonts w:ascii="Arial" w:hAnsi="Arial" w:cs="Arial"/>
        </w:rPr>
      </w:pPr>
    </w:p>
    <w:p w14:paraId="11568FF9" w14:textId="77777777" w:rsidR="008437AA" w:rsidRPr="00D400D0" w:rsidRDefault="044FE970" w:rsidP="00A20F7A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>How many times were you asked about PrEP by clients in the previous 3 months?</w:t>
      </w:r>
    </w:p>
    <w:p w14:paraId="0D47A2EF" w14:textId="77777777" w:rsidR="008437AA" w:rsidRPr="00D400D0" w:rsidRDefault="008437AA" w:rsidP="008437AA">
      <w:pPr>
        <w:pStyle w:val="ListParagraph"/>
        <w:ind w:firstLine="0"/>
        <w:rPr>
          <w:rFonts w:ascii="Arial" w:hAnsi="Arial" w:cs="Arial"/>
        </w:rPr>
      </w:pPr>
    </w:p>
    <w:p w14:paraId="7DEC33B0" w14:textId="55F704E0" w:rsidR="00E7358F" w:rsidRPr="00D400D0" w:rsidRDefault="00E7358F" w:rsidP="00A20F7A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0</w:t>
      </w:r>
      <w:r w:rsidR="00B471A2" w:rsidRPr="00D400D0">
        <w:rPr>
          <w:rFonts w:ascii="Arial" w:hAnsi="Arial" w:cs="Arial"/>
        </w:rPr>
        <w:t xml:space="preserve"> </w:t>
      </w:r>
      <w:r w:rsidRPr="00D400D0">
        <w:rPr>
          <w:rFonts w:ascii="Arial" w:hAnsi="Arial" w:cs="Arial"/>
        </w:rPr>
        <w:t>(0)</w:t>
      </w:r>
    </w:p>
    <w:p w14:paraId="2280A64C" w14:textId="39B9BBA2" w:rsidR="008437AA" w:rsidRPr="00D400D0" w:rsidRDefault="00E7358F" w:rsidP="00A20F7A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1-5 (1</w:t>
      </w:r>
      <w:r w:rsidR="00B471A2" w:rsidRPr="00D400D0">
        <w:rPr>
          <w:rFonts w:ascii="Arial" w:hAnsi="Arial" w:cs="Arial"/>
        </w:rPr>
        <w:t>)</w:t>
      </w:r>
    </w:p>
    <w:p w14:paraId="0354579A" w14:textId="70835F3A" w:rsidR="008437AA" w:rsidRPr="00D400D0" w:rsidRDefault="008437AA" w:rsidP="00A20F7A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6-10</w:t>
      </w:r>
      <w:r w:rsidR="00E7358F" w:rsidRPr="00D400D0">
        <w:rPr>
          <w:rFonts w:ascii="Arial" w:hAnsi="Arial" w:cs="Arial"/>
        </w:rPr>
        <w:t xml:space="preserve"> (2</w:t>
      </w:r>
      <w:r w:rsidR="00B471A2" w:rsidRPr="00D400D0">
        <w:rPr>
          <w:rFonts w:ascii="Arial" w:hAnsi="Arial" w:cs="Arial"/>
        </w:rPr>
        <w:t>)</w:t>
      </w:r>
    </w:p>
    <w:p w14:paraId="47144EF4" w14:textId="6002CDB0" w:rsidR="008437AA" w:rsidRPr="00D400D0" w:rsidRDefault="008437AA" w:rsidP="00A20F7A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11-20</w:t>
      </w:r>
      <w:r w:rsidR="00E7358F" w:rsidRPr="00D400D0">
        <w:rPr>
          <w:rFonts w:ascii="Arial" w:hAnsi="Arial" w:cs="Arial"/>
        </w:rPr>
        <w:t xml:space="preserve"> (3</w:t>
      </w:r>
      <w:r w:rsidR="00B471A2" w:rsidRPr="00D400D0">
        <w:rPr>
          <w:rFonts w:ascii="Arial" w:hAnsi="Arial" w:cs="Arial"/>
        </w:rPr>
        <w:t>)</w:t>
      </w:r>
    </w:p>
    <w:p w14:paraId="3F85D3CD" w14:textId="35A51D57" w:rsidR="008437AA" w:rsidRPr="00D400D0" w:rsidRDefault="008437AA" w:rsidP="00A20F7A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21-50</w:t>
      </w:r>
      <w:r w:rsidR="00E7358F" w:rsidRPr="00D400D0">
        <w:rPr>
          <w:rFonts w:ascii="Arial" w:hAnsi="Arial" w:cs="Arial"/>
        </w:rPr>
        <w:t xml:space="preserve"> (4</w:t>
      </w:r>
      <w:r w:rsidR="00B471A2" w:rsidRPr="00D400D0">
        <w:rPr>
          <w:rFonts w:ascii="Arial" w:hAnsi="Arial" w:cs="Arial"/>
        </w:rPr>
        <w:t>)</w:t>
      </w:r>
    </w:p>
    <w:p w14:paraId="7DB5A27C" w14:textId="70F3FDB9" w:rsidR="008437AA" w:rsidRPr="00D400D0" w:rsidRDefault="008437AA" w:rsidP="00A20F7A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&gt;50</w:t>
      </w:r>
      <w:r w:rsidR="00E7358F" w:rsidRPr="00D400D0">
        <w:rPr>
          <w:rFonts w:ascii="Arial" w:hAnsi="Arial" w:cs="Arial"/>
        </w:rPr>
        <w:t xml:space="preserve"> (5</w:t>
      </w:r>
      <w:r w:rsidR="00B471A2" w:rsidRPr="00D400D0">
        <w:rPr>
          <w:rFonts w:ascii="Arial" w:hAnsi="Arial" w:cs="Arial"/>
        </w:rPr>
        <w:t>)</w:t>
      </w:r>
    </w:p>
    <w:p w14:paraId="3FDCB412" w14:textId="7A6856EB" w:rsidR="008437AA" w:rsidRPr="00D400D0" w:rsidRDefault="008437AA" w:rsidP="008437AA">
      <w:pPr>
        <w:ind w:left="0" w:firstLine="0"/>
        <w:rPr>
          <w:rFonts w:ascii="Arial" w:hAnsi="Arial" w:cs="Arial"/>
        </w:rPr>
      </w:pPr>
    </w:p>
    <w:p w14:paraId="0FDB7594" w14:textId="713A5A25" w:rsidR="0041600D" w:rsidRPr="00D400D0" w:rsidRDefault="0041600D" w:rsidP="008437AA">
      <w:pPr>
        <w:ind w:left="0" w:firstLine="0"/>
        <w:rPr>
          <w:rFonts w:ascii="Arial" w:hAnsi="Arial" w:cs="Arial"/>
        </w:rPr>
      </w:pPr>
    </w:p>
    <w:p w14:paraId="66A14429" w14:textId="77777777" w:rsidR="0041600D" w:rsidRPr="00D400D0" w:rsidRDefault="0041600D" w:rsidP="008437AA">
      <w:pPr>
        <w:ind w:left="0" w:firstLine="0"/>
        <w:rPr>
          <w:rFonts w:ascii="Arial" w:hAnsi="Arial" w:cs="Arial"/>
        </w:rPr>
      </w:pPr>
    </w:p>
    <w:p w14:paraId="7CF9FCA9" w14:textId="53C0C983" w:rsidR="0021318A" w:rsidRPr="00D400D0" w:rsidRDefault="044FE970" w:rsidP="00A20F7A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>How many people have you referred for PrEP in the previous 3 months?</w:t>
      </w:r>
    </w:p>
    <w:p w14:paraId="3606F7B4" w14:textId="77777777" w:rsidR="0021318A" w:rsidRPr="00D400D0" w:rsidRDefault="0021318A" w:rsidP="0021318A">
      <w:pPr>
        <w:pStyle w:val="ListParagraph"/>
        <w:ind w:firstLine="0"/>
        <w:rPr>
          <w:rFonts w:ascii="Arial" w:hAnsi="Arial" w:cs="Arial"/>
        </w:rPr>
      </w:pPr>
    </w:p>
    <w:p w14:paraId="195980AD" w14:textId="77777777" w:rsidR="00E7358F" w:rsidRPr="00D400D0" w:rsidRDefault="00E7358F" w:rsidP="00E7358F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0 (0)</w:t>
      </w:r>
    </w:p>
    <w:p w14:paraId="19AA2E90" w14:textId="77777777" w:rsidR="00E7358F" w:rsidRPr="00D400D0" w:rsidRDefault="00E7358F" w:rsidP="00E7358F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1-5 (1)</w:t>
      </w:r>
    </w:p>
    <w:p w14:paraId="30C90941" w14:textId="77777777" w:rsidR="00E7358F" w:rsidRPr="00D400D0" w:rsidRDefault="00E7358F" w:rsidP="00E7358F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6-10 (2)</w:t>
      </w:r>
    </w:p>
    <w:p w14:paraId="2B74CC45" w14:textId="77777777" w:rsidR="00E7358F" w:rsidRPr="00D400D0" w:rsidRDefault="00E7358F" w:rsidP="00E7358F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11-20 (3)</w:t>
      </w:r>
    </w:p>
    <w:p w14:paraId="3ACD3BBF" w14:textId="77777777" w:rsidR="00E7358F" w:rsidRPr="00D400D0" w:rsidRDefault="00E7358F" w:rsidP="00E7358F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21-50 (4)</w:t>
      </w:r>
    </w:p>
    <w:p w14:paraId="702C6C82" w14:textId="69EB1AC7" w:rsidR="00FD0CEB" w:rsidRPr="00D400D0" w:rsidRDefault="00E7358F" w:rsidP="00184CFA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&gt;50 (5)</w:t>
      </w:r>
    </w:p>
    <w:p w14:paraId="57A56A29" w14:textId="77777777" w:rsidR="00FD0CEB" w:rsidRPr="00D400D0" w:rsidRDefault="00FD0CEB" w:rsidP="00FD0CEB">
      <w:pPr>
        <w:spacing w:after="0" w:line="240" w:lineRule="auto"/>
        <w:ind w:left="0" w:firstLine="0"/>
        <w:textAlignment w:val="baseline"/>
        <w:rPr>
          <w:rFonts w:ascii="Arial" w:hAnsi="Arial" w:cs="Arial"/>
        </w:rPr>
      </w:pPr>
    </w:p>
    <w:p w14:paraId="380B4936" w14:textId="7E7EB3B9" w:rsidR="002040A6" w:rsidRPr="00D400D0" w:rsidRDefault="00FD0CEB" w:rsidP="00FD0CE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      </w:t>
      </w:r>
    </w:p>
    <w:p w14:paraId="5DC1BB2A" w14:textId="77777777" w:rsidR="0041600D" w:rsidRPr="00D400D0" w:rsidRDefault="0041600D" w:rsidP="00FD0CE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954634D" w14:textId="77777777" w:rsidR="002040A6" w:rsidRPr="00D400D0" w:rsidRDefault="002040A6" w:rsidP="00FD0CE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6062374" w14:textId="77777777" w:rsidR="00FD0CEB" w:rsidRPr="00D400D0" w:rsidRDefault="002040A6" w:rsidP="00FD0CE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b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    </w:t>
      </w:r>
      <w:r w:rsidRPr="00D400D0">
        <w:rPr>
          <w:rFonts w:ascii="Arial" w:eastAsia="Times New Roman" w:hAnsi="Arial" w:cs="Arial"/>
          <w:b/>
          <w:color w:val="000000"/>
        </w:rPr>
        <w:t>The following questions are to assess your knowledge regarding PrEP.</w:t>
      </w:r>
    </w:p>
    <w:p w14:paraId="3DDBC948" w14:textId="77777777" w:rsidR="00FD0CEB" w:rsidRPr="00D400D0" w:rsidRDefault="00FD0CEB" w:rsidP="00FD0CE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  <w:u w:val="single"/>
        </w:rPr>
      </w:pPr>
    </w:p>
    <w:p w14:paraId="19B635DA" w14:textId="77777777" w:rsidR="00FD0CEB" w:rsidRPr="00D400D0" w:rsidRDefault="00FD0CEB" w:rsidP="00FD0CE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  <w:u w:val="single"/>
        </w:rPr>
      </w:pPr>
    </w:p>
    <w:p w14:paraId="701670F0" w14:textId="77777777" w:rsidR="00FD0CEB" w:rsidRPr="00D400D0" w:rsidRDefault="00FD0CEB" w:rsidP="00FD0CE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  <w:u w:val="single"/>
        </w:rPr>
      </w:pPr>
    </w:p>
    <w:p w14:paraId="4217E7C0" w14:textId="77777777" w:rsidR="00FD0CEB" w:rsidRPr="00D400D0" w:rsidRDefault="044FE970" w:rsidP="00A20F7A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Have you heard about PrEP before today?</w:t>
      </w:r>
    </w:p>
    <w:p w14:paraId="4CFD6399" w14:textId="77777777" w:rsidR="00CE045F" w:rsidRPr="00D400D0" w:rsidRDefault="00CE045F" w:rsidP="00CE045F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6E0DFEBD" w14:textId="77777777" w:rsidR="00CE045F" w:rsidRPr="00D400D0" w:rsidRDefault="00CE045F" w:rsidP="00A20F7A">
      <w:pPr>
        <w:pStyle w:val="ListParagraph"/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</w:t>
      </w:r>
      <w:r w:rsidR="00982BDC" w:rsidRPr="00D400D0">
        <w:rPr>
          <w:rFonts w:ascii="Arial" w:eastAsia="Times New Roman" w:hAnsi="Arial" w:cs="Arial"/>
          <w:color w:val="000000"/>
        </w:rPr>
        <w:t xml:space="preserve"> (0)</w:t>
      </w:r>
    </w:p>
    <w:p w14:paraId="1C8A0CCB" w14:textId="77777777" w:rsidR="00CE045F" w:rsidRPr="00D400D0" w:rsidRDefault="00CE045F" w:rsidP="00A20F7A">
      <w:pPr>
        <w:pStyle w:val="ListParagraph"/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982B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7830C62A" w14:textId="77777777" w:rsidR="00CE045F" w:rsidRPr="00D400D0" w:rsidRDefault="00CE045F" w:rsidP="00CE045F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BB228A5" w14:textId="77777777" w:rsidR="00CE045F" w:rsidRPr="00D400D0" w:rsidRDefault="00CE045F" w:rsidP="00CE045F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F5F4B3D" w14:textId="77777777" w:rsidR="00CE045F" w:rsidRPr="00D400D0" w:rsidRDefault="044FE970" w:rsidP="00A20F7A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If Yes, where have you heard about PrEP? Check all that apply</w:t>
      </w:r>
    </w:p>
    <w:p w14:paraId="52EA350C" w14:textId="77777777" w:rsidR="00CE045F" w:rsidRPr="00D400D0" w:rsidRDefault="00CE045F" w:rsidP="00CE045F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2D92E078" w14:textId="77777777" w:rsidR="00CE045F" w:rsidRPr="00D400D0" w:rsidRDefault="00304325" w:rsidP="00A20F7A">
      <w:pPr>
        <w:pStyle w:val="ListParagraph"/>
        <w:numPr>
          <w:ilvl w:val="0"/>
          <w:numId w:val="1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Workshop, lecture or seminar</w:t>
      </w:r>
      <w:r w:rsidR="00982BDC" w:rsidRPr="00D400D0">
        <w:rPr>
          <w:rFonts w:ascii="Arial" w:eastAsia="Times New Roman" w:hAnsi="Arial" w:cs="Arial"/>
          <w:color w:val="000000"/>
        </w:rPr>
        <w:t xml:space="preserve"> (0)</w:t>
      </w:r>
    </w:p>
    <w:p w14:paraId="39279F73" w14:textId="77777777" w:rsidR="00304325" w:rsidRPr="00D400D0" w:rsidRDefault="00304325" w:rsidP="00A20F7A">
      <w:pPr>
        <w:pStyle w:val="ListParagraph"/>
        <w:numPr>
          <w:ilvl w:val="0"/>
          <w:numId w:val="1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Colleague</w:t>
      </w:r>
      <w:r w:rsidR="00982B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6BB828CC" w14:textId="77777777" w:rsidR="00304325" w:rsidRPr="00D400D0" w:rsidRDefault="00304325" w:rsidP="00A20F7A">
      <w:pPr>
        <w:pStyle w:val="ListParagraph"/>
        <w:numPr>
          <w:ilvl w:val="0"/>
          <w:numId w:val="1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Client/ Patient</w:t>
      </w:r>
      <w:r w:rsidR="00982BDC" w:rsidRPr="00D400D0">
        <w:rPr>
          <w:rFonts w:ascii="Arial" w:eastAsia="Times New Roman" w:hAnsi="Arial" w:cs="Arial"/>
          <w:color w:val="000000"/>
        </w:rPr>
        <w:t xml:space="preserve"> (2)</w:t>
      </w:r>
    </w:p>
    <w:p w14:paraId="17EEA27C" w14:textId="77777777" w:rsidR="00304325" w:rsidRPr="00D400D0" w:rsidRDefault="00304325" w:rsidP="00A20F7A">
      <w:pPr>
        <w:pStyle w:val="ListParagraph"/>
        <w:numPr>
          <w:ilvl w:val="0"/>
          <w:numId w:val="1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Peer-reviewed medical journal</w:t>
      </w:r>
      <w:r w:rsidR="00982BDC" w:rsidRPr="00D400D0">
        <w:rPr>
          <w:rFonts w:ascii="Arial" w:eastAsia="Times New Roman" w:hAnsi="Arial" w:cs="Arial"/>
          <w:color w:val="000000"/>
        </w:rPr>
        <w:t xml:space="preserve"> (3)</w:t>
      </w:r>
    </w:p>
    <w:p w14:paraId="685E9802" w14:textId="77777777" w:rsidR="00304325" w:rsidRPr="00D400D0" w:rsidRDefault="00304325" w:rsidP="00A20F7A">
      <w:pPr>
        <w:pStyle w:val="ListParagraph"/>
        <w:numPr>
          <w:ilvl w:val="0"/>
          <w:numId w:val="1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HIV/AIDS-related or other medical conference</w:t>
      </w:r>
      <w:r w:rsidR="00982BDC" w:rsidRPr="00D400D0">
        <w:rPr>
          <w:rFonts w:ascii="Arial" w:eastAsia="Times New Roman" w:hAnsi="Arial" w:cs="Arial"/>
          <w:color w:val="000000"/>
        </w:rPr>
        <w:t xml:space="preserve"> (4)</w:t>
      </w:r>
    </w:p>
    <w:p w14:paraId="6F4F4795" w14:textId="77777777" w:rsidR="00304325" w:rsidRPr="00D400D0" w:rsidRDefault="00BC18BB" w:rsidP="00A20F7A">
      <w:pPr>
        <w:pStyle w:val="ListParagraph"/>
        <w:numPr>
          <w:ilvl w:val="0"/>
          <w:numId w:val="1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ewspaper or magazine</w:t>
      </w:r>
      <w:r w:rsidR="00982BDC" w:rsidRPr="00D400D0">
        <w:rPr>
          <w:rFonts w:ascii="Arial" w:eastAsia="Times New Roman" w:hAnsi="Arial" w:cs="Arial"/>
          <w:color w:val="000000"/>
        </w:rPr>
        <w:t xml:space="preserve"> (5)</w:t>
      </w:r>
    </w:p>
    <w:p w14:paraId="1B6AAD90" w14:textId="77777777" w:rsidR="00BC18BB" w:rsidRPr="00D400D0" w:rsidRDefault="00BC18BB" w:rsidP="00A20F7A">
      <w:pPr>
        <w:pStyle w:val="ListParagraph"/>
        <w:numPr>
          <w:ilvl w:val="0"/>
          <w:numId w:val="1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Website or blog</w:t>
      </w:r>
      <w:r w:rsidR="00982BDC" w:rsidRPr="00D400D0">
        <w:rPr>
          <w:rFonts w:ascii="Arial" w:eastAsia="Times New Roman" w:hAnsi="Arial" w:cs="Arial"/>
          <w:color w:val="000000"/>
        </w:rPr>
        <w:t xml:space="preserve"> (6)</w:t>
      </w:r>
    </w:p>
    <w:p w14:paraId="2DAC3403" w14:textId="77777777" w:rsidR="00BC18BB" w:rsidRPr="00D400D0" w:rsidRDefault="00BC18BB" w:rsidP="00A20F7A">
      <w:pPr>
        <w:pStyle w:val="ListParagraph"/>
        <w:numPr>
          <w:ilvl w:val="0"/>
          <w:numId w:val="1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Other, please specify</w:t>
      </w:r>
      <w:r w:rsidR="00982BDC" w:rsidRPr="00D400D0">
        <w:rPr>
          <w:rFonts w:ascii="Arial" w:eastAsia="Times New Roman" w:hAnsi="Arial" w:cs="Arial"/>
          <w:color w:val="000000"/>
        </w:rPr>
        <w:t xml:space="preserve"> (7)</w:t>
      </w:r>
    </w:p>
    <w:p w14:paraId="2E51FE9E" w14:textId="77777777" w:rsidR="00BC18BB" w:rsidRPr="00D400D0" w:rsidRDefault="00BC18BB" w:rsidP="00BC18B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82F76D8" w14:textId="77777777" w:rsidR="00BC18BB" w:rsidRPr="00D400D0" w:rsidRDefault="00BC18BB" w:rsidP="00BC18B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2C4C483" w14:textId="77777777" w:rsidR="00BC18BB" w:rsidRPr="00D400D0" w:rsidRDefault="044FE970" w:rsidP="00A20F7A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Have you ever had formal training on PrEP?</w:t>
      </w:r>
    </w:p>
    <w:p w14:paraId="2EB8A16D" w14:textId="77777777" w:rsidR="00BC18BB" w:rsidRPr="00D400D0" w:rsidRDefault="00BC18BB" w:rsidP="00BC18BB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53E58122" w14:textId="77777777" w:rsidR="00BC18BB" w:rsidRPr="00D400D0" w:rsidRDefault="00BC18BB" w:rsidP="00A20F7A">
      <w:pPr>
        <w:pStyle w:val="ListParagraph"/>
        <w:numPr>
          <w:ilvl w:val="0"/>
          <w:numId w:val="1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</w:t>
      </w:r>
      <w:r w:rsidR="00982BDC" w:rsidRPr="00D400D0">
        <w:rPr>
          <w:rFonts w:ascii="Arial" w:eastAsia="Times New Roman" w:hAnsi="Arial" w:cs="Arial"/>
          <w:color w:val="000000"/>
        </w:rPr>
        <w:t xml:space="preserve"> (0)</w:t>
      </w:r>
    </w:p>
    <w:p w14:paraId="12B46A7B" w14:textId="77777777" w:rsidR="00BC18BB" w:rsidRPr="00D400D0" w:rsidRDefault="00BC18BB" w:rsidP="00A20F7A">
      <w:pPr>
        <w:pStyle w:val="ListParagraph"/>
        <w:numPr>
          <w:ilvl w:val="0"/>
          <w:numId w:val="1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982B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38D18331" w14:textId="77777777" w:rsidR="00BC18BB" w:rsidRPr="00D400D0" w:rsidRDefault="00BC18BB" w:rsidP="00BC18B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9B0415D" w14:textId="77777777" w:rsidR="00BC18BB" w:rsidRPr="00D400D0" w:rsidRDefault="00BC18BB" w:rsidP="00BC18B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1FB0CB7" w14:textId="77777777" w:rsidR="00BC18BB" w:rsidRPr="00D400D0" w:rsidRDefault="044FE970" w:rsidP="00A20F7A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How would you describe your current knowledge about PrEP?</w:t>
      </w:r>
    </w:p>
    <w:p w14:paraId="149F0188" w14:textId="77777777" w:rsidR="00BC18BB" w:rsidRPr="00D400D0" w:rsidRDefault="00BC18BB" w:rsidP="00BC18BB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31135E8D" w14:textId="77777777" w:rsidR="00BC18BB" w:rsidRPr="00D400D0" w:rsidRDefault="00BC18BB" w:rsidP="00A20F7A">
      <w:pPr>
        <w:pStyle w:val="ListParagraph"/>
        <w:numPr>
          <w:ilvl w:val="0"/>
          <w:numId w:val="1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t at all familiar (1st time hearing about it)</w:t>
      </w:r>
      <w:r w:rsidR="00A41CDC" w:rsidRPr="00D400D0">
        <w:rPr>
          <w:rFonts w:ascii="Arial" w:eastAsia="Times New Roman" w:hAnsi="Arial" w:cs="Arial"/>
          <w:color w:val="000000"/>
        </w:rPr>
        <w:t xml:space="preserve"> (0)</w:t>
      </w:r>
    </w:p>
    <w:p w14:paraId="2E9549B7" w14:textId="5042DDAB" w:rsidR="00BC18BB" w:rsidRPr="00D400D0" w:rsidRDefault="00BC18BB" w:rsidP="00A20F7A">
      <w:pPr>
        <w:pStyle w:val="ListParagraph"/>
        <w:numPr>
          <w:ilvl w:val="0"/>
          <w:numId w:val="1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Somewhat familiar (I am aware of Prep but I am unaware of the details </w:t>
      </w:r>
      <w:r w:rsidR="00AC3D9D" w:rsidRPr="00D400D0">
        <w:rPr>
          <w:rFonts w:ascii="Arial" w:eastAsia="Times New Roman" w:hAnsi="Arial" w:cs="Arial"/>
          <w:color w:val="000000"/>
        </w:rPr>
        <w:t>eligibility criteria</w:t>
      </w:r>
      <w:r w:rsidRPr="00D400D0">
        <w:rPr>
          <w:rFonts w:ascii="Arial" w:eastAsia="Times New Roman" w:hAnsi="Arial" w:cs="Arial"/>
          <w:color w:val="000000"/>
        </w:rPr>
        <w:t>)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20D37959" w14:textId="04195681" w:rsidR="00BC18BB" w:rsidRPr="00D400D0" w:rsidRDefault="00BC18BB" w:rsidP="00A20F7A">
      <w:pPr>
        <w:pStyle w:val="ListParagraph"/>
        <w:numPr>
          <w:ilvl w:val="0"/>
          <w:numId w:val="1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Very familiar (I am aware of the details of </w:t>
      </w:r>
      <w:r w:rsidR="00AC3D9D" w:rsidRPr="00D400D0">
        <w:rPr>
          <w:rFonts w:ascii="Arial" w:eastAsia="Times New Roman" w:hAnsi="Arial" w:cs="Arial"/>
          <w:color w:val="000000"/>
        </w:rPr>
        <w:t>eligibility criteria</w:t>
      </w:r>
      <w:r w:rsidRPr="00D400D0">
        <w:rPr>
          <w:rFonts w:ascii="Arial" w:eastAsia="Times New Roman" w:hAnsi="Arial" w:cs="Arial"/>
          <w:color w:val="000000"/>
        </w:rPr>
        <w:t>)</w:t>
      </w:r>
      <w:r w:rsidR="00A41CDC" w:rsidRPr="00D400D0">
        <w:rPr>
          <w:rFonts w:ascii="Arial" w:eastAsia="Times New Roman" w:hAnsi="Arial" w:cs="Arial"/>
          <w:color w:val="000000"/>
        </w:rPr>
        <w:t xml:space="preserve"> (2)</w:t>
      </w:r>
    </w:p>
    <w:p w14:paraId="37E3DA2B" w14:textId="6C3616F1" w:rsidR="00BC18BB" w:rsidRPr="00D400D0" w:rsidRDefault="00BC18BB" w:rsidP="00BC18B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21B0FD6" w14:textId="77777777" w:rsidR="0041600D" w:rsidRPr="00D400D0" w:rsidRDefault="0041600D" w:rsidP="00BC18B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57E30AC" w14:textId="77777777" w:rsidR="00BC18BB" w:rsidRPr="00D400D0" w:rsidRDefault="00BC18BB" w:rsidP="00BC18B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3F543E4" w14:textId="77777777" w:rsidR="00BC18BB" w:rsidRPr="00D400D0" w:rsidRDefault="044FE970" w:rsidP="00A20F7A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Do you know enough about PrEP to have an informed discussion with patients?*</w:t>
      </w:r>
    </w:p>
    <w:p w14:paraId="0D464974" w14:textId="77777777" w:rsidR="001F4C68" w:rsidRPr="00D400D0" w:rsidRDefault="001F4C68" w:rsidP="001F4C68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CDF898C" w14:textId="77777777" w:rsidR="001F4C68" w:rsidRPr="00D400D0" w:rsidRDefault="001F4C68" w:rsidP="00A20F7A">
      <w:pPr>
        <w:pStyle w:val="ListParagraph"/>
        <w:numPr>
          <w:ilvl w:val="0"/>
          <w:numId w:val="1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</w:t>
      </w:r>
      <w:r w:rsidR="00A41CDC" w:rsidRPr="00D400D0">
        <w:rPr>
          <w:rFonts w:ascii="Arial" w:eastAsia="Times New Roman" w:hAnsi="Arial" w:cs="Arial"/>
          <w:color w:val="000000"/>
        </w:rPr>
        <w:t xml:space="preserve"> (0)</w:t>
      </w:r>
    </w:p>
    <w:p w14:paraId="49FD7665" w14:textId="77777777" w:rsidR="001F4C68" w:rsidRPr="00D400D0" w:rsidRDefault="001F4C68" w:rsidP="00A20F7A">
      <w:pPr>
        <w:pStyle w:val="ListParagraph"/>
        <w:numPr>
          <w:ilvl w:val="0"/>
          <w:numId w:val="1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00218A1A" w14:textId="77777777" w:rsidR="001F4C68" w:rsidRPr="00D400D0" w:rsidRDefault="001F4C68" w:rsidP="001F4C68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76BF87C" w14:textId="77777777" w:rsidR="001F4C68" w:rsidRPr="00D400D0" w:rsidRDefault="001F4C68" w:rsidP="001F4C68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151BD02" w14:textId="77777777" w:rsidR="001F4C68" w:rsidRPr="00D400D0" w:rsidRDefault="044FE970" w:rsidP="00A20F7A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Do you know where to refer a client to a PrEP provider in Philadelphia?</w:t>
      </w:r>
    </w:p>
    <w:p w14:paraId="34B097F1" w14:textId="77777777" w:rsidR="001F4C68" w:rsidRPr="00D400D0" w:rsidRDefault="001F4C68" w:rsidP="001F4C68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4A2DA11E" w14:textId="77777777" w:rsidR="001F4C68" w:rsidRPr="00D400D0" w:rsidRDefault="001F4C68" w:rsidP="00A20F7A">
      <w:pPr>
        <w:pStyle w:val="ListParagraph"/>
        <w:numPr>
          <w:ilvl w:val="0"/>
          <w:numId w:val="19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</w:t>
      </w:r>
      <w:r w:rsidR="00A41CDC" w:rsidRPr="00D400D0">
        <w:rPr>
          <w:rFonts w:ascii="Arial" w:eastAsia="Times New Roman" w:hAnsi="Arial" w:cs="Arial"/>
          <w:color w:val="000000"/>
        </w:rPr>
        <w:t xml:space="preserve"> (0)</w:t>
      </w:r>
    </w:p>
    <w:p w14:paraId="2500EA1B" w14:textId="77777777" w:rsidR="001F4C68" w:rsidRPr="00D400D0" w:rsidRDefault="001F4C68" w:rsidP="00A20F7A">
      <w:pPr>
        <w:pStyle w:val="ListParagraph"/>
        <w:numPr>
          <w:ilvl w:val="0"/>
          <w:numId w:val="19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04A12AF1" w14:textId="77777777" w:rsidR="001F4C68" w:rsidRPr="00D400D0" w:rsidRDefault="001F4C68" w:rsidP="001F4C68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AB6508B" w14:textId="77777777" w:rsidR="001F4C68" w:rsidRPr="00D400D0" w:rsidRDefault="001F4C68" w:rsidP="001F4C68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1B240C6" w14:textId="77777777" w:rsidR="002040A6" w:rsidRPr="00D400D0" w:rsidRDefault="002040A6" w:rsidP="001F4C68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47443B6" w14:textId="77777777" w:rsidR="002040A6" w:rsidRPr="00D400D0" w:rsidRDefault="002040A6" w:rsidP="001F4C68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902EFCB" w14:textId="77777777" w:rsidR="002040A6" w:rsidRPr="00D400D0" w:rsidRDefault="002040A6" w:rsidP="001F4C68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F46D226" w14:textId="77777777" w:rsidR="001F4C68" w:rsidRPr="00D400D0" w:rsidRDefault="001F4C68" w:rsidP="001F4C68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b/>
          <w:color w:val="000000"/>
        </w:rPr>
      </w:pPr>
      <w:r w:rsidRPr="00D400D0">
        <w:rPr>
          <w:rFonts w:ascii="Arial" w:eastAsia="Times New Roman" w:hAnsi="Arial" w:cs="Arial"/>
          <w:b/>
          <w:color w:val="000000"/>
        </w:rPr>
        <w:t>For the following six questions, please answer as True or False.</w:t>
      </w:r>
    </w:p>
    <w:p w14:paraId="4B530A62" w14:textId="77777777" w:rsidR="001F4C68" w:rsidRPr="00D400D0" w:rsidRDefault="001F4C68" w:rsidP="001F4C68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4C12E6D" w14:textId="77777777" w:rsidR="001F4C68" w:rsidRPr="00D400D0" w:rsidRDefault="044FE970" w:rsidP="00A20F7A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is a way to prevent HIV by taking HIV treatment medication after exposure to the virus.</w:t>
      </w:r>
    </w:p>
    <w:p w14:paraId="0A5F1533" w14:textId="77777777" w:rsidR="00F13CFA" w:rsidRPr="00D400D0" w:rsidRDefault="00F13CFA" w:rsidP="00F13CFA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6B0264AE" w14:textId="77777777" w:rsidR="00F13CFA" w:rsidRPr="00D400D0" w:rsidRDefault="00F13CFA" w:rsidP="00A20F7A">
      <w:pPr>
        <w:pStyle w:val="ListParagraph"/>
        <w:numPr>
          <w:ilvl w:val="0"/>
          <w:numId w:val="2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True</w:t>
      </w:r>
      <w:r w:rsidR="00A41CDC" w:rsidRPr="00D400D0">
        <w:rPr>
          <w:rFonts w:ascii="Arial" w:eastAsia="Times New Roman" w:hAnsi="Arial" w:cs="Arial"/>
          <w:color w:val="000000"/>
        </w:rPr>
        <w:t xml:space="preserve"> (0)</w:t>
      </w:r>
    </w:p>
    <w:p w14:paraId="3DD6AC9C" w14:textId="77777777" w:rsidR="00F13CFA" w:rsidRPr="00D400D0" w:rsidRDefault="00F13CFA" w:rsidP="00A20F7A">
      <w:pPr>
        <w:pStyle w:val="ListParagraph"/>
        <w:numPr>
          <w:ilvl w:val="0"/>
          <w:numId w:val="2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False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1B1704C5" w14:textId="77777777" w:rsidR="00F13CFA" w:rsidRPr="00D400D0" w:rsidRDefault="00F13CFA" w:rsidP="00F13CFA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AFD946C" w14:textId="77777777" w:rsidR="00F13CFA" w:rsidRPr="00D400D0" w:rsidRDefault="00F13CFA" w:rsidP="00F13CFA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C30EFCE" w14:textId="77777777" w:rsidR="00F13CFA" w:rsidRPr="00D400D0" w:rsidRDefault="044FE970" w:rsidP="00A20F7A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has been shown to work for gay men and transgender women.</w:t>
      </w:r>
    </w:p>
    <w:p w14:paraId="2F637D45" w14:textId="77777777" w:rsidR="00F13CFA" w:rsidRPr="00D400D0" w:rsidRDefault="00F13CFA" w:rsidP="00F13CFA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142BE068" w14:textId="77777777" w:rsidR="00F13CFA" w:rsidRPr="00D400D0" w:rsidRDefault="00F13CFA" w:rsidP="00A20F7A">
      <w:pPr>
        <w:pStyle w:val="ListParagraph"/>
        <w:numPr>
          <w:ilvl w:val="0"/>
          <w:numId w:val="2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True</w:t>
      </w:r>
      <w:r w:rsidR="00A41CDC" w:rsidRPr="00D400D0">
        <w:rPr>
          <w:rFonts w:ascii="Arial" w:eastAsia="Times New Roman" w:hAnsi="Arial" w:cs="Arial"/>
          <w:color w:val="000000"/>
        </w:rPr>
        <w:t xml:space="preserve"> (0)</w:t>
      </w:r>
    </w:p>
    <w:p w14:paraId="045DBD60" w14:textId="77777777" w:rsidR="00F13CFA" w:rsidRPr="00D400D0" w:rsidRDefault="00F13CFA" w:rsidP="00A20F7A">
      <w:pPr>
        <w:pStyle w:val="ListParagraph"/>
        <w:numPr>
          <w:ilvl w:val="0"/>
          <w:numId w:val="2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False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7A8F0013" w14:textId="77777777" w:rsidR="00F13CFA" w:rsidRPr="00D400D0" w:rsidRDefault="00F13CFA" w:rsidP="00F13CFA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391C4A2" w14:textId="77777777" w:rsidR="00F13CFA" w:rsidRPr="00D400D0" w:rsidRDefault="00F13CFA" w:rsidP="00F13CFA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A9ECA17" w14:textId="77777777" w:rsidR="00F13CFA" w:rsidRPr="00D400D0" w:rsidRDefault="044FE970" w:rsidP="00A20F7A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is intended to be used by HIV positive (+) people.</w:t>
      </w:r>
    </w:p>
    <w:p w14:paraId="40CA0186" w14:textId="77777777" w:rsidR="00F13CFA" w:rsidRPr="00D400D0" w:rsidRDefault="00F13CFA" w:rsidP="00F13CFA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3216BBB3" w14:textId="77777777" w:rsidR="00F13CFA" w:rsidRPr="00D400D0" w:rsidRDefault="00F13CFA" w:rsidP="00A20F7A">
      <w:pPr>
        <w:pStyle w:val="ListParagraph"/>
        <w:numPr>
          <w:ilvl w:val="0"/>
          <w:numId w:val="2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True</w:t>
      </w:r>
      <w:r w:rsidR="00A41CDC" w:rsidRPr="00D400D0">
        <w:rPr>
          <w:rFonts w:ascii="Arial" w:eastAsia="Times New Roman" w:hAnsi="Arial" w:cs="Arial"/>
          <w:color w:val="000000"/>
        </w:rPr>
        <w:t xml:space="preserve"> (0)</w:t>
      </w:r>
    </w:p>
    <w:p w14:paraId="75AF064C" w14:textId="77777777" w:rsidR="00F13CFA" w:rsidRPr="00D400D0" w:rsidRDefault="00F13CFA" w:rsidP="00A20F7A">
      <w:pPr>
        <w:pStyle w:val="ListParagraph"/>
        <w:numPr>
          <w:ilvl w:val="0"/>
          <w:numId w:val="2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False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33A96EC7" w14:textId="77777777" w:rsidR="00F13CFA" w:rsidRPr="00D400D0" w:rsidRDefault="00F13CFA" w:rsidP="00F13CFA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07C2E4E8" w14:textId="77777777" w:rsidR="00F13CFA" w:rsidRPr="00D400D0" w:rsidRDefault="00F13CFA" w:rsidP="00F13CFA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AA85908" w14:textId="77777777" w:rsidR="00F13CFA" w:rsidRPr="00D400D0" w:rsidRDefault="044FE970" w:rsidP="00A20F7A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Researchers do not know whether there are health risks from using PrEP for long periods of time. ***</w:t>
      </w:r>
    </w:p>
    <w:p w14:paraId="1B7F0E76" w14:textId="77777777" w:rsidR="00F13CFA" w:rsidRPr="00D400D0" w:rsidRDefault="00F13CFA" w:rsidP="00F13CFA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551D130" w14:textId="77777777" w:rsidR="00F13CFA" w:rsidRPr="00D400D0" w:rsidRDefault="00F13CFA" w:rsidP="00A20F7A">
      <w:pPr>
        <w:pStyle w:val="ListParagraph"/>
        <w:numPr>
          <w:ilvl w:val="0"/>
          <w:numId w:val="2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True</w:t>
      </w:r>
      <w:r w:rsidR="00A41CDC" w:rsidRPr="00D400D0">
        <w:rPr>
          <w:rFonts w:ascii="Arial" w:eastAsia="Times New Roman" w:hAnsi="Arial" w:cs="Arial"/>
          <w:color w:val="000000"/>
        </w:rPr>
        <w:t xml:space="preserve"> (0)</w:t>
      </w:r>
    </w:p>
    <w:p w14:paraId="1B492376" w14:textId="77777777" w:rsidR="00F13CFA" w:rsidRPr="00D400D0" w:rsidRDefault="00F13CFA" w:rsidP="00A20F7A">
      <w:pPr>
        <w:pStyle w:val="ListParagraph"/>
        <w:numPr>
          <w:ilvl w:val="0"/>
          <w:numId w:val="2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False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06403B87" w14:textId="77777777" w:rsidR="00F13CFA" w:rsidRPr="00D400D0" w:rsidRDefault="00F13CFA" w:rsidP="00F13CFA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D00419C" w14:textId="77777777" w:rsidR="00F13CFA" w:rsidRPr="00D400D0" w:rsidRDefault="00F13CFA" w:rsidP="00F13CFA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37EDEE6" w14:textId="77777777" w:rsidR="00F13CFA" w:rsidRPr="00D400D0" w:rsidRDefault="044FE970" w:rsidP="00A20F7A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The primary goal of treatment as prevention research is to test the safety of newly developed HIV medications. ***</w:t>
      </w:r>
    </w:p>
    <w:p w14:paraId="58972364" w14:textId="77777777" w:rsidR="00F13CFA" w:rsidRPr="00D400D0" w:rsidRDefault="00F13CFA" w:rsidP="00F13CFA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09B7B752" w14:textId="77777777" w:rsidR="00F13CFA" w:rsidRPr="00D400D0" w:rsidRDefault="00F13CFA" w:rsidP="00A20F7A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True</w:t>
      </w:r>
      <w:r w:rsidR="00A41CDC" w:rsidRPr="00D400D0">
        <w:rPr>
          <w:rFonts w:ascii="Arial" w:hAnsi="Arial" w:cs="Arial"/>
        </w:rPr>
        <w:t xml:space="preserve"> (0)</w:t>
      </w:r>
    </w:p>
    <w:p w14:paraId="4F445631" w14:textId="77777777" w:rsidR="00F13CFA" w:rsidRPr="00D400D0" w:rsidRDefault="00F13CFA" w:rsidP="00A20F7A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False</w:t>
      </w:r>
      <w:r w:rsidR="00A41CDC" w:rsidRPr="00D400D0">
        <w:rPr>
          <w:rFonts w:ascii="Arial" w:hAnsi="Arial" w:cs="Arial"/>
        </w:rPr>
        <w:t xml:space="preserve"> (1)</w:t>
      </w:r>
    </w:p>
    <w:p w14:paraId="77FE19EF" w14:textId="77777777" w:rsidR="00F13CFA" w:rsidRPr="00D400D0" w:rsidRDefault="00F13CFA" w:rsidP="00F13CFA">
      <w:pPr>
        <w:ind w:left="0" w:firstLine="0"/>
        <w:rPr>
          <w:rFonts w:ascii="Arial" w:hAnsi="Arial" w:cs="Arial"/>
        </w:rPr>
      </w:pPr>
    </w:p>
    <w:p w14:paraId="371F426B" w14:textId="77777777" w:rsidR="00F13CFA" w:rsidRPr="00D400D0" w:rsidRDefault="044FE970" w:rsidP="00A20F7A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>The Food and Drug Administration has approved daily use of Truvada to reduce the risk of acquiring HIV.</w:t>
      </w:r>
    </w:p>
    <w:p w14:paraId="653BFDA7" w14:textId="77777777" w:rsidR="00F13CFA" w:rsidRPr="00D400D0" w:rsidRDefault="00F13CFA" w:rsidP="00F13CFA">
      <w:pPr>
        <w:pStyle w:val="ListParagraph"/>
        <w:ind w:firstLine="0"/>
        <w:rPr>
          <w:rFonts w:ascii="Arial" w:hAnsi="Arial" w:cs="Arial"/>
        </w:rPr>
      </w:pPr>
    </w:p>
    <w:p w14:paraId="38F81CEB" w14:textId="77777777" w:rsidR="00F13CFA" w:rsidRPr="00D400D0" w:rsidRDefault="00F13CFA" w:rsidP="00A20F7A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 xml:space="preserve">True </w:t>
      </w:r>
      <w:r w:rsidR="00A41CDC" w:rsidRPr="00D400D0">
        <w:rPr>
          <w:rFonts w:ascii="Arial" w:hAnsi="Arial" w:cs="Arial"/>
        </w:rPr>
        <w:t>(0)</w:t>
      </w:r>
    </w:p>
    <w:p w14:paraId="4CE1757C" w14:textId="6E131AF7" w:rsidR="00E37ED0" w:rsidRPr="00D400D0" w:rsidRDefault="00F13CFA" w:rsidP="00A01856">
      <w:pPr>
        <w:pStyle w:val="ListParagraph"/>
        <w:numPr>
          <w:ilvl w:val="0"/>
          <w:numId w:val="25"/>
        </w:numPr>
        <w:rPr>
          <w:rStyle w:val="normaltextrun"/>
          <w:rFonts w:ascii="Arial" w:hAnsi="Arial" w:cs="Arial"/>
        </w:rPr>
      </w:pPr>
      <w:r w:rsidRPr="00D400D0">
        <w:rPr>
          <w:rFonts w:ascii="Arial" w:hAnsi="Arial" w:cs="Arial"/>
        </w:rPr>
        <w:t>False</w:t>
      </w:r>
      <w:r w:rsidR="00A41CDC" w:rsidRPr="00D400D0">
        <w:rPr>
          <w:rFonts w:ascii="Arial" w:hAnsi="Arial" w:cs="Arial"/>
        </w:rPr>
        <w:t xml:space="preserve"> (1)</w:t>
      </w:r>
    </w:p>
    <w:p w14:paraId="47A7840F" w14:textId="77777777" w:rsidR="0032519F" w:rsidRPr="00D400D0" w:rsidRDefault="002040A6" w:rsidP="002040A6">
      <w:pPr>
        <w:spacing w:after="0" w:line="240" w:lineRule="auto"/>
        <w:ind w:left="180" w:firstLine="0"/>
        <w:textAlignment w:val="baseline"/>
        <w:rPr>
          <w:rStyle w:val="eop"/>
          <w:rFonts w:ascii="Arial" w:eastAsia="Arial" w:hAnsi="Arial" w:cs="Arial"/>
          <w:b/>
          <w:color w:val="000000"/>
          <w:shd w:val="clear" w:color="auto" w:fill="FFFFFF"/>
        </w:rPr>
      </w:pPr>
      <w:r w:rsidRPr="00D400D0"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  <w:t>The following questions relate to your</w:t>
      </w:r>
      <w:r w:rsidRPr="00D400D0">
        <w:rPr>
          <w:rStyle w:val="apple-converted-space"/>
          <w:rFonts w:ascii="Arial" w:eastAsia="Arial" w:hAnsi="Arial" w:cs="Arial"/>
          <w:b/>
          <w:color w:val="000000"/>
          <w:shd w:val="clear" w:color="auto" w:fill="FFFFFF"/>
        </w:rPr>
        <w:t> </w:t>
      </w:r>
      <w:r w:rsidRPr="00D400D0"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  <w:t>opinion</w:t>
      </w:r>
      <w:r w:rsidRPr="00D400D0">
        <w:rPr>
          <w:rStyle w:val="apple-converted-space"/>
          <w:rFonts w:ascii="Arial" w:eastAsia="Arial" w:hAnsi="Arial" w:cs="Arial"/>
          <w:b/>
          <w:color w:val="000000"/>
          <w:shd w:val="clear" w:color="auto" w:fill="FFFFFF"/>
        </w:rPr>
        <w:t> </w:t>
      </w:r>
      <w:r w:rsidRPr="00D400D0"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  <w:t>about</w:t>
      </w:r>
      <w:r w:rsidRPr="00D400D0">
        <w:rPr>
          <w:rStyle w:val="apple-converted-space"/>
          <w:rFonts w:ascii="Arial" w:eastAsia="Arial" w:hAnsi="Arial" w:cs="Arial"/>
          <w:b/>
          <w:color w:val="000000"/>
          <w:shd w:val="clear" w:color="auto" w:fill="FFFFFF"/>
        </w:rPr>
        <w:t> </w:t>
      </w:r>
      <w:r w:rsidRPr="00D400D0">
        <w:rPr>
          <w:rStyle w:val="spellingerror"/>
          <w:rFonts w:ascii="Arial" w:eastAsia="Arial" w:hAnsi="Arial" w:cs="Arial"/>
          <w:b/>
          <w:color w:val="000000"/>
          <w:shd w:val="clear" w:color="auto" w:fill="FFFFFF"/>
        </w:rPr>
        <w:t>PrEP.</w:t>
      </w:r>
      <w:r w:rsidRPr="00D400D0">
        <w:rPr>
          <w:rStyle w:val="apple-converted-space"/>
          <w:rFonts w:ascii="Arial" w:eastAsia="Arial" w:hAnsi="Arial" w:cs="Arial"/>
          <w:b/>
          <w:color w:val="000000"/>
          <w:shd w:val="clear" w:color="auto" w:fill="FFFFFF"/>
        </w:rPr>
        <w:t> </w:t>
      </w:r>
      <w:r w:rsidRPr="00D400D0"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  <w:t>There are no right or wrong answers, we just want to know your opinion.</w:t>
      </w:r>
      <w:r w:rsidRPr="00D400D0">
        <w:rPr>
          <w:rStyle w:val="eop"/>
          <w:rFonts w:ascii="Arial" w:eastAsia="Arial" w:hAnsi="Arial" w:cs="Arial"/>
          <w:b/>
          <w:color w:val="000000"/>
          <w:shd w:val="clear" w:color="auto" w:fill="FFFFFF"/>
        </w:rPr>
        <w:t> </w:t>
      </w:r>
    </w:p>
    <w:p w14:paraId="49DBC722" w14:textId="77777777" w:rsidR="00EC1BCF" w:rsidRPr="00D400D0" w:rsidRDefault="00EC1BCF" w:rsidP="002040A6">
      <w:pPr>
        <w:spacing w:after="0" w:line="240" w:lineRule="auto"/>
        <w:ind w:left="180" w:firstLine="0"/>
        <w:textAlignment w:val="baseline"/>
        <w:rPr>
          <w:rFonts w:ascii="Arial" w:hAnsi="Arial" w:cs="Arial"/>
          <w:color w:val="000000"/>
          <w:shd w:val="clear" w:color="auto" w:fill="FFFFFF"/>
        </w:rPr>
      </w:pPr>
    </w:p>
    <w:p w14:paraId="5E025FD6" w14:textId="6D28E5C7" w:rsidR="044FE970" w:rsidRPr="00D400D0" w:rsidRDefault="044FE970" w:rsidP="044FE970">
      <w:pPr>
        <w:spacing w:after="0" w:line="240" w:lineRule="auto"/>
        <w:ind w:left="180" w:firstLine="0"/>
        <w:rPr>
          <w:rFonts w:ascii="Arial" w:hAnsi="Arial" w:cs="Arial"/>
        </w:rPr>
      </w:pPr>
    </w:p>
    <w:p w14:paraId="41C02B8A" w14:textId="770F7852" w:rsidR="044FE970" w:rsidRPr="00D400D0" w:rsidRDefault="044FE970" w:rsidP="00A01856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D400D0">
        <w:rPr>
          <w:rFonts w:ascii="Arial" w:eastAsia="Arial" w:hAnsi="Arial" w:cs="Arial"/>
        </w:rPr>
        <w:t>PrEP should be easily accessible based on current evidence.</w:t>
      </w:r>
    </w:p>
    <w:p w14:paraId="2787EBF5" w14:textId="77777777" w:rsidR="00A01856" w:rsidRPr="00D400D0" w:rsidRDefault="00A01856" w:rsidP="00A01856">
      <w:pPr>
        <w:pStyle w:val="ListParagraph"/>
        <w:spacing w:after="0" w:line="240" w:lineRule="auto"/>
        <w:ind w:firstLine="0"/>
        <w:rPr>
          <w:rFonts w:ascii="Arial" w:hAnsi="Arial" w:cs="Arial"/>
        </w:rPr>
      </w:pPr>
    </w:p>
    <w:p w14:paraId="36A00592" w14:textId="77777777" w:rsidR="044FE970" w:rsidRPr="00D400D0" w:rsidRDefault="044FE970" w:rsidP="00A20F7A">
      <w:pPr>
        <w:pStyle w:val="ListParagraph"/>
        <w:numPr>
          <w:ilvl w:val="0"/>
          <w:numId w:val="26"/>
        </w:numPr>
        <w:spacing w:after="0" w:line="240" w:lineRule="auto"/>
        <w:rPr>
          <w:rFonts w:ascii="Arial" w:eastAsia="Arial,Times New Roman" w:hAnsi="Arial" w:cs="Arial"/>
          <w:color w:val="000000" w:themeColor="text1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4F71436A" w14:textId="77777777" w:rsidR="044FE970" w:rsidRPr="00D400D0" w:rsidRDefault="044FE970" w:rsidP="00A20F7A">
      <w:pPr>
        <w:pStyle w:val="ListParagraph"/>
        <w:numPr>
          <w:ilvl w:val="0"/>
          <w:numId w:val="26"/>
        </w:numPr>
        <w:spacing w:after="0" w:line="240" w:lineRule="auto"/>
        <w:rPr>
          <w:rFonts w:ascii="Arial" w:eastAsia="Arial,Times New Roman" w:hAnsi="Arial" w:cs="Arial"/>
          <w:color w:val="000000" w:themeColor="text1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2248B507" w14:textId="77777777" w:rsidR="00AB6FEC" w:rsidRPr="00D400D0" w:rsidRDefault="00AB6FEC" w:rsidP="005A373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  <w:u w:val="single"/>
        </w:rPr>
      </w:pPr>
    </w:p>
    <w:p w14:paraId="30AE99BE" w14:textId="2F80DCF4" w:rsidR="0032519F" w:rsidRPr="00D400D0" w:rsidRDefault="044FE970" w:rsidP="0041600D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I feel comfortable referring a patient to a PrEP provider.</w:t>
      </w:r>
    </w:p>
    <w:p w14:paraId="1A99F920" w14:textId="77777777" w:rsidR="00BE3970" w:rsidRPr="00D400D0" w:rsidRDefault="00BE3970" w:rsidP="00BE3970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6BF5A9B1" w14:textId="77777777" w:rsidR="0032519F" w:rsidRPr="00D400D0" w:rsidRDefault="044FE97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6F4ECFC0" w14:textId="32D73131" w:rsidR="00BE3970" w:rsidRPr="00D400D0" w:rsidRDefault="044FE97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765383AA" w14:textId="3A5709A4" w:rsidR="00BE3970" w:rsidRPr="00D400D0" w:rsidRDefault="00BE3970" w:rsidP="044FE970">
      <w:pPr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45E87D81" w14:textId="2762C088" w:rsidR="00BE3970" w:rsidRPr="00D400D0" w:rsidRDefault="044FE970" w:rsidP="00A01856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" w:hAnsi="Arial" w:cs="Arial"/>
        </w:rPr>
        <w:t>Clients would be able to adhere to PrEP daily</w:t>
      </w:r>
    </w:p>
    <w:p w14:paraId="1280E525" w14:textId="77777777" w:rsidR="00A01856" w:rsidRPr="00D400D0" w:rsidRDefault="00A01856" w:rsidP="00A01856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0068F982" w14:textId="77777777" w:rsidR="00BE3970" w:rsidRPr="00D400D0" w:rsidRDefault="044FE97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5BAE73D6" w14:textId="6D206BA5" w:rsidR="00BE3970" w:rsidRPr="00D400D0" w:rsidRDefault="044FE97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32016982" w14:textId="50FAB867" w:rsidR="00BE3970" w:rsidRPr="00D400D0" w:rsidRDefault="00BE3970" w:rsidP="044FE97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0B0E1F1" w14:textId="75E377B5" w:rsidR="00BE3970" w:rsidRPr="00D400D0" w:rsidRDefault="044FE970" w:rsidP="0041600D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" w:hAnsi="Arial" w:cs="Arial"/>
        </w:rPr>
        <w:t>There is no risk of physical or sexual coercion on PrEP</w:t>
      </w:r>
    </w:p>
    <w:p w14:paraId="32744E98" w14:textId="77777777" w:rsidR="00A01856" w:rsidRPr="00D400D0" w:rsidRDefault="00A01856" w:rsidP="00A01856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3E7CA772" w14:textId="77777777" w:rsidR="00BE3970" w:rsidRPr="00D400D0" w:rsidRDefault="044FE97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06C39885" w14:textId="6D206BA5" w:rsidR="00BE3970" w:rsidRPr="00D400D0" w:rsidRDefault="044FE97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4A495D4B" w14:textId="1A19B6DB" w:rsidR="00BE3970" w:rsidRPr="00D400D0" w:rsidRDefault="00BE3970" w:rsidP="044FE970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</w:p>
    <w:p w14:paraId="0F73310E" w14:textId="652815B0" w:rsidR="00EC1BCF" w:rsidRPr="00D400D0" w:rsidRDefault="044FE970" w:rsidP="0041600D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 xml:space="preserve">I am concerned that funding for PrEP will reduce funding for other HIV preventions                         </w:t>
      </w:r>
    </w:p>
    <w:p w14:paraId="6A9999AB" w14:textId="62D24812" w:rsidR="00BE3970" w:rsidRPr="00D400D0" w:rsidRDefault="00A01856" w:rsidP="00EC1BCF">
      <w:pPr>
        <w:spacing w:after="0" w:line="240" w:lineRule="auto"/>
        <w:ind w:left="0" w:firstLine="360"/>
        <w:textAlignment w:val="baseline"/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>s</w:t>
      </w:r>
      <w:r w:rsidR="044FE970" w:rsidRPr="00D400D0">
        <w:rPr>
          <w:rFonts w:ascii="Arial" w:eastAsia="Arial" w:hAnsi="Arial" w:cs="Arial"/>
        </w:rPr>
        <w:t>trategies</w:t>
      </w:r>
    </w:p>
    <w:p w14:paraId="2F99150E" w14:textId="77777777" w:rsidR="000C294D" w:rsidRPr="00D400D0" w:rsidRDefault="000C294D" w:rsidP="00EC1BCF">
      <w:pPr>
        <w:spacing w:after="0" w:line="240" w:lineRule="auto"/>
        <w:ind w:left="0" w:firstLine="360"/>
        <w:textAlignment w:val="baseline"/>
        <w:rPr>
          <w:rFonts w:ascii="Arial" w:eastAsia="Times New Roman" w:hAnsi="Arial" w:cs="Arial"/>
          <w:color w:val="000000"/>
        </w:rPr>
      </w:pPr>
    </w:p>
    <w:p w14:paraId="54DBD5FB" w14:textId="77777777" w:rsidR="00BE3970" w:rsidRPr="00D400D0" w:rsidRDefault="044FE97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32AFB087" w14:textId="6D206BA5" w:rsidR="00BE3970" w:rsidRPr="00D400D0" w:rsidRDefault="044FE97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1AECE180" w14:textId="7CD86B43" w:rsidR="00BE3970" w:rsidRPr="00D400D0" w:rsidRDefault="00BE3970" w:rsidP="044FE97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1C8CA86" w14:textId="0D69F868" w:rsidR="00BE3970" w:rsidRPr="00D400D0" w:rsidRDefault="044FE970" w:rsidP="0041600D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 xml:space="preserve">I have the time to discuss PrEP as a part of preventative counseling </w:t>
      </w:r>
    </w:p>
    <w:p w14:paraId="6F388121" w14:textId="77777777" w:rsidR="000C294D" w:rsidRPr="00D400D0" w:rsidRDefault="000C294D" w:rsidP="044FE97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C70B4A8" w14:textId="77777777" w:rsidR="00BE3970" w:rsidRPr="00D400D0" w:rsidRDefault="044FE97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46CB2DEC" w14:textId="6D206BA5" w:rsidR="00BE3970" w:rsidRPr="00D400D0" w:rsidRDefault="044FE97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7CBF11B0" w14:textId="79EC9B32" w:rsidR="00BE3970" w:rsidRPr="00D400D0" w:rsidRDefault="00BE3970" w:rsidP="044FE97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F8ED706" w14:textId="6200E6E7" w:rsidR="00BE3970" w:rsidRPr="00D400D0" w:rsidRDefault="044FE970" w:rsidP="0041600D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PrEP is an effective prevention tool in the real world.</w:t>
      </w:r>
    </w:p>
    <w:p w14:paraId="6436E894" w14:textId="77777777" w:rsidR="00BE3970" w:rsidRPr="00D400D0" w:rsidRDefault="00BE3970" w:rsidP="00BE3970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528A6F3D" w14:textId="77777777" w:rsidR="00BE3970" w:rsidRPr="00D400D0" w:rsidRDefault="044FE970" w:rsidP="00A20F7A">
      <w:pPr>
        <w:pStyle w:val="ListParagraph"/>
        <w:numPr>
          <w:ilvl w:val="0"/>
          <w:numId w:val="27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25074A3E" w14:textId="77777777" w:rsidR="00BE3970" w:rsidRPr="00D400D0" w:rsidRDefault="044FE970" w:rsidP="00A20F7A">
      <w:pPr>
        <w:pStyle w:val="ListParagraph"/>
        <w:numPr>
          <w:ilvl w:val="0"/>
          <w:numId w:val="27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7CB15ECD" w14:textId="4B131064" w:rsidR="00BE3970" w:rsidRPr="00D400D0" w:rsidRDefault="00BE3970" w:rsidP="00A01856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E5A96C3" w14:textId="7C4D4C93" w:rsidR="00BE3970" w:rsidRPr="00D400D0" w:rsidRDefault="044FE970" w:rsidP="0041600D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PrEP is more effective than PEP (post-exposure prophylaxis) for frequent PEP users.</w:t>
      </w:r>
    </w:p>
    <w:p w14:paraId="53C7C3B0" w14:textId="77777777" w:rsidR="00BE3970" w:rsidRPr="00D400D0" w:rsidRDefault="00BE3970" w:rsidP="00BE3970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26013932" w14:textId="77777777" w:rsidR="00BE3970" w:rsidRPr="00D400D0" w:rsidRDefault="044FE970" w:rsidP="00A20F7A">
      <w:pPr>
        <w:pStyle w:val="ListParagraph"/>
        <w:numPr>
          <w:ilvl w:val="0"/>
          <w:numId w:val="28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39780AF7" w14:textId="77777777" w:rsidR="00BE3970" w:rsidRPr="00D400D0" w:rsidRDefault="044FE970" w:rsidP="00A20F7A">
      <w:pPr>
        <w:pStyle w:val="ListParagraph"/>
        <w:numPr>
          <w:ilvl w:val="0"/>
          <w:numId w:val="28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041ED9AC" w14:textId="77777777" w:rsidR="00BE3970" w:rsidRPr="00D400D0" w:rsidRDefault="00BE3970" w:rsidP="00BE3970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3E022312" w14:textId="77777777" w:rsidR="00BE3970" w:rsidRPr="00D400D0" w:rsidRDefault="00BE3970" w:rsidP="00BE3970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6A57CDB5" w14:textId="356E6840" w:rsidR="00BE3970" w:rsidRPr="00D400D0" w:rsidRDefault="044FE970" w:rsidP="0041600D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PrEP will have greater impact than behavioral interventions on preventing HIV infection.</w:t>
      </w:r>
    </w:p>
    <w:p w14:paraId="427FE160" w14:textId="77777777" w:rsidR="00BE3970" w:rsidRPr="00D400D0" w:rsidRDefault="00BE3970" w:rsidP="00BE3970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6145DD1A" w14:textId="77777777" w:rsidR="00BE3970" w:rsidRPr="00D400D0" w:rsidRDefault="044FE970" w:rsidP="00A20F7A">
      <w:pPr>
        <w:pStyle w:val="ListParagraph"/>
        <w:numPr>
          <w:ilvl w:val="0"/>
          <w:numId w:val="29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53CD1A4B" w14:textId="7E957F12" w:rsidR="00EC1BCF" w:rsidRPr="00D400D0" w:rsidRDefault="044FE970" w:rsidP="0041600D">
      <w:pPr>
        <w:pStyle w:val="ListParagraph"/>
        <w:numPr>
          <w:ilvl w:val="0"/>
          <w:numId w:val="29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37656355" w14:textId="77777777" w:rsidR="00BE3970" w:rsidRPr="00D400D0" w:rsidRDefault="00BE3970" w:rsidP="00BE3970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7EEDEE4E" w14:textId="41BC0C3E" w:rsidR="044FE970" w:rsidRPr="00D400D0" w:rsidRDefault="044FE970" w:rsidP="0041600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D400D0">
        <w:rPr>
          <w:rFonts w:ascii="Arial" w:eastAsia="Arial" w:hAnsi="Arial" w:cs="Arial"/>
        </w:rPr>
        <w:t>There is stigma for patients on PrEP</w:t>
      </w:r>
    </w:p>
    <w:p w14:paraId="662E7C9D" w14:textId="77777777" w:rsidR="00ED7097" w:rsidRPr="00D400D0" w:rsidRDefault="00ED7097" w:rsidP="00ED7097">
      <w:pPr>
        <w:pStyle w:val="ListParagraph"/>
        <w:ind w:firstLine="0"/>
        <w:rPr>
          <w:rFonts w:ascii="Arial" w:hAnsi="Arial" w:cs="Arial"/>
        </w:rPr>
      </w:pPr>
    </w:p>
    <w:p w14:paraId="685C1761" w14:textId="77777777" w:rsidR="044FE970" w:rsidRPr="00D400D0" w:rsidRDefault="044FE970" w:rsidP="00A20F7A">
      <w:pPr>
        <w:pStyle w:val="ListParagraph"/>
        <w:numPr>
          <w:ilvl w:val="0"/>
          <w:numId w:val="29"/>
        </w:numPr>
        <w:spacing w:after="0" w:line="240" w:lineRule="auto"/>
        <w:rPr>
          <w:rFonts w:ascii="Arial" w:eastAsia="Arial,Times New Roman" w:hAnsi="Arial" w:cs="Arial"/>
          <w:color w:val="000000" w:themeColor="text1"/>
        </w:rPr>
      </w:pPr>
      <w:r w:rsidRPr="00D400D0">
        <w:rPr>
          <w:rFonts w:ascii="Arial" w:eastAsia="Arial" w:hAnsi="Arial" w:cs="Arial"/>
          <w:color w:val="000000" w:themeColor="text1"/>
        </w:rPr>
        <w:lastRenderedPageBreak/>
        <w:t>Yes (0)</w:t>
      </w:r>
    </w:p>
    <w:p w14:paraId="02A43584" w14:textId="77777777" w:rsidR="044FE970" w:rsidRPr="00D400D0" w:rsidRDefault="044FE970" w:rsidP="00A20F7A">
      <w:pPr>
        <w:pStyle w:val="ListParagraph"/>
        <w:numPr>
          <w:ilvl w:val="0"/>
          <w:numId w:val="29"/>
        </w:numPr>
        <w:spacing w:after="0" w:line="240" w:lineRule="auto"/>
        <w:rPr>
          <w:rFonts w:ascii="Arial" w:eastAsia="Arial,Times New Roman" w:hAnsi="Arial" w:cs="Arial"/>
          <w:color w:val="000000" w:themeColor="text1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7E769AD7" w14:textId="77777777" w:rsidR="00EC1BCF" w:rsidRPr="00D400D0" w:rsidRDefault="00EC1BCF" w:rsidP="044FE970">
      <w:pPr>
        <w:pStyle w:val="ListParagraph"/>
        <w:spacing w:after="0" w:line="240" w:lineRule="auto"/>
        <w:ind w:firstLine="0"/>
        <w:rPr>
          <w:rFonts w:ascii="Arial" w:hAnsi="Arial" w:cs="Arial"/>
        </w:rPr>
      </w:pPr>
    </w:p>
    <w:p w14:paraId="1F21BFB8" w14:textId="5DA3F4C6" w:rsidR="00BE3970" w:rsidRPr="00D400D0" w:rsidRDefault="044FE970" w:rsidP="0041600D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There is support from the gay community and gay press for PrEP.</w:t>
      </w:r>
    </w:p>
    <w:p w14:paraId="4196E328" w14:textId="77777777" w:rsidR="00BE3970" w:rsidRPr="00D400D0" w:rsidRDefault="00BE3970" w:rsidP="00BE3970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3E399541" w14:textId="77777777" w:rsidR="00BE3970" w:rsidRPr="00D400D0" w:rsidRDefault="044FE970" w:rsidP="00A20F7A">
      <w:pPr>
        <w:pStyle w:val="ListParagraph"/>
        <w:numPr>
          <w:ilvl w:val="0"/>
          <w:numId w:val="30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14DE75ED" w14:textId="77777777" w:rsidR="00BE3970" w:rsidRPr="00D400D0" w:rsidRDefault="044FE970" w:rsidP="00A20F7A">
      <w:pPr>
        <w:pStyle w:val="ListParagraph"/>
        <w:numPr>
          <w:ilvl w:val="0"/>
          <w:numId w:val="30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66F5E63C" w14:textId="77777777" w:rsidR="00BE3970" w:rsidRPr="00D400D0" w:rsidRDefault="00BE3970" w:rsidP="00BE3970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457080DC" w14:textId="46B920DB" w:rsidR="044FE970" w:rsidRPr="00D400D0" w:rsidRDefault="044FE970" w:rsidP="0041600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D400D0">
        <w:rPr>
          <w:rFonts w:ascii="Arial" w:eastAsia="Arial" w:hAnsi="Arial" w:cs="Arial"/>
        </w:rPr>
        <w:t>Patients on PrEP will be perceived to be HIV positive by their peers</w:t>
      </w:r>
    </w:p>
    <w:p w14:paraId="472E3C7D" w14:textId="77777777" w:rsidR="00ED7097" w:rsidRPr="00D400D0" w:rsidRDefault="00ED7097" w:rsidP="00ED7097">
      <w:pPr>
        <w:pStyle w:val="ListParagraph"/>
        <w:ind w:firstLine="0"/>
        <w:rPr>
          <w:rFonts w:ascii="Arial" w:hAnsi="Arial" w:cs="Arial"/>
        </w:rPr>
      </w:pPr>
    </w:p>
    <w:p w14:paraId="6E63489D" w14:textId="77777777" w:rsidR="044FE970" w:rsidRPr="00D400D0" w:rsidRDefault="044FE970" w:rsidP="00A20F7A">
      <w:pPr>
        <w:pStyle w:val="ListParagraph"/>
        <w:numPr>
          <w:ilvl w:val="0"/>
          <w:numId w:val="30"/>
        </w:numPr>
        <w:spacing w:after="0" w:line="240" w:lineRule="auto"/>
        <w:rPr>
          <w:rFonts w:ascii="Arial" w:eastAsia="Arial,Times New Roman" w:hAnsi="Arial" w:cs="Arial"/>
          <w:color w:val="000000" w:themeColor="text1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6DE2D197" w14:textId="77777777" w:rsidR="044FE970" w:rsidRPr="00D400D0" w:rsidRDefault="044FE970" w:rsidP="00A20F7A">
      <w:pPr>
        <w:pStyle w:val="ListParagraph"/>
        <w:numPr>
          <w:ilvl w:val="0"/>
          <w:numId w:val="30"/>
        </w:numPr>
        <w:spacing w:after="0" w:line="240" w:lineRule="auto"/>
        <w:rPr>
          <w:rFonts w:ascii="Arial" w:eastAsia="Arial,Times New Roman" w:hAnsi="Arial" w:cs="Arial"/>
          <w:color w:val="000000" w:themeColor="text1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3FE053FB" w14:textId="59C887B3" w:rsidR="044FE970" w:rsidRPr="00D400D0" w:rsidRDefault="044FE970" w:rsidP="044FE970">
      <w:pPr>
        <w:pStyle w:val="ListParagraph"/>
        <w:spacing w:after="0" w:line="240" w:lineRule="auto"/>
        <w:ind w:firstLine="0"/>
        <w:rPr>
          <w:rFonts w:ascii="Arial" w:hAnsi="Arial" w:cs="Arial"/>
        </w:rPr>
      </w:pPr>
    </w:p>
    <w:p w14:paraId="4400D39D" w14:textId="53D35376" w:rsidR="044FE970" w:rsidRPr="00D400D0" w:rsidRDefault="044FE970" w:rsidP="0041600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D400D0">
        <w:rPr>
          <w:rFonts w:ascii="Arial" w:eastAsia="Arial" w:hAnsi="Arial" w:cs="Arial"/>
        </w:rPr>
        <w:t>PrEP will have a significant impact on the HIV epidemic</w:t>
      </w:r>
    </w:p>
    <w:p w14:paraId="6D35BDB7" w14:textId="77777777" w:rsidR="00ED7097" w:rsidRPr="00D400D0" w:rsidRDefault="00ED7097" w:rsidP="00ED7097">
      <w:pPr>
        <w:pStyle w:val="ListParagraph"/>
        <w:ind w:firstLine="0"/>
        <w:rPr>
          <w:rFonts w:ascii="Arial" w:hAnsi="Arial" w:cs="Arial"/>
        </w:rPr>
      </w:pPr>
    </w:p>
    <w:p w14:paraId="13949FDA" w14:textId="77777777" w:rsidR="044FE970" w:rsidRPr="00D400D0" w:rsidRDefault="044FE970" w:rsidP="00A20F7A">
      <w:pPr>
        <w:pStyle w:val="ListParagraph"/>
        <w:numPr>
          <w:ilvl w:val="0"/>
          <w:numId w:val="30"/>
        </w:numPr>
        <w:spacing w:after="0" w:line="240" w:lineRule="auto"/>
        <w:rPr>
          <w:rFonts w:ascii="Arial" w:eastAsia="Arial,Times New Roman" w:hAnsi="Arial" w:cs="Arial"/>
          <w:color w:val="000000" w:themeColor="text1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596FEFFF" w14:textId="16993FF0" w:rsidR="044FE970" w:rsidRPr="00D400D0" w:rsidRDefault="044FE970" w:rsidP="00A20F7A">
      <w:pPr>
        <w:pStyle w:val="ListParagraph"/>
        <w:numPr>
          <w:ilvl w:val="0"/>
          <w:numId w:val="30"/>
        </w:numPr>
        <w:spacing w:after="0" w:line="240" w:lineRule="auto"/>
        <w:rPr>
          <w:rFonts w:ascii="Arial" w:eastAsia="Arial,Times New Roman" w:hAnsi="Arial" w:cs="Arial"/>
          <w:color w:val="000000" w:themeColor="text1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099B4AE2" w14:textId="6C880F0F" w:rsidR="044FE970" w:rsidRPr="00D400D0" w:rsidRDefault="044FE970" w:rsidP="044FE970">
      <w:pPr>
        <w:spacing w:after="0" w:line="240" w:lineRule="auto"/>
        <w:rPr>
          <w:rFonts w:ascii="Arial" w:hAnsi="Arial" w:cs="Arial"/>
        </w:rPr>
      </w:pPr>
    </w:p>
    <w:p w14:paraId="28CD90D0" w14:textId="6DFE679E" w:rsidR="00BE3970" w:rsidRPr="00D400D0" w:rsidRDefault="044FE970" w:rsidP="00A01856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Truvada is a safe drug for PrEP.</w:t>
      </w:r>
    </w:p>
    <w:p w14:paraId="6C01EAB7" w14:textId="77777777" w:rsidR="00807F08" w:rsidRPr="00D400D0" w:rsidRDefault="00807F08" w:rsidP="00807F08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3EE4A5C8" w14:textId="77777777" w:rsidR="00807F08" w:rsidRPr="00D400D0" w:rsidRDefault="00807F08" w:rsidP="00A20F7A">
      <w:pPr>
        <w:pStyle w:val="ListParagraph"/>
        <w:numPr>
          <w:ilvl w:val="0"/>
          <w:numId w:val="3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Yes </w:t>
      </w:r>
      <w:r w:rsidR="00A41CDC" w:rsidRPr="00D400D0">
        <w:rPr>
          <w:rFonts w:ascii="Arial" w:eastAsia="Times New Roman" w:hAnsi="Arial" w:cs="Arial"/>
          <w:color w:val="000000"/>
        </w:rPr>
        <w:t>(0)</w:t>
      </w:r>
    </w:p>
    <w:p w14:paraId="685FA400" w14:textId="77777777" w:rsidR="00807F08" w:rsidRPr="00D400D0" w:rsidRDefault="00807F08" w:rsidP="00A20F7A">
      <w:pPr>
        <w:pStyle w:val="ListParagraph"/>
        <w:numPr>
          <w:ilvl w:val="0"/>
          <w:numId w:val="3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6AD074B7" w14:textId="77777777" w:rsidR="00807F08" w:rsidRPr="00D400D0" w:rsidRDefault="00807F08" w:rsidP="00807F08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0AB7D810" w14:textId="77777777" w:rsidR="00807F08" w:rsidRPr="00D400D0" w:rsidRDefault="00807F08" w:rsidP="00807F08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2F5379C4" w14:textId="715C0A3B" w:rsidR="00BE3970" w:rsidRPr="00D400D0" w:rsidRDefault="044FE970" w:rsidP="00A01856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will not lead to an increase in STIs.</w:t>
      </w:r>
    </w:p>
    <w:p w14:paraId="6332006A" w14:textId="77777777" w:rsidR="00D03466" w:rsidRPr="00D400D0" w:rsidRDefault="00D03466" w:rsidP="00D03466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63D84AE" w14:textId="77777777" w:rsidR="00D03466" w:rsidRPr="00D400D0" w:rsidRDefault="00D03466" w:rsidP="00A20F7A">
      <w:pPr>
        <w:pStyle w:val="ListParagraph"/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Yes </w:t>
      </w:r>
      <w:r w:rsidR="00A41CDC" w:rsidRPr="00D400D0">
        <w:rPr>
          <w:rFonts w:ascii="Arial" w:eastAsia="Times New Roman" w:hAnsi="Arial" w:cs="Arial"/>
          <w:color w:val="000000"/>
        </w:rPr>
        <w:t>(0)</w:t>
      </w:r>
    </w:p>
    <w:p w14:paraId="02600B98" w14:textId="77777777" w:rsidR="00D03466" w:rsidRPr="00D400D0" w:rsidRDefault="00D03466" w:rsidP="00A20F7A">
      <w:pPr>
        <w:pStyle w:val="ListParagraph"/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09084C5E" w14:textId="77777777" w:rsidR="00D03466" w:rsidRPr="00D400D0" w:rsidRDefault="00D03466" w:rsidP="00D03466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2580CEBD" w14:textId="77777777" w:rsidR="00D03466" w:rsidRPr="00D400D0" w:rsidRDefault="00D03466" w:rsidP="00D03466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7CB9E6F3" w14:textId="6822E3A4" w:rsidR="00D03466" w:rsidRPr="00D400D0" w:rsidRDefault="044FE970" w:rsidP="00A01856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There will be little impact of PrEP on Anti-retroviral drug resistance.</w:t>
      </w:r>
    </w:p>
    <w:p w14:paraId="52F6CFB1" w14:textId="77777777" w:rsidR="00D03466" w:rsidRPr="00D400D0" w:rsidRDefault="00D03466" w:rsidP="00D03466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916706C" w14:textId="77777777" w:rsidR="00D03466" w:rsidRPr="00D400D0" w:rsidRDefault="00D03466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Yes </w:t>
      </w:r>
      <w:r w:rsidR="00A41CDC" w:rsidRPr="00D400D0">
        <w:rPr>
          <w:rFonts w:ascii="Arial" w:eastAsia="Times New Roman" w:hAnsi="Arial" w:cs="Arial"/>
          <w:color w:val="000000"/>
        </w:rPr>
        <w:t>(0)</w:t>
      </w:r>
    </w:p>
    <w:p w14:paraId="688A9ED9" w14:textId="77777777" w:rsidR="00D03466" w:rsidRPr="00D400D0" w:rsidRDefault="00D03466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5A9D8627" w14:textId="77777777" w:rsidR="00D03466" w:rsidRPr="00D400D0" w:rsidRDefault="00D03466" w:rsidP="00D03466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1906BB0" w14:textId="1CA3F40C" w:rsidR="00BE3970" w:rsidRPr="00D400D0" w:rsidRDefault="044FE970" w:rsidP="00A01856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There is not enough evidence available to justify making PrEP widely available in the                US.</w:t>
      </w:r>
    </w:p>
    <w:p w14:paraId="3FBF1AF8" w14:textId="77777777" w:rsidR="00D03466" w:rsidRPr="00D400D0" w:rsidRDefault="00D03466" w:rsidP="00D03466">
      <w:pPr>
        <w:spacing w:after="0" w:line="240" w:lineRule="auto"/>
        <w:ind w:left="360" w:firstLine="0"/>
        <w:textAlignment w:val="baseline"/>
        <w:rPr>
          <w:rFonts w:ascii="Arial" w:eastAsia="Times New Roman" w:hAnsi="Arial" w:cs="Arial"/>
          <w:color w:val="000000"/>
        </w:rPr>
      </w:pPr>
    </w:p>
    <w:p w14:paraId="205C1052" w14:textId="77777777" w:rsidR="00D03466" w:rsidRPr="00D400D0" w:rsidRDefault="00D03466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Yes </w:t>
      </w:r>
      <w:r w:rsidR="00A41CDC" w:rsidRPr="00D400D0">
        <w:rPr>
          <w:rFonts w:ascii="Arial" w:eastAsia="Times New Roman" w:hAnsi="Arial" w:cs="Arial"/>
          <w:color w:val="000000"/>
        </w:rPr>
        <w:t>(0)</w:t>
      </w:r>
    </w:p>
    <w:p w14:paraId="12558A7A" w14:textId="77777777" w:rsidR="00D03466" w:rsidRPr="00D400D0" w:rsidRDefault="00D03466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0EDF526A" w14:textId="77777777" w:rsidR="00D03466" w:rsidRPr="00D400D0" w:rsidRDefault="00D03466" w:rsidP="00D03466">
      <w:pPr>
        <w:spacing w:after="0" w:line="240" w:lineRule="auto"/>
        <w:ind w:left="360" w:firstLine="0"/>
        <w:textAlignment w:val="baseline"/>
        <w:rPr>
          <w:rFonts w:ascii="Arial" w:eastAsia="Times New Roman" w:hAnsi="Arial" w:cs="Arial"/>
          <w:color w:val="000000"/>
        </w:rPr>
      </w:pPr>
    </w:p>
    <w:p w14:paraId="5D4FB659" w14:textId="6E21A3CA" w:rsidR="00D03466" w:rsidRPr="00D400D0" w:rsidRDefault="00D03466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B957A7D" w14:textId="5088DBDC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D676795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65E5DBF" w14:textId="23907AB1" w:rsidR="00BE3970" w:rsidRPr="00D400D0" w:rsidRDefault="044FE970" w:rsidP="00A01856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Investing in PrEP would be an inappropriate use of healthcare resources.</w:t>
      </w:r>
    </w:p>
    <w:p w14:paraId="4102D7EC" w14:textId="77777777" w:rsidR="00D03466" w:rsidRPr="00D400D0" w:rsidRDefault="00D03466" w:rsidP="00D03466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3C20021" w14:textId="77777777" w:rsidR="00D03466" w:rsidRPr="00D400D0" w:rsidRDefault="00D03466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Yes </w:t>
      </w:r>
      <w:r w:rsidR="00A41CDC" w:rsidRPr="00D400D0">
        <w:rPr>
          <w:rFonts w:ascii="Arial" w:eastAsia="Times New Roman" w:hAnsi="Arial" w:cs="Arial"/>
          <w:color w:val="000000"/>
        </w:rPr>
        <w:t>(0)</w:t>
      </w:r>
    </w:p>
    <w:p w14:paraId="633495CA" w14:textId="77777777" w:rsidR="00D03466" w:rsidRPr="00D400D0" w:rsidRDefault="00D03466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03EC7B64" w14:textId="010C1D1B" w:rsidR="00D03466" w:rsidRPr="00D400D0" w:rsidRDefault="00D03466" w:rsidP="00D03466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52BD9C5" w14:textId="45CAB0BC" w:rsidR="00BE3970" w:rsidRPr="00D400D0" w:rsidRDefault="044FE970" w:rsidP="00A01856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lastRenderedPageBreak/>
        <w:t>Policy makers have an ethical obligation to make available any intervention that could               decrease an individual's risk of becoming infected with HIV.</w:t>
      </w:r>
    </w:p>
    <w:p w14:paraId="12E53E0D" w14:textId="77777777" w:rsidR="00D03466" w:rsidRPr="00D400D0" w:rsidRDefault="00D03466" w:rsidP="00D03466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3AB06119" w14:textId="77777777" w:rsidR="00D03466" w:rsidRPr="00D400D0" w:rsidRDefault="00D03466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Yes </w:t>
      </w:r>
      <w:r w:rsidR="00A41CDC" w:rsidRPr="00D400D0">
        <w:rPr>
          <w:rFonts w:ascii="Arial" w:eastAsia="Times New Roman" w:hAnsi="Arial" w:cs="Arial"/>
          <w:color w:val="000000"/>
        </w:rPr>
        <w:t>(0)</w:t>
      </w:r>
    </w:p>
    <w:p w14:paraId="36E817B0" w14:textId="039833E9" w:rsidR="00D03466" w:rsidRPr="00D400D0" w:rsidRDefault="00D03466" w:rsidP="00A01856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7C39B96D" w14:textId="77777777" w:rsidR="00D03466" w:rsidRPr="00D400D0" w:rsidRDefault="00D03466" w:rsidP="00D03466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206E746" w14:textId="0768AD23" w:rsidR="00BE3970" w:rsidRPr="00D400D0" w:rsidRDefault="044FE970" w:rsidP="00A01856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could shift too much focus from other HIV prevention efforts.</w:t>
      </w:r>
    </w:p>
    <w:p w14:paraId="3DCCB905" w14:textId="77777777" w:rsidR="00733DC5" w:rsidRPr="00D400D0" w:rsidRDefault="00733DC5" w:rsidP="00733DC5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5FAF2C2" w14:textId="77777777" w:rsidR="00ED1AD0" w:rsidRPr="00D400D0" w:rsidRDefault="00ED1AD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Yes </w:t>
      </w:r>
      <w:r w:rsidR="00A41CDC" w:rsidRPr="00D400D0">
        <w:rPr>
          <w:rFonts w:ascii="Arial" w:eastAsia="Times New Roman" w:hAnsi="Arial" w:cs="Arial"/>
          <w:color w:val="000000"/>
        </w:rPr>
        <w:t>(0)</w:t>
      </w:r>
    </w:p>
    <w:p w14:paraId="68F74EF8" w14:textId="77777777" w:rsidR="00ED1AD0" w:rsidRPr="00D400D0" w:rsidRDefault="00ED1AD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0A249133" w14:textId="14126BEE" w:rsidR="00ED1AD0" w:rsidRPr="00D400D0" w:rsidRDefault="00ED1AD0" w:rsidP="00733DC5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0ECD941" w14:textId="41F3AD84" w:rsidR="00BE3970" w:rsidRPr="00D400D0" w:rsidRDefault="044FE970" w:rsidP="00A01856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is an exciting new HIV prevention tool and should be made more widely available                 as soon as possible.</w:t>
      </w:r>
    </w:p>
    <w:p w14:paraId="17C49E64" w14:textId="77777777" w:rsidR="00ED1AD0" w:rsidRPr="00D400D0" w:rsidRDefault="00ED1AD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7F7C21D" w14:textId="77777777" w:rsidR="00ED1AD0" w:rsidRPr="00D400D0" w:rsidRDefault="00ED1AD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Yes </w:t>
      </w:r>
      <w:r w:rsidR="00A41CDC" w:rsidRPr="00D400D0">
        <w:rPr>
          <w:rFonts w:ascii="Arial" w:eastAsia="Times New Roman" w:hAnsi="Arial" w:cs="Arial"/>
          <w:color w:val="000000"/>
        </w:rPr>
        <w:t>(0)</w:t>
      </w:r>
    </w:p>
    <w:p w14:paraId="39779502" w14:textId="77777777" w:rsidR="00ED1AD0" w:rsidRPr="00D400D0" w:rsidRDefault="00ED1AD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5032B2A8" w14:textId="48C555C5" w:rsidR="00ED1AD0" w:rsidRPr="00D400D0" w:rsidRDefault="00ED1AD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46E93A3" w14:textId="151143A1" w:rsidR="00BE3970" w:rsidRPr="00D400D0" w:rsidRDefault="044FE970" w:rsidP="00A01856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has the potential to do more harm than good if not carefully implemented.</w:t>
      </w:r>
    </w:p>
    <w:p w14:paraId="73F62D8F" w14:textId="77777777" w:rsidR="00ED1AD0" w:rsidRPr="00D400D0" w:rsidRDefault="00ED1AD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369720DE" w14:textId="77777777" w:rsidR="00ED1AD0" w:rsidRPr="00D400D0" w:rsidRDefault="00ED1AD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Yes </w:t>
      </w:r>
      <w:r w:rsidR="00A41CDC" w:rsidRPr="00D400D0">
        <w:rPr>
          <w:rFonts w:ascii="Arial" w:eastAsia="Times New Roman" w:hAnsi="Arial" w:cs="Arial"/>
          <w:color w:val="000000"/>
        </w:rPr>
        <w:t>(0)</w:t>
      </w:r>
    </w:p>
    <w:p w14:paraId="66F95D00" w14:textId="77777777" w:rsidR="00ED1AD0" w:rsidRPr="00D400D0" w:rsidRDefault="00ED1AD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6CA92990" w14:textId="77777777" w:rsidR="00ED1AD0" w:rsidRPr="00D400D0" w:rsidRDefault="00ED1AD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51F5AF4" w14:textId="77777777" w:rsidR="00ED1AD0" w:rsidRPr="00D400D0" w:rsidRDefault="00ED1AD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699D5EA" w14:textId="525C24BF" w:rsidR="00BE3970" w:rsidRPr="00D400D0" w:rsidRDefault="044FE970" w:rsidP="00A01856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may be useful but is not ready to be made more widely available.</w:t>
      </w:r>
    </w:p>
    <w:p w14:paraId="094CCD13" w14:textId="77777777" w:rsidR="00ED1AD0" w:rsidRPr="00D400D0" w:rsidRDefault="00ED1AD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9EE3E66" w14:textId="77777777" w:rsidR="00ED1AD0" w:rsidRPr="00D400D0" w:rsidRDefault="00ED1AD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Yes </w:t>
      </w:r>
      <w:r w:rsidR="00A41CDC" w:rsidRPr="00D400D0">
        <w:rPr>
          <w:rFonts w:ascii="Arial" w:eastAsia="Times New Roman" w:hAnsi="Arial" w:cs="Arial"/>
          <w:color w:val="000000"/>
        </w:rPr>
        <w:t>(0)</w:t>
      </w:r>
    </w:p>
    <w:p w14:paraId="0EB2345E" w14:textId="77777777" w:rsidR="00ED1AD0" w:rsidRPr="00D400D0" w:rsidRDefault="00ED1AD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38864809" w14:textId="77777777" w:rsidR="00ED1AD0" w:rsidRPr="00D400D0" w:rsidRDefault="00ED1AD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70E7496" w14:textId="58549D8C" w:rsidR="00BE3970" w:rsidRPr="00D400D0" w:rsidRDefault="044FE970" w:rsidP="00A01856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is a useless distraction.</w:t>
      </w:r>
    </w:p>
    <w:p w14:paraId="27834245" w14:textId="77777777" w:rsidR="00ED1AD0" w:rsidRPr="00D400D0" w:rsidRDefault="00ED1AD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06A6E0F" w14:textId="77777777" w:rsidR="00ED1AD0" w:rsidRPr="00D400D0" w:rsidRDefault="00ED1AD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Yes </w:t>
      </w:r>
      <w:r w:rsidR="00A41CDC" w:rsidRPr="00D400D0">
        <w:rPr>
          <w:rFonts w:ascii="Arial" w:eastAsia="Times New Roman" w:hAnsi="Arial" w:cs="Arial"/>
          <w:color w:val="000000"/>
        </w:rPr>
        <w:t>(0)</w:t>
      </w:r>
    </w:p>
    <w:p w14:paraId="5F458506" w14:textId="77777777" w:rsidR="00ED1AD0" w:rsidRPr="00D400D0" w:rsidRDefault="00ED1AD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6111AAE8" w14:textId="77777777" w:rsidR="00ED1AD0" w:rsidRPr="00D400D0" w:rsidRDefault="00ED1AD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83FCC65" w14:textId="7EDB51D1" w:rsidR="00BE3970" w:rsidRPr="00D400D0" w:rsidRDefault="044FE970" w:rsidP="00A01856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is dangerous and should not be pursued further.</w:t>
      </w:r>
    </w:p>
    <w:p w14:paraId="45D1CF43" w14:textId="77777777" w:rsidR="00ED1AD0" w:rsidRPr="00D400D0" w:rsidRDefault="00ED1AD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6BD1643" w14:textId="77777777" w:rsidR="00ED1AD0" w:rsidRPr="00D400D0" w:rsidRDefault="00ED1AD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Yes </w:t>
      </w:r>
      <w:r w:rsidR="00A41CDC" w:rsidRPr="00D400D0">
        <w:rPr>
          <w:rFonts w:ascii="Arial" w:eastAsia="Times New Roman" w:hAnsi="Arial" w:cs="Arial"/>
          <w:color w:val="000000"/>
        </w:rPr>
        <w:t>(0)</w:t>
      </w:r>
    </w:p>
    <w:p w14:paraId="070F8926" w14:textId="77777777" w:rsidR="00ED1AD0" w:rsidRPr="00D400D0" w:rsidRDefault="00ED1AD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2ABDE5D4" w14:textId="77777777" w:rsidR="00ED1AD0" w:rsidRPr="00D400D0" w:rsidRDefault="00ED1AD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8991CB7" w14:textId="675062DE" w:rsidR="00BE3970" w:rsidRPr="00D400D0" w:rsidRDefault="044FE970" w:rsidP="00A01856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Should PrEP screening be a part of the rapid HIV testing process?</w:t>
      </w:r>
    </w:p>
    <w:p w14:paraId="2475B9D6" w14:textId="77777777" w:rsidR="00ED1AD0" w:rsidRPr="00D400D0" w:rsidRDefault="00ED1AD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6377F1F" w14:textId="77777777" w:rsidR="00ED1AD0" w:rsidRPr="00D400D0" w:rsidRDefault="00ED1AD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Yes </w:t>
      </w:r>
      <w:r w:rsidR="00A41CDC" w:rsidRPr="00D400D0">
        <w:rPr>
          <w:rFonts w:ascii="Arial" w:eastAsia="Times New Roman" w:hAnsi="Arial" w:cs="Arial"/>
          <w:color w:val="000000"/>
        </w:rPr>
        <w:t>(0)</w:t>
      </w:r>
    </w:p>
    <w:p w14:paraId="7168B138" w14:textId="77777777" w:rsidR="00ED1AD0" w:rsidRPr="00D400D0" w:rsidRDefault="00ED1AD0" w:rsidP="00A20F7A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</w:t>
      </w:r>
      <w:r w:rsidR="00A41CDC" w:rsidRPr="00D400D0">
        <w:rPr>
          <w:rFonts w:ascii="Arial" w:eastAsia="Times New Roman" w:hAnsi="Arial" w:cs="Arial"/>
          <w:color w:val="000000"/>
        </w:rPr>
        <w:t xml:space="preserve"> (1)</w:t>
      </w:r>
    </w:p>
    <w:p w14:paraId="771AB405" w14:textId="77777777" w:rsidR="00ED1AD0" w:rsidRPr="00D400D0" w:rsidRDefault="00ED1AD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557F43B" w14:textId="77777777" w:rsidR="00C67C10" w:rsidRPr="00D400D0" w:rsidRDefault="00C67C1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CE6C8BC" w14:textId="77777777" w:rsidR="00C67C10" w:rsidRPr="00D400D0" w:rsidRDefault="00C67C1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D555A85" w14:textId="77777777" w:rsidR="00C67C10" w:rsidRPr="00D400D0" w:rsidRDefault="00C67C1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1A7543A" w14:textId="77777777" w:rsidR="00C67C10" w:rsidRPr="00D400D0" w:rsidRDefault="00C67C1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36B2F37B" w14:textId="77777777" w:rsidR="00C67C10" w:rsidRPr="00D400D0" w:rsidRDefault="00C67C1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87CF492" w14:textId="77777777" w:rsidR="00C67C10" w:rsidRPr="00D400D0" w:rsidRDefault="00C67C1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B1FA9BD" w14:textId="77777777" w:rsidR="00C67C10" w:rsidRPr="00D400D0" w:rsidRDefault="00C67C1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38541F8" w14:textId="77777777" w:rsidR="00C67C10" w:rsidRPr="00D400D0" w:rsidRDefault="00C67C1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A60E365" w14:textId="77777777" w:rsidR="00C67C10" w:rsidRPr="00D400D0" w:rsidRDefault="00C67C1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DB17D60" w14:textId="77777777" w:rsidR="00C67C10" w:rsidRPr="00D400D0" w:rsidRDefault="00C67C10" w:rsidP="00ED1AD0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D4B1056" w14:textId="493951BE" w:rsidR="044FE970" w:rsidRPr="00D400D0" w:rsidRDefault="044FE970" w:rsidP="044FE970">
      <w:pPr>
        <w:spacing w:after="0" w:line="240" w:lineRule="auto"/>
        <w:ind w:left="0" w:firstLine="0"/>
        <w:jc w:val="both"/>
        <w:rPr>
          <w:rFonts w:ascii="Arial" w:hAnsi="Arial" w:cs="Arial"/>
        </w:rPr>
      </w:pPr>
    </w:p>
    <w:p w14:paraId="724BC905" w14:textId="6A65883C" w:rsidR="044FE970" w:rsidRPr="00D400D0" w:rsidRDefault="044FE970" w:rsidP="044FE970">
      <w:pPr>
        <w:spacing w:after="0" w:line="240" w:lineRule="auto"/>
        <w:ind w:left="0" w:firstLine="0"/>
        <w:jc w:val="both"/>
        <w:rPr>
          <w:rFonts w:ascii="Arial" w:hAnsi="Arial" w:cs="Arial"/>
        </w:rPr>
      </w:pPr>
    </w:p>
    <w:p w14:paraId="05425773" w14:textId="77777777" w:rsidR="00EC1BCF" w:rsidRPr="00D400D0" w:rsidRDefault="00EC1BCF" w:rsidP="044FE970">
      <w:pPr>
        <w:spacing w:after="0" w:line="240" w:lineRule="auto"/>
        <w:ind w:left="0" w:firstLine="0"/>
        <w:jc w:val="both"/>
      </w:pPr>
    </w:p>
    <w:p w14:paraId="5D217712" w14:textId="77777777" w:rsidR="00EC1BCF" w:rsidRPr="00D400D0" w:rsidRDefault="00EC1BCF" w:rsidP="044FE970">
      <w:pPr>
        <w:spacing w:after="0" w:line="240" w:lineRule="auto"/>
        <w:ind w:left="0" w:firstLine="0"/>
        <w:jc w:val="both"/>
      </w:pPr>
    </w:p>
    <w:p w14:paraId="67E1D264" w14:textId="77777777" w:rsidR="00EC1BCF" w:rsidRPr="00D400D0" w:rsidRDefault="00EC1BCF" w:rsidP="044FE970">
      <w:pPr>
        <w:spacing w:after="0" w:line="240" w:lineRule="auto"/>
        <w:ind w:left="0" w:firstLine="0"/>
        <w:jc w:val="both"/>
      </w:pPr>
    </w:p>
    <w:p w14:paraId="5D5132E6" w14:textId="77777777" w:rsidR="00EC1BCF" w:rsidRPr="00D400D0" w:rsidRDefault="00EC1BCF" w:rsidP="044FE970">
      <w:pPr>
        <w:spacing w:after="0" w:line="240" w:lineRule="auto"/>
        <w:ind w:left="0" w:firstLine="0"/>
        <w:jc w:val="both"/>
      </w:pPr>
    </w:p>
    <w:p w14:paraId="0F1A82F7" w14:textId="77777777" w:rsidR="00EC1BCF" w:rsidRPr="00D400D0" w:rsidRDefault="00EC1BCF" w:rsidP="044FE970">
      <w:pPr>
        <w:spacing w:after="0" w:line="240" w:lineRule="auto"/>
        <w:ind w:left="0" w:firstLine="0"/>
        <w:jc w:val="both"/>
      </w:pPr>
    </w:p>
    <w:p w14:paraId="071EF64E" w14:textId="77777777" w:rsidR="00EC1BCF" w:rsidRPr="00D400D0" w:rsidRDefault="00EC1BCF" w:rsidP="044FE970">
      <w:pPr>
        <w:spacing w:after="0" w:line="240" w:lineRule="auto"/>
        <w:ind w:left="0" w:firstLine="0"/>
        <w:jc w:val="both"/>
      </w:pPr>
    </w:p>
    <w:p w14:paraId="47CC4115" w14:textId="04DF4257" w:rsidR="044FE970" w:rsidRPr="00D400D0" w:rsidRDefault="044FE970" w:rsidP="044FE970">
      <w:pPr>
        <w:spacing w:after="0" w:line="240" w:lineRule="auto"/>
        <w:ind w:left="0" w:firstLine="0"/>
        <w:jc w:val="both"/>
      </w:pPr>
    </w:p>
    <w:p w14:paraId="5EC22AA5" w14:textId="412D9F75" w:rsidR="044FE970" w:rsidRPr="00D400D0" w:rsidRDefault="044FE970" w:rsidP="044FE970">
      <w:pPr>
        <w:spacing w:after="0" w:line="240" w:lineRule="auto"/>
        <w:ind w:left="0" w:firstLine="0"/>
        <w:jc w:val="both"/>
      </w:pPr>
    </w:p>
    <w:p w14:paraId="711484C6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  <w:r w:rsidRPr="00D400D0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Thank you for completing that portion of the survey. Now you are going to have a brief</w:t>
      </w:r>
      <w:r w:rsidRPr="00D400D0">
        <w:rPr>
          <w:rStyle w:val="apple-converted-space"/>
          <w:rFonts w:ascii="Arial" w:hAnsi="Arial" w:cs="Arial"/>
          <w:b/>
          <w:bCs/>
          <w:color w:val="000000"/>
          <w:shd w:val="clear" w:color="auto" w:fill="FFFFFF"/>
        </w:rPr>
        <w:t> </w:t>
      </w:r>
      <w:r w:rsidR="00B0292B" w:rsidRPr="00D400D0">
        <w:rPr>
          <w:rStyle w:val="apple-converted-space"/>
          <w:rFonts w:ascii="Arial" w:hAnsi="Arial" w:cs="Arial"/>
          <w:b/>
          <w:bCs/>
          <w:color w:val="000000"/>
          <w:shd w:val="clear" w:color="auto" w:fill="FFFFFF"/>
        </w:rPr>
        <w:t>3</w:t>
      </w:r>
      <w:r w:rsidRPr="00D400D0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0 minute</w:t>
      </w:r>
      <w:r w:rsidRPr="00D400D0">
        <w:rPr>
          <w:rStyle w:val="apple-converted-space"/>
          <w:rFonts w:ascii="Arial" w:hAnsi="Arial" w:cs="Arial"/>
          <w:b/>
          <w:bCs/>
          <w:color w:val="000000"/>
          <w:shd w:val="clear" w:color="auto" w:fill="FFFFFF"/>
        </w:rPr>
        <w:t> </w:t>
      </w:r>
      <w:r w:rsidRPr="00D400D0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education session about PrEP, followed by a 10 minute question and answer session.</w:t>
      </w:r>
      <w:r w:rsidRPr="00D400D0">
        <w:rPr>
          <w:rStyle w:val="eop"/>
          <w:rFonts w:ascii="Arial" w:hAnsi="Arial" w:cs="Arial"/>
          <w:color w:val="000000"/>
          <w:shd w:val="clear" w:color="auto" w:fill="FFFFFF"/>
        </w:rPr>
        <w:t> </w:t>
      </w:r>
    </w:p>
    <w:p w14:paraId="2E0C39BB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417C1F7B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5BDBB328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222C07A3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34E76506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0644D5A2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15B72EC3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3F77F0A7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39FA72C6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19A6F1AF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2C7F2429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6E69B345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4B08DEBE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64429339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2FB729B9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33D3C557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2F3E3B84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0258C49E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21ECA200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722A5EBE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193FE224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392BCE2C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6661C631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6C525CE5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7D5FCA83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7FFA0624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03E4FAD0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6822BEDB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359E87EA" w14:textId="77777777" w:rsidR="001E2D3B" w:rsidRPr="00D400D0" w:rsidRDefault="001E2D3B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FFE1C2C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328BA9E3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33014481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2ADD6F0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21B995D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7D77F5F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13E1949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65CBAB9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E73FD55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2CA9393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08C453E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049495E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6908014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08E4C72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3E176856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30A8A8E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6721EDC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316BD61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36D2740F" w14:textId="77777777" w:rsidR="00552855" w:rsidRPr="00D400D0" w:rsidRDefault="00552855" w:rsidP="00552855">
      <w:pPr>
        <w:spacing w:after="0" w:line="240" w:lineRule="auto"/>
        <w:ind w:left="0" w:firstLine="0"/>
        <w:jc w:val="both"/>
        <w:textAlignment w:val="baseline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42BB2563" w14:textId="77777777" w:rsidR="00552855" w:rsidRPr="00D400D0" w:rsidRDefault="00552855" w:rsidP="00552855">
      <w:pPr>
        <w:spacing w:after="0" w:line="240" w:lineRule="auto"/>
        <w:ind w:left="0" w:firstLine="0"/>
        <w:jc w:val="both"/>
        <w:textAlignment w:val="baseline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050F4B90" w14:textId="77777777" w:rsidR="00552855" w:rsidRPr="00D400D0" w:rsidRDefault="00552855" w:rsidP="00552855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  <w:r w:rsidRPr="00D400D0">
        <w:rPr>
          <w:rFonts w:ascii="Arial" w:hAnsi="Arial" w:cs="Arial"/>
          <w:b/>
          <w:bCs/>
          <w:color w:val="000000"/>
          <w:shd w:val="clear" w:color="auto" w:fill="FFFFFF"/>
        </w:rPr>
        <w:t>Thank you for participating in the PrEP education session. We are now going to ask some of the previous PrEP questions again. </w:t>
      </w:r>
    </w:p>
    <w:p w14:paraId="5A6C1BD0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073D1C9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643A99D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CCEE293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7D6EE0E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B7761F6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DF5C9CC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94B701F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E194D60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BBA15DE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CE5D61E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854091B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AEDF9DF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3697A82B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31B5063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9E7CCD7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CAA3D14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39F6148A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307EB7AB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858E42E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5367002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473D884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B4606FD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886D2E2" w14:textId="77777777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754D9B5" w14:textId="6F487B69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0961AD0" w14:textId="2D1DBB48" w:rsidR="00552855" w:rsidRPr="00D400D0" w:rsidRDefault="00552855" w:rsidP="001E2D3B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01A93B2" w14:textId="77777777" w:rsidR="00D24F65" w:rsidRPr="00D400D0" w:rsidRDefault="00D24F65" w:rsidP="00D24F65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951E5DF" w14:textId="77777777" w:rsidR="00ED7097" w:rsidRPr="00D400D0" w:rsidRDefault="00D24F65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b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 xml:space="preserve">    </w:t>
      </w:r>
      <w:r w:rsidR="00ED7097" w:rsidRPr="00D400D0">
        <w:rPr>
          <w:rFonts w:ascii="Arial" w:eastAsia="Times New Roman" w:hAnsi="Arial" w:cs="Arial"/>
          <w:b/>
          <w:color w:val="000000"/>
        </w:rPr>
        <w:t>The following questions are to assess your knowledge regarding PrEP.</w:t>
      </w:r>
    </w:p>
    <w:p w14:paraId="45EC6D75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  <w:u w:val="single"/>
        </w:rPr>
      </w:pPr>
    </w:p>
    <w:p w14:paraId="1A300C5B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  <w:u w:val="single"/>
        </w:rPr>
      </w:pPr>
    </w:p>
    <w:p w14:paraId="4056B349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  <w:u w:val="single"/>
        </w:rPr>
      </w:pPr>
    </w:p>
    <w:p w14:paraId="5928C226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Have you heard about PrEP before today?</w:t>
      </w:r>
    </w:p>
    <w:p w14:paraId="0BAD025A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073FE24F" w14:textId="77777777" w:rsidR="00ED7097" w:rsidRPr="00D400D0" w:rsidRDefault="00ED7097" w:rsidP="00ED7097">
      <w:pPr>
        <w:pStyle w:val="ListParagraph"/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 (0)</w:t>
      </w:r>
    </w:p>
    <w:p w14:paraId="38D9993C" w14:textId="77777777" w:rsidR="00ED7097" w:rsidRPr="00D400D0" w:rsidRDefault="00ED7097" w:rsidP="00ED7097">
      <w:pPr>
        <w:pStyle w:val="ListParagraph"/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 (1)</w:t>
      </w:r>
    </w:p>
    <w:p w14:paraId="0ED876E8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156492C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641DAE1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If Yes, where have you heard about PrEP? Check all that apply</w:t>
      </w:r>
    </w:p>
    <w:p w14:paraId="27769E91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0CADD654" w14:textId="77777777" w:rsidR="00ED7097" w:rsidRPr="00D400D0" w:rsidRDefault="00ED7097" w:rsidP="00ED7097">
      <w:pPr>
        <w:pStyle w:val="ListParagraph"/>
        <w:numPr>
          <w:ilvl w:val="0"/>
          <w:numId w:val="1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Workshop, lecture or seminar (0)</w:t>
      </w:r>
    </w:p>
    <w:p w14:paraId="04040A18" w14:textId="77777777" w:rsidR="00ED7097" w:rsidRPr="00D400D0" w:rsidRDefault="00ED7097" w:rsidP="00ED7097">
      <w:pPr>
        <w:pStyle w:val="ListParagraph"/>
        <w:numPr>
          <w:ilvl w:val="0"/>
          <w:numId w:val="1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Colleague (1)</w:t>
      </w:r>
    </w:p>
    <w:p w14:paraId="2A03E953" w14:textId="77777777" w:rsidR="00ED7097" w:rsidRPr="00D400D0" w:rsidRDefault="00ED7097" w:rsidP="00ED7097">
      <w:pPr>
        <w:pStyle w:val="ListParagraph"/>
        <w:numPr>
          <w:ilvl w:val="0"/>
          <w:numId w:val="1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Client/ Patient (2)</w:t>
      </w:r>
    </w:p>
    <w:p w14:paraId="731AEE3D" w14:textId="77777777" w:rsidR="00ED7097" w:rsidRPr="00D400D0" w:rsidRDefault="00ED7097" w:rsidP="00ED7097">
      <w:pPr>
        <w:pStyle w:val="ListParagraph"/>
        <w:numPr>
          <w:ilvl w:val="0"/>
          <w:numId w:val="1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Peer-reviewed medical journal (3)</w:t>
      </w:r>
    </w:p>
    <w:p w14:paraId="6B32993C" w14:textId="77777777" w:rsidR="00ED7097" w:rsidRPr="00D400D0" w:rsidRDefault="00ED7097" w:rsidP="00ED7097">
      <w:pPr>
        <w:pStyle w:val="ListParagraph"/>
        <w:numPr>
          <w:ilvl w:val="0"/>
          <w:numId w:val="1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HIV/AIDS-related or other medical conference (4)</w:t>
      </w:r>
    </w:p>
    <w:p w14:paraId="0F2D9566" w14:textId="77777777" w:rsidR="00ED7097" w:rsidRPr="00D400D0" w:rsidRDefault="00ED7097" w:rsidP="00ED7097">
      <w:pPr>
        <w:pStyle w:val="ListParagraph"/>
        <w:numPr>
          <w:ilvl w:val="0"/>
          <w:numId w:val="1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ewspaper or magazine (5)</w:t>
      </w:r>
    </w:p>
    <w:p w14:paraId="62C9349B" w14:textId="77777777" w:rsidR="00ED7097" w:rsidRPr="00D400D0" w:rsidRDefault="00ED7097" w:rsidP="00ED7097">
      <w:pPr>
        <w:pStyle w:val="ListParagraph"/>
        <w:numPr>
          <w:ilvl w:val="0"/>
          <w:numId w:val="1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Website or blog (6)</w:t>
      </w:r>
    </w:p>
    <w:p w14:paraId="5BF4143F" w14:textId="77777777" w:rsidR="00ED7097" w:rsidRPr="00D400D0" w:rsidRDefault="00ED7097" w:rsidP="00ED7097">
      <w:pPr>
        <w:pStyle w:val="ListParagraph"/>
        <w:numPr>
          <w:ilvl w:val="0"/>
          <w:numId w:val="1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Other, please specify (7)</w:t>
      </w:r>
    </w:p>
    <w:p w14:paraId="3DB98AFB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2158DB6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FEA4061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Have you ever had formal training on PrEP?</w:t>
      </w:r>
    </w:p>
    <w:p w14:paraId="38B4AB18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06149A1A" w14:textId="77777777" w:rsidR="00ED7097" w:rsidRPr="00D400D0" w:rsidRDefault="00ED7097" w:rsidP="00ED7097">
      <w:pPr>
        <w:pStyle w:val="ListParagraph"/>
        <w:numPr>
          <w:ilvl w:val="0"/>
          <w:numId w:val="1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 (0)</w:t>
      </w:r>
    </w:p>
    <w:p w14:paraId="5F689DE0" w14:textId="77777777" w:rsidR="00ED7097" w:rsidRPr="00D400D0" w:rsidRDefault="00ED7097" w:rsidP="00ED7097">
      <w:pPr>
        <w:pStyle w:val="ListParagraph"/>
        <w:numPr>
          <w:ilvl w:val="0"/>
          <w:numId w:val="1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 (1)</w:t>
      </w:r>
    </w:p>
    <w:p w14:paraId="4B7D90B0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B248283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32AF9583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How would you describe your current knowledge about PrEP?</w:t>
      </w:r>
    </w:p>
    <w:p w14:paraId="150785BB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5CA200D1" w14:textId="77777777" w:rsidR="00ED7097" w:rsidRPr="00D400D0" w:rsidRDefault="00ED7097" w:rsidP="00ED7097">
      <w:pPr>
        <w:pStyle w:val="ListParagraph"/>
        <w:numPr>
          <w:ilvl w:val="0"/>
          <w:numId w:val="1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t at all familiar (1st time hearing about it) (0)</w:t>
      </w:r>
    </w:p>
    <w:p w14:paraId="4E06405F" w14:textId="77777777" w:rsidR="00ED7097" w:rsidRPr="00D400D0" w:rsidRDefault="00ED7097" w:rsidP="00ED7097">
      <w:pPr>
        <w:pStyle w:val="ListParagraph"/>
        <w:numPr>
          <w:ilvl w:val="0"/>
          <w:numId w:val="1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Somewhat familiar (I am aware of Prep but I am unaware of the details eligibility criteria) (1)</w:t>
      </w:r>
    </w:p>
    <w:p w14:paraId="60E04C4F" w14:textId="77777777" w:rsidR="00ED7097" w:rsidRPr="00D400D0" w:rsidRDefault="00ED7097" w:rsidP="00ED7097">
      <w:pPr>
        <w:pStyle w:val="ListParagraph"/>
        <w:numPr>
          <w:ilvl w:val="0"/>
          <w:numId w:val="1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Very familiar (I am aware of the details of eligibility criteria) (2)</w:t>
      </w:r>
    </w:p>
    <w:p w14:paraId="17DC5DB3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C035E30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8414030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A4848E0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Do you know enough about PrEP to have an informed discussion with patients?*</w:t>
      </w:r>
    </w:p>
    <w:p w14:paraId="7220B89A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C56D61E" w14:textId="77777777" w:rsidR="00ED7097" w:rsidRPr="00D400D0" w:rsidRDefault="00ED7097" w:rsidP="00ED7097">
      <w:pPr>
        <w:pStyle w:val="ListParagraph"/>
        <w:numPr>
          <w:ilvl w:val="0"/>
          <w:numId w:val="1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 (0)</w:t>
      </w:r>
    </w:p>
    <w:p w14:paraId="5A612592" w14:textId="77777777" w:rsidR="00ED7097" w:rsidRPr="00D400D0" w:rsidRDefault="00ED7097" w:rsidP="00ED7097">
      <w:pPr>
        <w:pStyle w:val="ListParagraph"/>
        <w:numPr>
          <w:ilvl w:val="0"/>
          <w:numId w:val="1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 (1)</w:t>
      </w:r>
    </w:p>
    <w:p w14:paraId="5BEB48CD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C54B67D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8E9C755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Do you know where to refer a client to a PrEP provider in Philadelphia?</w:t>
      </w:r>
    </w:p>
    <w:p w14:paraId="0B90CD57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4D2244B1" w14:textId="77777777" w:rsidR="00ED7097" w:rsidRPr="00D400D0" w:rsidRDefault="00ED7097" w:rsidP="00ED7097">
      <w:pPr>
        <w:pStyle w:val="ListParagraph"/>
        <w:numPr>
          <w:ilvl w:val="0"/>
          <w:numId w:val="19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 (0)</w:t>
      </w:r>
    </w:p>
    <w:p w14:paraId="36B21C15" w14:textId="77777777" w:rsidR="00ED7097" w:rsidRPr="00D400D0" w:rsidRDefault="00ED7097" w:rsidP="00ED7097">
      <w:pPr>
        <w:pStyle w:val="ListParagraph"/>
        <w:numPr>
          <w:ilvl w:val="0"/>
          <w:numId w:val="19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 (1)</w:t>
      </w:r>
    </w:p>
    <w:p w14:paraId="69EC2D0A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488C98D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EA8F5CC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2EA6934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5D2BE6B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0DFD022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b/>
          <w:color w:val="000000"/>
        </w:rPr>
      </w:pPr>
      <w:r w:rsidRPr="00D400D0">
        <w:rPr>
          <w:rFonts w:ascii="Arial" w:eastAsia="Times New Roman" w:hAnsi="Arial" w:cs="Arial"/>
          <w:b/>
          <w:color w:val="000000"/>
        </w:rPr>
        <w:t>For the following six questions, please answer as True or False.</w:t>
      </w:r>
    </w:p>
    <w:p w14:paraId="35408A35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802F5A3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is a way to prevent HIV by taking HIV treatment medication after exposure to the virus.</w:t>
      </w:r>
    </w:p>
    <w:p w14:paraId="749634A5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416E9441" w14:textId="77777777" w:rsidR="00ED7097" w:rsidRPr="00D400D0" w:rsidRDefault="00ED7097" w:rsidP="00ED7097">
      <w:pPr>
        <w:pStyle w:val="ListParagraph"/>
        <w:numPr>
          <w:ilvl w:val="0"/>
          <w:numId w:val="2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True (0)</w:t>
      </w:r>
    </w:p>
    <w:p w14:paraId="4A3A5442" w14:textId="77777777" w:rsidR="00ED7097" w:rsidRPr="00D400D0" w:rsidRDefault="00ED7097" w:rsidP="00ED7097">
      <w:pPr>
        <w:pStyle w:val="ListParagraph"/>
        <w:numPr>
          <w:ilvl w:val="0"/>
          <w:numId w:val="2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False (1)</w:t>
      </w:r>
    </w:p>
    <w:p w14:paraId="3ABF4F3A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84F4972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4C19166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has been shown to work for gay men and transgender women.</w:t>
      </w:r>
    </w:p>
    <w:p w14:paraId="40F3E0FA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670AB873" w14:textId="77777777" w:rsidR="00ED7097" w:rsidRPr="00D400D0" w:rsidRDefault="00ED7097" w:rsidP="00ED7097">
      <w:pPr>
        <w:pStyle w:val="ListParagraph"/>
        <w:numPr>
          <w:ilvl w:val="0"/>
          <w:numId w:val="2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True (0)</w:t>
      </w:r>
    </w:p>
    <w:p w14:paraId="2153079E" w14:textId="77777777" w:rsidR="00ED7097" w:rsidRPr="00D400D0" w:rsidRDefault="00ED7097" w:rsidP="00ED7097">
      <w:pPr>
        <w:pStyle w:val="ListParagraph"/>
        <w:numPr>
          <w:ilvl w:val="0"/>
          <w:numId w:val="2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False (1)</w:t>
      </w:r>
    </w:p>
    <w:p w14:paraId="09580B33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1B24BFE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01A060D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is intended to be used by HIV positive (+) people.</w:t>
      </w:r>
    </w:p>
    <w:p w14:paraId="0166CBBC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FA2A8D0" w14:textId="77777777" w:rsidR="00ED7097" w:rsidRPr="00D400D0" w:rsidRDefault="00ED7097" w:rsidP="00ED7097">
      <w:pPr>
        <w:pStyle w:val="ListParagraph"/>
        <w:numPr>
          <w:ilvl w:val="0"/>
          <w:numId w:val="2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True (0)</w:t>
      </w:r>
    </w:p>
    <w:p w14:paraId="7E3320A4" w14:textId="77777777" w:rsidR="00ED7097" w:rsidRPr="00D400D0" w:rsidRDefault="00ED7097" w:rsidP="00ED7097">
      <w:pPr>
        <w:pStyle w:val="ListParagraph"/>
        <w:numPr>
          <w:ilvl w:val="0"/>
          <w:numId w:val="2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False (1)</w:t>
      </w:r>
    </w:p>
    <w:p w14:paraId="0A783A61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41644606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3EDF2328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Researchers do not know whether there are health risks from using PrEP for long periods of time. ***</w:t>
      </w:r>
    </w:p>
    <w:p w14:paraId="11547A3E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0E265A7" w14:textId="77777777" w:rsidR="00ED7097" w:rsidRPr="00D400D0" w:rsidRDefault="00ED7097" w:rsidP="00ED7097">
      <w:pPr>
        <w:pStyle w:val="ListParagraph"/>
        <w:numPr>
          <w:ilvl w:val="0"/>
          <w:numId w:val="2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True (0)</w:t>
      </w:r>
    </w:p>
    <w:p w14:paraId="38629C4C" w14:textId="77777777" w:rsidR="00ED7097" w:rsidRPr="00D400D0" w:rsidRDefault="00ED7097" w:rsidP="00ED7097">
      <w:pPr>
        <w:pStyle w:val="ListParagraph"/>
        <w:numPr>
          <w:ilvl w:val="0"/>
          <w:numId w:val="2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False (1)</w:t>
      </w:r>
    </w:p>
    <w:p w14:paraId="3A12E75A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2423613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1212A3A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The primary goal of treatment as prevention research is to test the safety of newly developed HIV medications. ***</w:t>
      </w:r>
    </w:p>
    <w:p w14:paraId="305DDD2C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1BFAB342" w14:textId="77777777" w:rsidR="00ED7097" w:rsidRPr="00D400D0" w:rsidRDefault="00ED7097" w:rsidP="00ED7097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True (0)</w:t>
      </w:r>
    </w:p>
    <w:p w14:paraId="6A443C95" w14:textId="50880263" w:rsidR="00ED7097" w:rsidRPr="00D400D0" w:rsidRDefault="00ED7097" w:rsidP="00ED7097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False (1)</w:t>
      </w:r>
    </w:p>
    <w:p w14:paraId="0CD06C48" w14:textId="77777777" w:rsidR="00ED7097" w:rsidRPr="00D400D0" w:rsidRDefault="00ED7097" w:rsidP="00ED7097">
      <w:pPr>
        <w:pStyle w:val="ListParagraph"/>
        <w:ind w:firstLine="0"/>
        <w:rPr>
          <w:rFonts w:ascii="Arial" w:hAnsi="Arial" w:cs="Arial"/>
        </w:rPr>
      </w:pPr>
    </w:p>
    <w:p w14:paraId="56D5153E" w14:textId="77777777" w:rsidR="00ED7097" w:rsidRPr="00D400D0" w:rsidRDefault="00ED7097" w:rsidP="00ED7097">
      <w:pPr>
        <w:pStyle w:val="ListParagraph"/>
        <w:numPr>
          <w:ilvl w:val="0"/>
          <w:numId w:val="38"/>
        </w:numPr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>The Food and Drug Administration has approved daily use of Truvada to reduce the risk of acquiring HIV.</w:t>
      </w:r>
    </w:p>
    <w:p w14:paraId="479CC1B1" w14:textId="77777777" w:rsidR="00ED7097" w:rsidRPr="00D400D0" w:rsidRDefault="00ED7097" w:rsidP="00ED7097">
      <w:pPr>
        <w:pStyle w:val="ListParagraph"/>
        <w:ind w:firstLine="0"/>
        <w:rPr>
          <w:rFonts w:ascii="Arial" w:hAnsi="Arial" w:cs="Arial"/>
        </w:rPr>
      </w:pPr>
    </w:p>
    <w:p w14:paraId="63BF78CB" w14:textId="77777777" w:rsidR="00ED7097" w:rsidRPr="00D400D0" w:rsidRDefault="00ED7097" w:rsidP="00ED7097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 w:rsidRPr="00D400D0">
        <w:rPr>
          <w:rFonts w:ascii="Arial" w:hAnsi="Arial" w:cs="Arial"/>
        </w:rPr>
        <w:t>True (0)</w:t>
      </w:r>
    </w:p>
    <w:p w14:paraId="4389E740" w14:textId="77777777" w:rsidR="00ED7097" w:rsidRPr="00D400D0" w:rsidRDefault="00ED7097" w:rsidP="00ED7097">
      <w:pPr>
        <w:pStyle w:val="ListParagraph"/>
        <w:numPr>
          <w:ilvl w:val="0"/>
          <w:numId w:val="25"/>
        </w:numPr>
        <w:rPr>
          <w:rStyle w:val="normaltextrun"/>
          <w:rFonts w:ascii="Arial" w:hAnsi="Arial" w:cs="Arial"/>
        </w:rPr>
      </w:pPr>
      <w:r w:rsidRPr="00D400D0">
        <w:rPr>
          <w:rFonts w:ascii="Arial" w:hAnsi="Arial" w:cs="Arial"/>
        </w:rPr>
        <w:t>False (1)</w:t>
      </w:r>
    </w:p>
    <w:p w14:paraId="1C79647C" w14:textId="77777777" w:rsidR="00ED7097" w:rsidRPr="00D400D0" w:rsidRDefault="00ED7097" w:rsidP="00ED7097">
      <w:pPr>
        <w:spacing w:after="0" w:line="240" w:lineRule="auto"/>
        <w:ind w:left="180" w:firstLine="0"/>
        <w:textAlignment w:val="baseline"/>
        <w:rPr>
          <w:rStyle w:val="eop"/>
          <w:rFonts w:ascii="Arial" w:eastAsia="Arial" w:hAnsi="Arial" w:cs="Arial"/>
          <w:b/>
          <w:color w:val="000000"/>
          <w:shd w:val="clear" w:color="auto" w:fill="FFFFFF"/>
        </w:rPr>
      </w:pPr>
      <w:r w:rsidRPr="00D400D0"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  <w:t>The following questions relate to your</w:t>
      </w:r>
      <w:r w:rsidRPr="00D400D0">
        <w:rPr>
          <w:rStyle w:val="apple-converted-space"/>
          <w:rFonts w:ascii="Arial" w:eastAsia="Arial" w:hAnsi="Arial" w:cs="Arial"/>
          <w:b/>
          <w:color w:val="000000"/>
          <w:shd w:val="clear" w:color="auto" w:fill="FFFFFF"/>
        </w:rPr>
        <w:t> </w:t>
      </w:r>
      <w:r w:rsidRPr="00D400D0"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  <w:t>opinion</w:t>
      </w:r>
      <w:r w:rsidRPr="00D400D0">
        <w:rPr>
          <w:rStyle w:val="apple-converted-space"/>
          <w:rFonts w:ascii="Arial" w:eastAsia="Arial" w:hAnsi="Arial" w:cs="Arial"/>
          <w:b/>
          <w:color w:val="000000"/>
          <w:shd w:val="clear" w:color="auto" w:fill="FFFFFF"/>
        </w:rPr>
        <w:t> </w:t>
      </w:r>
      <w:r w:rsidRPr="00D400D0"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  <w:t>about</w:t>
      </w:r>
      <w:r w:rsidRPr="00D400D0">
        <w:rPr>
          <w:rStyle w:val="apple-converted-space"/>
          <w:rFonts w:ascii="Arial" w:eastAsia="Arial" w:hAnsi="Arial" w:cs="Arial"/>
          <w:b/>
          <w:color w:val="000000"/>
          <w:shd w:val="clear" w:color="auto" w:fill="FFFFFF"/>
        </w:rPr>
        <w:t> </w:t>
      </w:r>
      <w:r w:rsidRPr="00D400D0">
        <w:rPr>
          <w:rStyle w:val="spellingerror"/>
          <w:rFonts w:ascii="Arial" w:eastAsia="Arial" w:hAnsi="Arial" w:cs="Arial"/>
          <w:b/>
          <w:color w:val="000000"/>
          <w:shd w:val="clear" w:color="auto" w:fill="FFFFFF"/>
        </w:rPr>
        <w:t>PrEP.</w:t>
      </w:r>
      <w:r w:rsidRPr="00D400D0">
        <w:rPr>
          <w:rStyle w:val="apple-converted-space"/>
          <w:rFonts w:ascii="Arial" w:eastAsia="Arial" w:hAnsi="Arial" w:cs="Arial"/>
          <w:b/>
          <w:color w:val="000000"/>
          <w:shd w:val="clear" w:color="auto" w:fill="FFFFFF"/>
        </w:rPr>
        <w:t> </w:t>
      </w:r>
      <w:r w:rsidRPr="00D400D0">
        <w:rPr>
          <w:rStyle w:val="normaltextrun"/>
          <w:rFonts w:ascii="Arial" w:eastAsia="Arial" w:hAnsi="Arial" w:cs="Arial"/>
          <w:b/>
          <w:color w:val="000000"/>
          <w:shd w:val="clear" w:color="auto" w:fill="FFFFFF"/>
        </w:rPr>
        <w:t>There are no right or wrong answers, we just want to know your opinion.</w:t>
      </w:r>
      <w:r w:rsidRPr="00D400D0">
        <w:rPr>
          <w:rStyle w:val="eop"/>
          <w:rFonts w:ascii="Arial" w:eastAsia="Arial" w:hAnsi="Arial" w:cs="Arial"/>
          <w:b/>
          <w:color w:val="000000"/>
          <w:shd w:val="clear" w:color="auto" w:fill="FFFFFF"/>
        </w:rPr>
        <w:t> </w:t>
      </w:r>
    </w:p>
    <w:p w14:paraId="7810A18A" w14:textId="77777777" w:rsidR="00ED7097" w:rsidRPr="00D400D0" w:rsidRDefault="00ED7097" w:rsidP="00ED7097">
      <w:pPr>
        <w:spacing w:after="0" w:line="240" w:lineRule="auto"/>
        <w:ind w:left="180" w:firstLine="0"/>
        <w:textAlignment w:val="baseline"/>
        <w:rPr>
          <w:rFonts w:ascii="Arial" w:hAnsi="Arial" w:cs="Arial"/>
          <w:color w:val="000000"/>
          <w:shd w:val="clear" w:color="auto" w:fill="FFFFFF"/>
        </w:rPr>
      </w:pPr>
    </w:p>
    <w:p w14:paraId="311229B0" w14:textId="77777777" w:rsidR="00ED7097" w:rsidRPr="00D400D0" w:rsidRDefault="00ED7097" w:rsidP="00ED7097">
      <w:pPr>
        <w:spacing w:after="0" w:line="240" w:lineRule="auto"/>
        <w:ind w:left="180" w:firstLine="0"/>
        <w:rPr>
          <w:rFonts w:ascii="Arial" w:hAnsi="Arial" w:cs="Arial"/>
        </w:rPr>
      </w:pPr>
    </w:p>
    <w:p w14:paraId="20D616D6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rPr>
          <w:rFonts w:ascii="Arial" w:hAnsi="Arial" w:cs="Arial"/>
        </w:rPr>
      </w:pPr>
      <w:r w:rsidRPr="00D400D0">
        <w:rPr>
          <w:rFonts w:ascii="Arial" w:eastAsia="Arial" w:hAnsi="Arial" w:cs="Arial"/>
        </w:rPr>
        <w:t>PrEP should be easily accessible based on current evidence.</w:t>
      </w:r>
    </w:p>
    <w:p w14:paraId="5036D7AC" w14:textId="77777777" w:rsidR="00ED7097" w:rsidRPr="00D400D0" w:rsidRDefault="00ED7097" w:rsidP="00ED7097">
      <w:pPr>
        <w:pStyle w:val="ListParagraph"/>
        <w:spacing w:after="0" w:line="240" w:lineRule="auto"/>
        <w:ind w:firstLine="0"/>
        <w:rPr>
          <w:rFonts w:ascii="Arial" w:hAnsi="Arial" w:cs="Arial"/>
        </w:rPr>
      </w:pPr>
    </w:p>
    <w:p w14:paraId="62FCC9B5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rPr>
          <w:rFonts w:ascii="Arial" w:eastAsia="Arial,Times New Roman" w:hAnsi="Arial" w:cs="Arial"/>
          <w:color w:val="000000" w:themeColor="text1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16D317FF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rPr>
          <w:rFonts w:ascii="Arial" w:eastAsia="Arial,Times New Roman" w:hAnsi="Arial" w:cs="Arial"/>
          <w:color w:val="000000" w:themeColor="text1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3B4C530D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  <w:u w:val="single"/>
        </w:rPr>
      </w:pPr>
    </w:p>
    <w:p w14:paraId="7A1AE326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I feel comfortable referring a patient to a PrEP provider.</w:t>
      </w:r>
    </w:p>
    <w:p w14:paraId="7489294E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4D0282F5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7466C0F3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25052337" w14:textId="77777777" w:rsidR="00ED7097" w:rsidRPr="00D400D0" w:rsidRDefault="00ED7097" w:rsidP="00ED7097">
      <w:pPr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5124AF0D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" w:hAnsi="Arial" w:cs="Arial"/>
        </w:rPr>
        <w:t>Clients would be able to adhere to PrEP daily</w:t>
      </w:r>
    </w:p>
    <w:p w14:paraId="075C56CD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7C7A981D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062A7FBC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lastRenderedPageBreak/>
        <w:t>No (1)</w:t>
      </w:r>
    </w:p>
    <w:p w14:paraId="2772F1B1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FAED516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" w:hAnsi="Arial" w:cs="Arial"/>
        </w:rPr>
        <w:t>There is no risk of physical or sexual coercion on PrEP</w:t>
      </w:r>
    </w:p>
    <w:p w14:paraId="71319943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16D18B50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7FDA4C28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74A8A166" w14:textId="77777777" w:rsidR="00ED7097" w:rsidRPr="00D400D0" w:rsidRDefault="00ED7097" w:rsidP="00ED7097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</w:p>
    <w:p w14:paraId="0444C476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 xml:space="preserve">I am concerned that funding for PrEP will reduce funding for other HIV preventions                         </w:t>
      </w:r>
    </w:p>
    <w:p w14:paraId="5D31A6D3" w14:textId="77777777" w:rsidR="00ED7097" w:rsidRPr="00D400D0" w:rsidRDefault="00ED7097" w:rsidP="00ED7097">
      <w:pPr>
        <w:spacing w:after="0" w:line="240" w:lineRule="auto"/>
        <w:ind w:left="0" w:firstLine="360"/>
        <w:textAlignment w:val="baseline"/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>strategies</w:t>
      </w:r>
    </w:p>
    <w:p w14:paraId="54D9E330" w14:textId="77777777" w:rsidR="00ED7097" w:rsidRPr="00D400D0" w:rsidRDefault="00ED7097" w:rsidP="00ED7097">
      <w:pPr>
        <w:spacing w:after="0" w:line="240" w:lineRule="auto"/>
        <w:ind w:left="0" w:firstLine="360"/>
        <w:textAlignment w:val="baseline"/>
        <w:rPr>
          <w:rFonts w:ascii="Arial" w:eastAsia="Times New Roman" w:hAnsi="Arial" w:cs="Arial"/>
          <w:color w:val="000000"/>
        </w:rPr>
      </w:pPr>
    </w:p>
    <w:p w14:paraId="45ED8FEA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45B6D7ED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128689B9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E5E43E4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Arial" w:hAnsi="Arial" w:cs="Arial"/>
        </w:rPr>
      </w:pPr>
      <w:r w:rsidRPr="00D400D0">
        <w:rPr>
          <w:rFonts w:ascii="Arial" w:eastAsia="Arial" w:hAnsi="Arial" w:cs="Arial"/>
        </w:rPr>
        <w:t xml:space="preserve">I have the time to discuss PrEP as a part of preventative counseling </w:t>
      </w:r>
    </w:p>
    <w:p w14:paraId="115F58D3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1DF45B6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3D820D4A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4144B63C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40FFA49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PrEP is an effective prevention tool in the real world.</w:t>
      </w:r>
    </w:p>
    <w:p w14:paraId="740177DE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77606613" w14:textId="77777777" w:rsidR="00ED7097" w:rsidRPr="00D400D0" w:rsidRDefault="00ED7097" w:rsidP="00ED7097">
      <w:pPr>
        <w:pStyle w:val="ListParagraph"/>
        <w:numPr>
          <w:ilvl w:val="0"/>
          <w:numId w:val="27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4838CC6E" w14:textId="77777777" w:rsidR="00ED7097" w:rsidRPr="00D400D0" w:rsidRDefault="00ED7097" w:rsidP="00ED7097">
      <w:pPr>
        <w:pStyle w:val="ListParagraph"/>
        <w:numPr>
          <w:ilvl w:val="0"/>
          <w:numId w:val="27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46077698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75D8EDF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PrEP is more effective than PEP (post-exposure prophylaxis) for frequent PEP users.</w:t>
      </w:r>
    </w:p>
    <w:p w14:paraId="4B3EB8D5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4045A995" w14:textId="77777777" w:rsidR="00ED7097" w:rsidRPr="00D400D0" w:rsidRDefault="00ED7097" w:rsidP="00ED7097">
      <w:pPr>
        <w:pStyle w:val="ListParagraph"/>
        <w:numPr>
          <w:ilvl w:val="0"/>
          <w:numId w:val="28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4B8789AD" w14:textId="77777777" w:rsidR="00ED7097" w:rsidRPr="00D400D0" w:rsidRDefault="00ED7097" w:rsidP="00ED7097">
      <w:pPr>
        <w:pStyle w:val="ListParagraph"/>
        <w:numPr>
          <w:ilvl w:val="0"/>
          <w:numId w:val="28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4FB4BF26" w14:textId="2E1DEC5A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416014D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PrEP will have greater impact than behavioral interventions on preventing HIV infection.</w:t>
      </w:r>
    </w:p>
    <w:p w14:paraId="3B3CC169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24D4BC34" w14:textId="77777777" w:rsidR="00ED7097" w:rsidRPr="00D400D0" w:rsidRDefault="00ED7097" w:rsidP="00ED7097">
      <w:pPr>
        <w:pStyle w:val="ListParagraph"/>
        <w:numPr>
          <w:ilvl w:val="0"/>
          <w:numId w:val="29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1044CF51" w14:textId="77777777" w:rsidR="00ED7097" w:rsidRPr="00D400D0" w:rsidRDefault="00ED7097" w:rsidP="00ED7097">
      <w:pPr>
        <w:pStyle w:val="ListParagraph"/>
        <w:numPr>
          <w:ilvl w:val="0"/>
          <w:numId w:val="29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3AD20149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25882377" w14:textId="6E310124" w:rsidR="00ED7097" w:rsidRPr="00D400D0" w:rsidRDefault="00ED7097" w:rsidP="00ED7097">
      <w:pPr>
        <w:pStyle w:val="ListParagraph"/>
        <w:numPr>
          <w:ilvl w:val="0"/>
          <w:numId w:val="38"/>
        </w:numPr>
        <w:rPr>
          <w:rFonts w:ascii="Arial" w:hAnsi="Arial" w:cs="Arial"/>
        </w:rPr>
      </w:pPr>
      <w:r w:rsidRPr="00D400D0">
        <w:rPr>
          <w:rFonts w:ascii="Arial" w:eastAsia="Arial" w:hAnsi="Arial" w:cs="Arial"/>
        </w:rPr>
        <w:t>There is stigma for patients on PrEP</w:t>
      </w:r>
    </w:p>
    <w:p w14:paraId="6905C20E" w14:textId="77777777" w:rsidR="00ED7097" w:rsidRPr="00D400D0" w:rsidRDefault="00ED7097" w:rsidP="00ED7097">
      <w:pPr>
        <w:pStyle w:val="ListParagraph"/>
        <w:ind w:firstLine="0"/>
        <w:rPr>
          <w:rFonts w:ascii="Arial" w:hAnsi="Arial" w:cs="Arial"/>
        </w:rPr>
      </w:pPr>
    </w:p>
    <w:p w14:paraId="72C54CD1" w14:textId="77777777" w:rsidR="00ED7097" w:rsidRPr="00D400D0" w:rsidRDefault="00ED7097" w:rsidP="00ED7097">
      <w:pPr>
        <w:pStyle w:val="ListParagraph"/>
        <w:numPr>
          <w:ilvl w:val="0"/>
          <w:numId w:val="29"/>
        </w:numPr>
        <w:spacing w:after="0" w:line="240" w:lineRule="auto"/>
        <w:rPr>
          <w:rFonts w:ascii="Arial" w:eastAsia="Arial,Times New Roman" w:hAnsi="Arial" w:cs="Arial"/>
          <w:color w:val="000000" w:themeColor="text1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1620DDCC" w14:textId="77777777" w:rsidR="00ED7097" w:rsidRPr="00D400D0" w:rsidRDefault="00ED7097" w:rsidP="00ED7097">
      <w:pPr>
        <w:pStyle w:val="ListParagraph"/>
        <w:numPr>
          <w:ilvl w:val="0"/>
          <w:numId w:val="29"/>
        </w:numPr>
        <w:spacing w:after="0" w:line="240" w:lineRule="auto"/>
        <w:rPr>
          <w:rFonts w:ascii="Arial" w:eastAsia="Arial,Times New Roman" w:hAnsi="Arial" w:cs="Arial"/>
          <w:color w:val="000000" w:themeColor="text1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05E995EF" w14:textId="77777777" w:rsidR="00ED7097" w:rsidRPr="00D400D0" w:rsidRDefault="00ED7097" w:rsidP="00ED7097">
      <w:pPr>
        <w:pStyle w:val="ListParagraph"/>
        <w:spacing w:after="0" w:line="240" w:lineRule="auto"/>
        <w:ind w:firstLine="0"/>
        <w:rPr>
          <w:rFonts w:ascii="Arial" w:hAnsi="Arial" w:cs="Arial"/>
        </w:rPr>
      </w:pPr>
    </w:p>
    <w:p w14:paraId="6D29957D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There is support from the gay community and gay press for PrEP.</w:t>
      </w:r>
    </w:p>
    <w:p w14:paraId="6F58C7EE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3BFAE87A" w14:textId="77777777" w:rsidR="00ED7097" w:rsidRPr="00D400D0" w:rsidRDefault="00ED7097" w:rsidP="00ED7097">
      <w:pPr>
        <w:pStyle w:val="ListParagraph"/>
        <w:numPr>
          <w:ilvl w:val="0"/>
          <w:numId w:val="30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23B56345" w14:textId="77777777" w:rsidR="00ED7097" w:rsidRPr="00D400D0" w:rsidRDefault="00ED7097" w:rsidP="00ED7097">
      <w:pPr>
        <w:pStyle w:val="ListParagraph"/>
        <w:numPr>
          <w:ilvl w:val="0"/>
          <w:numId w:val="30"/>
        </w:numPr>
        <w:spacing w:after="0" w:line="240" w:lineRule="auto"/>
        <w:textAlignment w:val="baseline"/>
        <w:rPr>
          <w:rFonts w:ascii="Arial" w:eastAsia="Arial,Times New Roman" w:hAnsi="Arial" w:cs="Arial"/>
          <w:color w:val="000000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00AE0478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2EEE1E20" w14:textId="686667AE" w:rsidR="00ED7097" w:rsidRPr="00D400D0" w:rsidRDefault="00ED7097" w:rsidP="00ED7097">
      <w:pPr>
        <w:pStyle w:val="ListParagraph"/>
        <w:numPr>
          <w:ilvl w:val="0"/>
          <w:numId w:val="38"/>
        </w:numPr>
        <w:rPr>
          <w:rFonts w:ascii="Arial" w:hAnsi="Arial" w:cs="Arial"/>
        </w:rPr>
      </w:pPr>
      <w:r w:rsidRPr="00D400D0">
        <w:rPr>
          <w:rFonts w:ascii="Arial" w:eastAsia="Arial" w:hAnsi="Arial" w:cs="Arial"/>
        </w:rPr>
        <w:t>Patients on PrEP will be perceived to be HIV positive by their peers</w:t>
      </w:r>
    </w:p>
    <w:p w14:paraId="3BA45FEB" w14:textId="77777777" w:rsidR="00ED7097" w:rsidRPr="00D400D0" w:rsidRDefault="00ED7097" w:rsidP="00ED7097">
      <w:pPr>
        <w:pStyle w:val="ListParagraph"/>
        <w:ind w:firstLine="0"/>
        <w:rPr>
          <w:rFonts w:ascii="Arial" w:hAnsi="Arial" w:cs="Arial"/>
        </w:rPr>
      </w:pPr>
    </w:p>
    <w:p w14:paraId="000683C0" w14:textId="77777777" w:rsidR="00ED7097" w:rsidRPr="00D400D0" w:rsidRDefault="00ED7097" w:rsidP="00ED7097">
      <w:pPr>
        <w:pStyle w:val="ListParagraph"/>
        <w:numPr>
          <w:ilvl w:val="0"/>
          <w:numId w:val="30"/>
        </w:numPr>
        <w:spacing w:after="0" w:line="240" w:lineRule="auto"/>
        <w:rPr>
          <w:rFonts w:ascii="Arial" w:eastAsia="Arial,Times New Roman" w:hAnsi="Arial" w:cs="Arial"/>
          <w:color w:val="000000" w:themeColor="text1"/>
        </w:rPr>
      </w:pPr>
      <w:r w:rsidRPr="00D400D0">
        <w:rPr>
          <w:rFonts w:ascii="Arial" w:eastAsia="Arial" w:hAnsi="Arial" w:cs="Arial"/>
          <w:color w:val="000000" w:themeColor="text1"/>
        </w:rPr>
        <w:t>Yes (0)</w:t>
      </w:r>
    </w:p>
    <w:p w14:paraId="14F91EBA" w14:textId="77777777" w:rsidR="00ED7097" w:rsidRPr="00D400D0" w:rsidRDefault="00ED7097" w:rsidP="00ED7097">
      <w:pPr>
        <w:pStyle w:val="ListParagraph"/>
        <w:numPr>
          <w:ilvl w:val="0"/>
          <w:numId w:val="30"/>
        </w:numPr>
        <w:spacing w:after="0" w:line="240" w:lineRule="auto"/>
        <w:rPr>
          <w:rFonts w:ascii="Arial" w:eastAsia="Arial,Times New Roman" w:hAnsi="Arial" w:cs="Arial"/>
          <w:color w:val="000000" w:themeColor="text1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341C89B8" w14:textId="77777777" w:rsidR="00ED7097" w:rsidRPr="00D400D0" w:rsidRDefault="00ED7097" w:rsidP="00ED7097">
      <w:pPr>
        <w:pStyle w:val="ListParagraph"/>
        <w:spacing w:after="0" w:line="240" w:lineRule="auto"/>
        <w:ind w:firstLine="0"/>
        <w:rPr>
          <w:rFonts w:ascii="Arial" w:hAnsi="Arial" w:cs="Arial"/>
        </w:rPr>
      </w:pPr>
    </w:p>
    <w:p w14:paraId="45DC33E9" w14:textId="2C008ED1" w:rsidR="00ED7097" w:rsidRPr="00D400D0" w:rsidRDefault="00ED7097" w:rsidP="00ED7097">
      <w:pPr>
        <w:pStyle w:val="ListParagraph"/>
        <w:numPr>
          <w:ilvl w:val="0"/>
          <w:numId w:val="38"/>
        </w:numPr>
        <w:rPr>
          <w:rFonts w:ascii="Arial" w:hAnsi="Arial" w:cs="Arial"/>
        </w:rPr>
      </w:pPr>
      <w:r w:rsidRPr="00D400D0">
        <w:rPr>
          <w:rFonts w:ascii="Arial" w:eastAsia="Arial" w:hAnsi="Arial" w:cs="Arial"/>
        </w:rPr>
        <w:t>PrEP will have a significant impact on the HIV epidemic</w:t>
      </w:r>
    </w:p>
    <w:p w14:paraId="2C73B69A" w14:textId="77777777" w:rsidR="00ED7097" w:rsidRPr="00D400D0" w:rsidRDefault="00ED7097" w:rsidP="00ED7097">
      <w:pPr>
        <w:pStyle w:val="ListParagraph"/>
        <w:ind w:firstLine="0"/>
        <w:rPr>
          <w:rFonts w:ascii="Arial" w:hAnsi="Arial" w:cs="Arial"/>
        </w:rPr>
      </w:pPr>
    </w:p>
    <w:p w14:paraId="2BC05C6B" w14:textId="77777777" w:rsidR="00ED7097" w:rsidRPr="00D400D0" w:rsidRDefault="00ED7097" w:rsidP="00ED7097">
      <w:pPr>
        <w:pStyle w:val="ListParagraph"/>
        <w:numPr>
          <w:ilvl w:val="0"/>
          <w:numId w:val="30"/>
        </w:numPr>
        <w:spacing w:after="0" w:line="240" w:lineRule="auto"/>
        <w:rPr>
          <w:rFonts w:ascii="Arial" w:eastAsia="Arial,Times New Roman" w:hAnsi="Arial" w:cs="Arial"/>
          <w:color w:val="000000" w:themeColor="text1"/>
        </w:rPr>
      </w:pPr>
      <w:r w:rsidRPr="00D400D0">
        <w:rPr>
          <w:rFonts w:ascii="Arial" w:eastAsia="Arial" w:hAnsi="Arial" w:cs="Arial"/>
          <w:color w:val="000000" w:themeColor="text1"/>
        </w:rPr>
        <w:lastRenderedPageBreak/>
        <w:t>Yes (0)</w:t>
      </w:r>
    </w:p>
    <w:p w14:paraId="0DA6487F" w14:textId="77777777" w:rsidR="00ED7097" w:rsidRPr="00D400D0" w:rsidRDefault="00ED7097" w:rsidP="00ED7097">
      <w:pPr>
        <w:pStyle w:val="ListParagraph"/>
        <w:numPr>
          <w:ilvl w:val="0"/>
          <w:numId w:val="30"/>
        </w:numPr>
        <w:spacing w:after="0" w:line="240" w:lineRule="auto"/>
        <w:rPr>
          <w:rFonts w:ascii="Arial" w:eastAsia="Arial,Times New Roman" w:hAnsi="Arial" w:cs="Arial"/>
          <w:color w:val="000000" w:themeColor="text1"/>
        </w:rPr>
      </w:pPr>
      <w:r w:rsidRPr="00D400D0">
        <w:rPr>
          <w:rFonts w:ascii="Arial" w:eastAsia="Arial" w:hAnsi="Arial" w:cs="Arial"/>
          <w:color w:val="000000" w:themeColor="text1"/>
        </w:rPr>
        <w:t>No (1)</w:t>
      </w:r>
    </w:p>
    <w:p w14:paraId="3F37D886" w14:textId="77777777" w:rsidR="00ED7097" w:rsidRPr="00D400D0" w:rsidRDefault="00ED7097" w:rsidP="00ED7097">
      <w:pPr>
        <w:spacing w:after="0" w:line="240" w:lineRule="auto"/>
        <w:rPr>
          <w:rFonts w:ascii="Arial" w:hAnsi="Arial" w:cs="Arial"/>
        </w:rPr>
      </w:pPr>
    </w:p>
    <w:p w14:paraId="5C7A62D9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Truvada is a safe drug for PrEP.</w:t>
      </w:r>
    </w:p>
    <w:p w14:paraId="5E2EF453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A5FF7A8" w14:textId="77777777" w:rsidR="00ED7097" w:rsidRPr="00D400D0" w:rsidRDefault="00ED7097" w:rsidP="00ED7097">
      <w:pPr>
        <w:pStyle w:val="ListParagraph"/>
        <w:numPr>
          <w:ilvl w:val="0"/>
          <w:numId w:val="3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 (0)</w:t>
      </w:r>
    </w:p>
    <w:p w14:paraId="5EACCA43" w14:textId="77777777" w:rsidR="00ED7097" w:rsidRPr="00D400D0" w:rsidRDefault="00ED7097" w:rsidP="00ED7097">
      <w:pPr>
        <w:pStyle w:val="ListParagraph"/>
        <w:numPr>
          <w:ilvl w:val="0"/>
          <w:numId w:val="3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 (1)</w:t>
      </w:r>
    </w:p>
    <w:p w14:paraId="25D84B33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75C9BBB7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573353AA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will not lead to an increase in STIs.</w:t>
      </w:r>
    </w:p>
    <w:p w14:paraId="671D8815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2FA79F9" w14:textId="77777777" w:rsidR="00ED7097" w:rsidRPr="00D400D0" w:rsidRDefault="00ED7097" w:rsidP="00ED7097">
      <w:pPr>
        <w:pStyle w:val="ListParagraph"/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 (0)</w:t>
      </w:r>
    </w:p>
    <w:p w14:paraId="0E263853" w14:textId="77777777" w:rsidR="00ED7097" w:rsidRPr="00D400D0" w:rsidRDefault="00ED7097" w:rsidP="00ED7097">
      <w:pPr>
        <w:pStyle w:val="ListParagraph"/>
        <w:numPr>
          <w:ilvl w:val="0"/>
          <w:numId w:val="3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 (1)</w:t>
      </w:r>
    </w:p>
    <w:p w14:paraId="6B4B8D29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4C7342E6" w14:textId="77777777" w:rsidR="00ED7097" w:rsidRPr="00D400D0" w:rsidRDefault="00ED7097" w:rsidP="00ED7097">
      <w:pPr>
        <w:pStyle w:val="ListParagraph"/>
        <w:spacing w:after="0" w:line="240" w:lineRule="auto"/>
        <w:ind w:firstLine="0"/>
        <w:textAlignment w:val="baseline"/>
        <w:rPr>
          <w:rFonts w:ascii="Arial" w:eastAsia="Times New Roman" w:hAnsi="Arial" w:cs="Arial"/>
          <w:color w:val="000000"/>
        </w:rPr>
      </w:pPr>
    </w:p>
    <w:p w14:paraId="7CDA45B2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There will be little impact of PrEP on Anti-retroviral drug resistance.</w:t>
      </w:r>
    </w:p>
    <w:p w14:paraId="5CB0BD31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356E0A3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 (0)</w:t>
      </w:r>
    </w:p>
    <w:p w14:paraId="36F48CE8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 (1)</w:t>
      </w:r>
    </w:p>
    <w:p w14:paraId="5ECE62E4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EB4B107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There is not enough evidence available to justify making PrEP widely available in the                US.</w:t>
      </w:r>
    </w:p>
    <w:p w14:paraId="64F8181B" w14:textId="77777777" w:rsidR="00ED7097" w:rsidRPr="00D400D0" w:rsidRDefault="00ED7097" w:rsidP="00ED7097">
      <w:pPr>
        <w:spacing w:after="0" w:line="240" w:lineRule="auto"/>
        <w:ind w:left="360" w:firstLine="0"/>
        <w:textAlignment w:val="baseline"/>
        <w:rPr>
          <w:rFonts w:ascii="Arial" w:eastAsia="Times New Roman" w:hAnsi="Arial" w:cs="Arial"/>
          <w:color w:val="000000"/>
        </w:rPr>
      </w:pPr>
    </w:p>
    <w:p w14:paraId="1CC1B75A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 (0)</w:t>
      </w:r>
    </w:p>
    <w:p w14:paraId="4EA3AE9E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 (1)</w:t>
      </w:r>
    </w:p>
    <w:p w14:paraId="7A145CDC" w14:textId="1A2DC189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A3B5476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1242C7A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Investing in PrEP would be an inappropriate use of healthcare resources.</w:t>
      </w:r>
    </w:p>
    <w:p w14:paraId="73CB16AA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1316980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 (0)</w:t>
      </w:r>
    </w:p>
    <w:p w14:paraId="6FA92325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 (1)</w:t>
      </w:r>
    </w:p>
    <w:p w14:paraId="46B645DE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9A32033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olicy makers have an ethical obligation to make available any intervention that could               decrease an individual's risk of becoming infected with HIV.</w:t>
      </w:r>
    </w:p>
    <w:p w14:paraId="62173A76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302ABD53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 (0)</w:t>
      </w:r>
    </w:p>
    <w:p w14:paraId="72ADE7AD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 (1)</w:t>
      </w:r>
    </w:p>
    <w:p w14:paraId="149DBF7A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2C766E4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could shift too much focus from other HIV prevention efforts.</w:t>
      </w:r>
    </w:p>
    <w:p w14:paraId="36C2FBD1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7143433D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 (0)</w:t>
      </w:r>
    </w:p>
    <w:p w14:paraId="3C77627D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 (1)</w:t>
      </w:r>
    </w:p>
    <w:p w14:paraId="4B0A1B78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5DCC9E10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is an exciting new HIV prevention tool and should be made more widely available                 as soon as possible.</w:t>
      </w:r>
    </w:p>
    <w:p w14:paraId="0DD8B2FE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D577252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 (0)</w:t>
      </w:r>
    </w:p>
    <w:p w14:paraId="2EC98889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 (1)</w:t>
      </w:r>
    </w:p>
    <w:p w14:paraId="0487B3F5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50F7CB8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has the potential to do more harm than good if not carefully implemented.</w:t>
      </w:r>
    </w:p>
    <w:p w14:paraId="1E3079F5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4C3810C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lastRenderedPageBreak/>
        <w:t>Yes (0)</w:t>
      </w:r>
    </w:p>
    <w:p w14:paraId="1B3A896C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 (1)</w:t>
      </w:r>
    </w:p>
    <w:p w14:paraId="2FB6A277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C838BD8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D98A46D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may be useful but is not ready to be made more widely available.</w:t>
      </w:r>
    </w:p>
    <w:p w14:paraId="53E8C3F6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3B29075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 (0)</w:t>
      </w:r>
    </w:p>
    <w:p w14:paraId="145C950D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 (1)</w:t>
      </w:r>
    </w:p>
    <w:p w14:paraId="3ECEBE35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1C63D0B9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is a useless distraction.</w:t>
      </w:r>
    </w:p>
    <w:p w14:paraId="3C4AF80A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231A5F44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 (0)</w:t>
      </w:r>
    </w:p>
    <w:p w14:paraId="45C5800E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 (1)</w:t>
      </w:r>
    </w:p>
    <w:p w14:paraId="44CE7672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3FA2D9B1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PrEP is dangerous and should not be pursued further.</w:t>
      </w:r>
    </w:p>
    <w:p w14:paraId="658632D1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8585BC2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 (0)</w:t>
      </w:r>
    </w:p>
    <w:p w14:paraId="20C50788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 (1)</w:t>
      </w:r>
    </w:p>
    <w:p w14:paraId="41BEAF05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B4D18A6" w14:textId="77777777" w:rsidR="00ED7097" w:rsidRPr="00D400D0" w:rsidRDefault="00ED7097" w:rsidP="00ED7097">
      <w:pPr>
        <w:pStyle w:val="ListParagraph"/>
        <w:numPr>
          <w:ilvl w:val="0"/>
          <w:numId w:val="3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Arial,Times New Roman" w:hAnsi="Arial" w:cs="Arial"/>
          <w:color w:val="000000" w:themeColor="text1"/>
        </w:rPr>
        <w:t>Should PrEP screening be a part of the rapid HIV testing process?</w:t>
      </w:r>
    </w:p>
    <w:p w14:paraId="67B77D3B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054C33FA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Yes (0)</w:t>
      </w:r>
    </w:p>
    <w:p w14:paraId="5772B4BE" w14:textId="77777777" w:rsidR="00ED7097" w:rsidRPr="00D400D0" w:rsidRDefault="00ED7097" w:rsidP="00ED7097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400D0">
        <w:rPr>
          <w:rFonts w:ascii="Arial" w:eastAsia="Times New Roman" w:hAnsi="Arial" w:cs="Arial"/>
          <w:color w:val="000000"/>
        </w:rPr>
        <w:t>No (1)</w:t>
      </w:r>
    </w:p>
    <w:p w14:paraId="668CBC55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021E484" w14:textId="77777777" w:rsidR="00ED7097" w:rsidRPr="00D400D0" w:rsidRDefault="00ED7097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443A58D6" w14:textId="050198DC" w:rsidR="00D24F65" w:rsidRPr="00D400D0" w:rsidRDefault="00D24F65" w:rsidP="00ED7097">
      <w:pPr>
        <w:spacing w:after="0" w:line="240" w:lineRule="auto"/>
        <w:ind w:left="0" w:firstLine="0"/>
        <w:textAlignment w:val="baseline"/>
        <w:rPr>
          <w:rFonts w:ascii="Arial" w:eastAsia="Times New Roman" w:hAnsi="Arial" w:cs="Arial"/>
          <w:color w:val="000000"/>
        </w:rPr>
      </w:pPr>
    </w:p>
    <w:p w14:paraId="626BC9D5" w14:textId="77777777" w:rsidR="00C67C10" w:rsidRPr="00D400D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6376868F" w14:textId="77777777" w:rsidR="00552855" w:rsidRPr="00D400D0" w:rsidRDefault="00552855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007EB35E" w14:textId="77777777" w:rsidR="00552855" w:rsidRPr="00D400D0" w:rsidRDefault="00552855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17B3DDBE" w14:textId="77777777" w:rsidR="00552855" w:rsidRPr="00D400D0" w:rsidRDefault="00552855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6A4E7C29" w14:textId="77777777" w:rsidR="00552855" w:rsidRPr="00D400D0" w:rsidRDefault="00552855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5514FEEE" w14:textId="77777777" w:rsidR="00552855" w:rsidRPr="00D400D0" w:rsidRDefault="00552855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2184C847" w14:textId="77777777" w:rsidR="00552855" w:rsidRPr="00D400D0" w:rsidRDefault="00552855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7E042122" w14:textId="77777777" w:rsidR="00552855" w:rsidRPr="00D400D0" w:rsidRDefault="00552855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7F781148" w14:textId="77777777" w:rsidR="00552855" w:rsidRPr="00D400D0" w:rsidRDefault="00552855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3C3BE1C8" w14:textId="77777777" w:rsidR="00552855" w:rsidRPr="00D400D0" w:rsidRDefault="00552855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60517B6A" w14:textId="77777777" w:rsidR="00552855" w:rsidRPr="00D400D0" w:rsidRDefault="00552855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30F86F78" w14:textId="77777777" w:rsidR="00552855" w:rsidRPr="00D400D0" w:rsidRDefault="00552855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45D91FE4" w14:textId="77777777" w:rsidR="00552855" w:rsidRPr="00D400D0" w:rsidRDefault="00552855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35A94ABD" w14:textId="77777777" w:rsidR="00552855" w:rsidRPr="00D400D0" w:rsidRDefault="00552855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3AA5177E" w14:textId="77777777" w:rsidR="00552855" w:rsidRPr="00D400D0" w:rsidRDefault="00552855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6A8306A7" w14:textId="77777777" w:rsidR="00552855" w:rsidRPr="00D400D0" w:rsidRDefault="00552855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3FA31241" w14:textId="4D0107F8" w:rsidR="00552855" w:rsidRPr="00D400D0" w:rsidRDefault="00552855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3B9B95AD" w14:textId="5AC9ECDB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0F9073B0" w14:textId="33B2F085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72C1E007" w14:textId="12BC51D9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5D9CBB7C" w14:textId="60D17317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5E391A89" w14:textId="4FBBEA29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7713126A" w14:textId="31B65F73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3C788AD5" w14:textId="7772CEDD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0A76EB0D" w14:textId="0F240175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73588DAA" w14:textId="273F9A63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4E128388" w14:textId="374CE1C2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1B7D91CA" w14:textId="3B4EC2B5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579068CD" w14:textId="5A117283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6A62F6F6" w14:textId="71A9205E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004BB0A9" w14:textId="72C4F645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09289BB9" w14:textId="75EAC439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4A76AB81" w14:textId="459E43D0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639C5522" w14:textId="7F7AD9A2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26FC055A" w14:textId="2D661DF2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419794FF" w14:textId="6F3BCA6F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63D1EF52" w14:textId="07D70551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5EF3B6D0" w14:textId="77777777" w:rsidR="00ED7097" w:rsidRPr="00D400D0" w:rsidRDefault="00ED7097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58DC453A" w14:textId="621C3751" w:rsidR="00552855" w:rsidRPr="00552855" w:rsidRDefault="00552855" w:rsidP="00552855">
      <w:pPr>
        <w:spacing w:after="0" w:line="240" w:lineRule="auto"/>
        <w:ind w:left="0" w:firstLine="0"/>
        <w:jc w:val="center"/>
        <w:textAlignment w:val="baseline"/>
        <w:rPr>
          <w:rStyle w:val="eop"/>
          <w:rFonts w:ascii="Arial" w:hAnsi="Arial" w:cs="Arial"/>
          <w:b/>
          <w:color w:val="000000"/>
          <w:shd w:val="clear" w:color="auto" w:fill="FFFFFF"/>
        </w:rPr>
      </w:pPr>
      <w:r w:rsidRPr="00D400D0">
        <w:rPr>
          <w:rFonts w:ascii="Arial" w:hAnsi="Arial" w:cs="Arial"/>
          <w:b/>
          <w:shd w:val="clear" w:color="auto" w:fill="FFFFFF"/>
        </w:rPr>
        <w:t>Thank you for taking the time to complete our survey.</w:t>
      </w:r>
    </w:p>
    <w:p w14:paraId="57D4A2A2" w14:textId="77777777" w:rsidR="00C67C10" w:rsidRDefault="00C67C10" w:rsidP="00552855">
      <w:pPr>
        <w:spacing w:after="0" w:line="240" w:lineRule="auto"/>
        <w:ind w:left="0" w:firstLine="0"/>
        <w:jc w:val="center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74E06B8E" w14:textId="77777777" w:rsidR="00C67C10" w:rsidRDefault="00C67C10" w:rsidP="00552855">
      <w:pPr>
        <w:spacing w:after="0" w:line="240" w:lineRule="auto"/>
        <w:ind w:left="0" w:firstLine="0"/>
        <w:jc w:val="center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5B1A5949" w14:textId="77777777" w:rsidR="00C67C10" w:rsidRDefault="00C67C10" w:rsidP="00C67C10">
      <w:pPr>
        <w:spacing w:after="0" w:line="240" w:lineRule="auto"/>
        <w:ind w:left="0" w:firstLine="0"/>
        <w:jc w:val="both"/>
        <w:textAlignment w:val="baseline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6F895642" w14:textId="77777777" w:rsidR="00C67C10" w:rsidRPr="00ED1AD0" w:rsidRDefault="00C67C10" w:rsidP="00C67C10">
      <w:pPr>
        <w:spacing w:after="0" w:line="240" w:lineRule="auto"/>
        <w:ind w:left="0" w:firstLine="0"/>
        <w:jc w:val="both"/>
        <w:textAlignment w:val="baseline"/>
        <w:rPr>
          <w:rFonts w:ascii="Arial" w:eastAsia="Times New Roman" w:hAnsi="Arial" w:cs="Arial"/>
          <w:color w:val="000000"/>
        </w:rPr>
      </w:pPr>
    </w:p>
    <w:sectPr w:rsidR="00C67C10" w:rsidRPr="00ED1AD0" w:rsidSect="009778FB"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3C6602" w14:textId="77777777" w:rsidR="001E43F2" w:rsidRDefault="001E43F2" w:rsidP="009778FB">
      <w:pPr>
        <w:spacing w:after="0" w:line="240" w:lineRule="auto"/>
      </w:pPr>
      <w:r>
        <w:separator/>
      </w:r>
    </w:p>
  </w:endnote>
  <w:endnote w:type="continuationSeparator" w:id="0">
    <w:p w14:paraId="600247F1" w14:textId="77777777" w:rsidR="001E43F2" w:rsidRDefault="001E43F2" w:rsidP="0097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49F2E1" w14:textId="77777777" w:rsidR="001E43F2" w:rsidRDefault="001E43F2" w:rsidP="009778FB">
      <w:pPr>
        <w:spacing w:after="0" w:line="240" w:lineRule="auto"/>
      </w:pPr>
      <w:r>
        <w:separator/>
      </w:r>
    </w:p>
  </w:footnote>
  <w:footnote w:type="continuationSeparator" w:id="0">
    <w:p w14:paraId="711899BE" w14:textId="77777777" w:rsidR="001E43F2" w:rsidRDefault="001E43F2" w:rsidP="009778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CC3D1F" w14:textId="77777777" w:rsidR="009778FB" w:rsidRPr="009778FB" w:rsidRDefault="009778FB" w:rsidP="009778FB">
    <w:pPr>
      <w:pStyle w:val="paragraph"/>
      <w:spacing w:before="0" w:beforeAutospacing="0" w:after="0" w:afterAutospacing="0"/>
      <w:textAlignment w:val="baseline"/>
    </w:pPr>
    <w:r>
      <w:t xml:space="preserve"> </w:t>
    </w:r>
    <w:r>
      <w:tab/>
    </w:r>
    <w:r>
      <w:tab/>
    </w:r>
    <w:r>
      <w:tab/>
    </w:r>
    <w:r>
      <w:tab/>
      <w:t xml:space="preserve">       </w:t>
    </w:r>
    <w:r>
      <w:tab/>
    </w:r>
    <w:r>
      <w:tab/>
    </w:r>
    <w:r>
      <w:tab/>
    </w:r>
    <w:r>
      <w:tab/>
      <w:t>___  ___ ___ ___ ___ ___ ___ 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E5038"/>
    <w:multiLevelType w:val="hybridMultilevel"/>
    <w:tmpl w:val="DCAEA8F2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E03800"/>
    <w:multiLevelType w:val="hybridMultilevel"/>
    <w:tmpl w:val="303489AC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010BE"/>
    <w:multiLevelType w:val="hybridMultilevel"/>
    <w:tmpl w:val="D34464B2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FB7F1D"/>
    <w:multiLevelType w:val="hybridMultilevel"/>
    <w:tmpl w:val="BFB067E6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E5D4A"/>
    <w:multiLevelType w:val="hybridMultilevel"/>
    <w:tmpl w:val="41D879FE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6C581B"/>
    <w:multiLevelType w:val="hybridMultilevel"/>
    <w:tmpl w:val="899C9CBA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873FFA"/>
    <w:multiLevelType w:val="hybridMultilevel"/>
    <w:tmpl w:val="5134A702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EC49EE"/>
    <w:multiLevelType w:val="multilevel"/>
    <w:tmpl w:val="F62EC57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8" w15:restartNumberingAfterBreak="0">
    <w:nsid w:val="1B0D6E8C"/>
    <w:multiLevelType w:val="hybridMultilevel"/>
    <w:tmpl w:val="8E525C58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6D2F8E"/>
    <w:multiLevelType w:val="multilevel"/>
    <w:tmpl w:val="144C0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DD93E05"/>
    <w:multiLevelType w:val="hybridMultilevel"/>
    <w:tmpl w:val="02F85FFA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4C63DF"/>
    <w:multiLevelType w:val="hybridMultilevel"/>
    <w:tmpl w:val="70AA8382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EB589F"/>
    <w:multiLevelType w:val="hybridMultilevel"/>
    <w:tmpl w:val="0D2A8AA2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6C452C"/>
    <w:multiLevelType w:val="hybridMultilevel"/>
    <w:tmpl w:val="D69EFC4C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6F2469"/>
    <w:multiLevelType w:val="hybridMultilevel"/>
    <w:tmpl w:val="2AB4884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F1857DA"/>
    <w:multiLevelType w:val="hybridMultilevel"/>
    <w:tmpl w:val="36E422BE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E16026"/>
    <w:multiLevelType w:val="multilevel"/>
    <w:tmpl w:val="EB8C0B7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7" w15:restartNumberingAfterBreak="0">
    <w:nsid w:val="34FD00A9"/>
    <w:multiLevelType w:val="hybridMultilevel"/>
    <w:tmpl w:val="F2F09DCA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995FAA"/>
    <w:multiLevelType w:val="hybridMultilevel"/>
    <w:tmpl w:val="97A623F6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FF3CEC"/>
    <w:multiLevelType w:val="hybridMultilevel"/>
    <w:tmpl w:val="CD3E3D12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DF6E10"/>
    <w:multiLevelType w:val="multilevel"/>
    <w:tmpl w:val="573ABF2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1" w15:restartNumberingAfterBreak="0">
    <w:nsid w:val="434C039C"/>
    <w:multiLevelType w:val="hybridMultilevel"/>
    <w:tmpl w:val="4B9645A8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D91A64"/>
    <w:multiLevelType w:val="hybridMultilevel"/>
    <w:tmpl w:val="4488641C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612B00"/>
    <w:multiLevelType w:val="hybridMultilevel"/>
    <w:tmpl w:val="D7CC4AAE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F223AD"/>
    <w:multiLevelType w:val="hybridMultilevel"/>
    <w:tmpl w:val="B7BAC92A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A84CC4"/>
    <w:multiLevelType w:val="hybridMultilevel"/>
    <w:tmpl w:val="A5E022EC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995F8F"/>
    <w:multiLevelType w:val="hybridMultilevel"/>
    <w:tmpl w:val="9D2621E6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4A1761"/>
    <w:multiLevelType w:val="hybridMultilevel"/>
    <w:tmpl w:val="27FEC18A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5F6B92"/>
    <w:multiLevelType w:val="hybridMultilevel"/>
    <w:tmpl w:val="2362DE0A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DD2BD7"/>
    <w:multiLevelType w:val="hybridMultilevel"/>
    <w:tmpl w:val="1C983524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C5304D"/>
    <w:multiLevelType w:val="multilevel"/>
    <w:tmpl w:val="573ABF2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1" w15:restartNumberingAfterBreak="0">
    <w:nsid w:val="5DF37FE6"/>
    <w:multiLevelType w:val="hybridMultilevel"/>
    <w:tmpl w:val="E33860AA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B7D79"/>
    <w:multiLevelType w:val="hybridMultilevel"/>
    <w:tmpl w:val="CC2E87CE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C82671"/>
    <w:multiLevelType w:val="hybridMultilevel"/>
    <w:tmpl w:val="D14AC3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DCD12F0"/>
    <w:multiLevelType w:val="hybridMultilevel"/>
    <w:tmpl w:val="6BBEDCEE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D413C0"/>
    <w:multiLevelType w:val="multilevel"/>
    <w:tmpl w:val="06FAFD6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6" w15:restartNumberingAfterBreak="0">
    <w:nsid w:val="72E76119"/>
    <w:multiLevelType w:val="hybridMultilevel"/>
    <w:tmpl w:val="8E1C37EE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965A2A"/>
    <w:multiLevelType w:val="hybridMultilevel"/>
    <w:tmpl w:val="9B02460A"/>
    <w:lvl w:ilvl="0" w:tplc="453200D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34"/>
  </w:num>
  <w:num w:numId="4">
    <w:abstractNumId w:val="20"/>
  </w:num>
  <w:num w:numId="5">
    <w:abstractNumId w:val="23"/>
  </w:num>
  <w:num w:numId="6">
    <w:abstractNumId w:val="29"/>
  </w:num>
  <w:num w:numId="7">
    <w:abstractNumId w:val="13"/>
  </w:num>
  <w:num w:numId="8">
    <w:abstractNumId w:val="18"/>
  </w:num>
  <w:num w:numId="9">
    <w:abstractNumId w:val="12"/>
  </w:num>
  <w:num w:numId="10">
    <w:abstractNumId w:val="1"/>
  </w:num>
  <w:num w:numId="11">
    <w:abstractNumId w:val="8"/>
  </w:num>
  <w:num w:numId="12">
    <w:abstractNumId w:val="21"/>
  </w:num>
  <w:num w:numId="13">
    <w:abstractNumId w:val="28"/>
  </w:num>
  <w:num w:numId="14">
    <w:abstractNumId w:val="37"/>
  </w:num>
  <w:num w:numId="15">
    <w:abstractNumId w:val="26"/>
  </w:num>
  <w:num w:numId="16">
    <w:abstractNumId w:val="31"/>
  </w:num>
  <w:num w:numId="17">
    <w:abstractNumId w:val="36"/>
  </w:num>
  <w:num w:numId="18">
    <w:abstractNumId w:val="6"/>
  </w:num>
  <w:num w:numId="19">
    <w:abstractNumId w:val="27"/>
  </w:num>
  <w:num w:numId="20">
    <w:abstractNumId w:val="24"/>
  </w:num>
  <w:num w:numId="21">
    <w:abstractNumId w:val="11"/>
  </w:num>
  <w:num w:numId="22">
    <w:abstractNumId w:val="2"/>
  </w:num>
  <w:num w:numId="23">
    <w:abstractNumId w:val="10"/>
  </w:num>
  <w:num w:numId="24">
    <w:abstractNumId w:val="15"/>
  </w:num>
  <w:num w:numId="25">
    <w:abstractNumId w:val="3"/>
  </w:num>
  <w:num w:numId="26">
    <w:abstractNumId w:val="4"/>
  </w:num>
  <w:num w:numId="27">
    <w:abstractNumId w:val="19"/>
  </w:num>
  <w:num w:numId="28">
    <w:abstractNumId w:val="25"/>
  </w:num>
  <w:num w:numId="29">
    <w:abstractNumId w:val="22"/>
  </w:num>
  <w:num w:numId="30">
    <w:abstractNumId w:val="17"/>
  </w:num>
  <w:num w:numId="31">
    <w:abstractNumId w:val="32"/>
  </w:num>
  <w:num w:numId="32">
    <w:abstractNumId w:val="5"/>
  </w:num>
  <w:num w:numId="33">
    <w:abstractNumId w:val="35"/>
  </w:num>
  <w:num w:numId="34">
    <w:abstractNumId w:val="7"/>
  </w:num>
  <w:num w:numId="35">
    <w:abstractNumId w:val="33"/>
  </w:num>
  <w:num w:numId="36">
    <w:abstractNumId w:val="14"/>
  </w:num>
  <w:num w:numId="37">
    <w:abstractNumId w:val="30"/>
  </w:num>
  <w:num w:numId="38">
    <w:abstractNumId w:val="16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944"/>
    <w:rsid w:val="00010D81"/>
    <w:rsid w:val="000A533D"/>
    <w:rsid w:val="000C294D"/>
    <w:rsid w:val="000F0782"/>
    <w:rsid w:val="00184CFA"/>
    <w:rsid w:val="001B2F1A"/>
    <w:rsid w:val="001E2D3B"/>
    <w:rsid w:val="001E43F2"/>
    <w:rsid w:val="001F4C68"/>
    <w:rsid w:val="002040A6"/>
    <w:rsid w:val="0021318A"/>
    <w:rsid w:val="00246169"/>
    <w:rsid w:val="0026383A"/>
    <w:rsid w:val="00283225"/>
    <w:rsid w:val="002E3EB4"/>
    <w:rsid w:val="00304325"/>
    <w:rsid w:val="0032519F"/>
    <w:rsid w:val="0041600D"/>
    <w:rsid w:val="004B27CC"/>
    <w:rsid w:val="004B5902"/>
    <w:rsid w:val="00552855"/>
    <w:rsid w:val="005A3730"/>
    <w:rsid w:val="006926B3"/>
    <w:rsid w:val="006F4FD4"/>
    <w:rsid w:val="00731FE0"/>
    <w:rsid w:val="00733DC5"/>
    <w:rsid w:val="007406FE"/>
    <w:rsid w:val="00742E6D"/>
    <w:rsid w:val="007A68FB"/>
    <w:rsid w:val="00807F08"/>
    <w:rsid w:val="008150AF"/>
    <w:rsid w:val="008228D6"/>
    <w:rsid w:val="008437AA"/>
    <w:rsid w:val="009778FB"/>
    <w:rsid w:val="00982BDC"/>
    <w:rsid w:val="00993564"/>
    <w:rsid w:val="00A01856"/>
    <w:rsid w:val="00A20F7A"/>
    <w:rsid w:val="00A353C0"/>
    <w:rsid w:val="00A41CDC"/>
    <w:rsid w:val="00A63F92"/>
    <w:rsid w:val="00AB6B7F"/>
    <w:rsid w:val="00AB6FEC"/>
    <w:rsid w:val="00AC3D9D"/>
    <w:rsid w:val="00AD3349"/>
    <w:rsid w:val="00B0292B"/>
    <w:rsid w:val="00B24EDA"/>
    <w:rsid w:val="00B302FB"/>
    <w:rsid w:val="00B37C5F"/>
    <w:rsid w:val="00B471A2"/>
    <w:rsid w:val="00B6118C"/>
    <w:rsid w:val="00BC18BB"/>
    <w:rsid w:val="00BE3970"/>
    <w:rsid w:val="00C55BE8"/>
    <w:rsid w:val="00C67C10"/>
    <w:rsid w:val="00CE045F"/>
    <w:rsid w:val="00D03466"/>
    <w:rsid w:val="00D24F65"/>
    <w:rsid w:val="00D400D0"/>
    <w:rsid w:val="00DF0944"/>
    <w:rsid w:val="00DF1301"/>
    <w:rsid w:val="00E37ED0"/>
    <w:rsid w:val="00E7358F"/>
    <w:rsid w:val="00E775C9"/>
    <w:rsid w:val="00EC1BCF"/>
    <w:rsid w:val="00ED1AD0"/>
    <w:rsid w:val="00ED7097"/>
    <w:rsid w:val="00F13CFA"/>
    <w:rsid w:val="00FD0CEB"/>
    <w:rsid w:val="044FE970"/>
    <w:rsid w:val="7AF59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C5265"/>
  <w15:chartTrackingRefBased/>
  <w15:docId w15:val="{B87080B5-EE7C-470A-9E48-21464316B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left="720"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F0944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0944"/>
    <w:pPr>
      <w:contextualSpacing/>
    </w:pPr>
  </w:style>
  <w:style w:type="paragraph" w:customStyle="1" w:styleId="paragraph">
    <w:name w:val="paragraph"/>
    <w:basedOn w:val="Normal"/>
    <w:rsid w:val="007A68FB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A68FB"/>
  </w:style>
  <w:style w:type="character" w:customStyle="1" w:styleId="eop">
    <w:name w:val="eop"/>
    <w:basedOn w:val="DefaultParagraphFont"/>
    <w:rsid w:val="007A68FB"/>
  </w:style>
  <w:style w:type="character" w:customStyle="1" w:styleId="apple-converted-space">
    <w:name w:val="apple-converted-space"/>
    <w:basedOn w:val="DefaultParagraphFont"/>
    <w:rsid w:val="007A68FB"/>
  </w:style>
  <w:style w:type="character" w:customStyle="1" w:styleId="spellingerror">
    <w:name w:val="spellingerror"/>
    <w:basedOn w:val="DefaultParagraphFont"/>
    <w:rsid w:val="002040A6"/>
  </w:style>
  <w:style w:type="paragraph" w:styleId="Header">
    <w:name w:val="header"/>
    <w:basedOn w:val="Normal"/>
    <w:link w:val="HeaderChar"/>
    <w:uiPriority w:val="99"/>
    <w:unhideWhenUsed/>
    <w:rsid w:val="009778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8FB"/>
  </w:style>
  <w:style w:type="paragraph" w:styleId="Footer">
    <w:name w:val="footer"/>
    <w:basedOn w:val="Normal"/>
    <w:link w:val="FooterChar"/>
    <w:uiPriority w:val="99"/>
    <w:unhideWhenUsed/>
    <w:rsid w:val="009778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8FB"/>
  </w:style>
  <w:style w:type="paragraph" w:styleId="BalloonText">
    <w:name w:val="Balloon Text"/>
    <w:basedOn w:val="Normal"/>
    <w:link w:val="BalloonTextChar"/>
    <w:uiPriority w:val="99"/>
    <w:semiHidden/>
    <w:unhideWhenUsed/>
    <w:rsid w:val="00184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C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94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91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1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4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7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5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5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3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6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3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9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4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1629</Words>
  <Characters>929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Kundu</dc:creator>
  <cp:keywords/>
  <dc:description/>
  <cp:lastModifiedBy>Kundu, Iman</cp:lastModifiedBy>
  <cp:revision>4</cp:revision>
  <cp:lastPrinted>2016-11-03T18:25:00Z</cp:lastPrinted>
  <dcterms:created xsi:type="dcterms:W3CDTF">2019-07-07T20:58:00Z</dcterms:created>
  <dcterms:modified xsi:type="dcterms:W3CDTF">2019-09-26T15:01:00Z</dcterms:modified>
</cp:coreProperties>
</file>